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9A6B93" w14:textId="77777777" w:rsidR="0036186F" w:rsidRPr="00257D96" w:rsidRDefault="0036186F" w:rsidP="0036186F">
      <w:pPr>
        <w:spacing w:line="480" w:lineRule="auto"/>
        <w:rPr>
          <w:b/>
          <w:color w:val="000000" w:themeColor="text1"/>
          <w:sz w:val="24"/>
          <w:szCs w:val="24"/>
        </w:rPr>
      </w:pPr>
      <w:r w:rsidRPr="00257D96">
        <w:rPr>
          <w:b/>
          <w:color w:val="000000" w:themeColor="text1"/>
          <w:sz w:val="24"/>
          <w:szCs w:val="24"/>
        </w:rPr>
        <w:t>A Systematic Review on Pharmacokinetics, Cardiovascular Outcomes and Safety Profiles of Statins in Cirrhosis</w:t>
      </w:r>
    </w:p>
    <w:p w14:paraId="311DB634" w14:textId="77777777" w:rsidR="0036186F" w:rsidRPr="00257D96" w:rsidRDefault="0036186F" w:rsidP="0036186F">
      <w:pPr>
        <w:spacing w:line="480" w:lineRule="auto"/>
        <w:rPr>
          <w:color w:val="000000" w:themeColor="text1"/>
          <w:sz w:val="24"/>
          <w:szCs w:val="24"/>
          <w:highlight w:val="yellow"/>
        </w:rPr>
      </w:pPr>
      <w:r w:rsidRPr="00257D96">
        <w:rPr>
          <w:color w:val="000000" w:themeColor="text1"/>
          <w:sz w:val="24"/>
          <w:szCs w:val="24"/>
        </w:rPr>
        <w:t>Shuen Sung</w:t>
      </w:r>
      <w:r w:rsidRPr="00257D96">
        <w:rPr>
          <w:color w:val="000000" w:themeColor="text1"/>
          <w:sz w:val="24"/>
          <w:szCs w:val="24"/>
          <w:vertAlign w:val="superscript"/>
        </w:rPr>
        <w:t>a</w:t>
      </w:r>
      <w:r w:rsidRPr="00257D96">
        <w:rPr>
          <w:color w:val="000000" w:themeColor="text1"/>
          <w:sz w:val="24"/>
          <w:szCs w:val="24"/>
        </w:rPr>
        <w:t>, Mustafa Al-</w:t>
      </w:r>
      <w:proofErr w:type="spellStart"/>
      <w:r w:rsidRPr="00257D96">
        <w:rPr>
          <w:color w:val="000000" w:themeColor="text1"/>
          <w:sz w:val="24"/>
          <w:szCs w:val="24"/>
        </w:rPr>
        <w:t>Karaghouli</w:t>
      </w:r>
      <w:r w:rsidRPr="00257D96">
        <w:rPr>
          <w:color w:val="000000" w:themeColor="text1"/>
          <w:sz w:val="24"/>
          <w:szCs w:val="24"/>
          <w:vertAlign w:val="superscript"/>
        </w:rPr>
        <w:t>a</w:t>
      </w:r>
      <w:proofErr w:type="spellEnd"/>
      <w:r w:rsidRPr="00257D96">
        <w:rPr>
          <w:color w:val="000000" w:themeColor="text1"/>
          <w:sz w:val="24"/>
          <w:szCs w:val="24"/>
        </w:rPr>
        <w:t xml:space="preserve">, Sylvia </w:t>
      </w:r>
      <w:proofErr w:type="spellStart"/>
      <w:r w:rsidRPr="00257D96">
        <w:rPr>
          <w:color w:val="000000" w:themeColor="text1"/>
          <w:sz w:val="24"/>
          <w:szCs w:val="24"/>
        </w:rPr>
        <w:t>Kalainy</w:t>
      </w:r>
      <w:r w:rsidRPr="00257D96">
        <w:rPr>
          <w:color w:val="000000" w:themeColor="text1"/>
          <w:sz w:val="24"/>
          <w:szCs w:val="24"/>
          <w:vertAlign w:val="superscript"/>
        </w:rPr>
        <w:t>b</w:t>
      </w:r>
      <w:proofErr w:type="spellEnd"/>
      <w:r w:rsidRPr="00257D96">
        <w:rPr>
          <w:color w:val="000000" w:themeColor="text1"/>
          <w:sz w:val="24"/>
          <w:szCs w:val="24"/>
        </w:rPr>
        <w:t xml:space="preserve">, Lourdes Cabrera </w:t>
      </w:r>
      <w:proofErr w:type="spellStart"/>
      <w:r w:rsidRPr="00257D96">
        <w:rPr>
          <w:color w:val="000000" w:themeColor="text1"/>
          <w:sz w:val="24"/>
          <w:szCs w:val="24"/>
        </w:rPr>
        <w:t>Garcia</w:t>
      </w:r>
      <w:r w:rsidRPr="00257D96">
        <w:rPr>
          <w:color w:val="000000" w:themeColor="text1"/>
          <w:sz w:val="24"/>
          <w:szCs w:val="24"/>
          <w:vertAlign w:val="superscript"/>
        </w:rPr>
        <w:t>c</w:t>
      </w:r>
      <w:proofErr w:type="spellEnd"/>
      <w:r w:rsidRPr="00257D96">
        <w:rPr>
          <w:color w:val="000000" w:themeColor="text1"/>
          <w:sz w:val="24"/>
          <w:szCs w:val="24"/>
        </w:rPr>
        <w:t xml:space="preserve">, Juan G </w:t>
      </w:r>
      <w:proofErr w:type="spellStart"/>
      <w:r w:rsidRPr="00257D96">
        <w:rPr>
          <w:color w:val="000000" w:themeColor="text1"/>
          <w:sz w:val="24"/>
          <w:szCs w:val="24"/>
        </w:rPr>
        <w:t>Abraldes</w:t>
      </w:r>
      <w:r w:rsidRPr="00257D96">
        <w:rPr>
          <w:color w:val="000000" w:themeColor="text1"/>
          <w:sz w:val="24"/>
          <w:szCs w:val="24"/>
          <w:vertAlign w:val="superscript"/>
        </w:rPr>
        <w:t>a</w:t>
      </w:r>
      <w:proofErr w:type="spellEnd"/>
    </w:p>
    <w:p w14:paraId="5BE3AD86" w14:textId="77777777" w:rsidR="0036186F" w:rsidRPr="00257D96" w:rsidRDefault="0036186F" w:rsidP="0036186F">
      <w:pPr>
        <w:spacing w:line="480" w:lineRule="auto"/>
        <w:rPr>
          <w:color w:val="000000" w:themeColor="text1"/>
          <w:sz w:val="24"/>
          <w:szCs w:val="24"/>
        </w:rPr>
      </w:pPr>
      <w:proofErr w:type="spellStart"/>
      <w:r w:rsidRPr="00257D96">
        <w:rPr>
          <w:color w:val="000000" w:themeColor="text1"/>
          <w:sz w:val="24"/>
          <w:szCs w:val="24"/>
          <w:vertAlign w:val="superscript"/>
        </w:rPr>
        <w:t>a</w:t>
      </w:r>
      <w:r w:rsidRPr="00257D96">
        <w:rPr>
          <w:color w:val="000000" w:themeColor="text1"/>
          <w:sz w:val="24"/>
          <w:szCs w:val="24"/>
        </w:rPr>
        <w:t>Faculty</w:t>
      </w:r>
      <w:proofErr w:type="spellEnd"/>
      <w:r w:rsidRPr="00257D96">
        <w:rPr>
          <w:color w:val="000000" w:themeColor="text1"/>
          <w:sz w:val="24"/>
          <w:szCs w:val="24"/>
        </w:rPr>
        <w:t xml:space="preserve"> of Medicine &amp; Dentistry, University of Alberta, Edmonton, Alberta, </w:t>
      </w:r>
      <w:proofErr w:type="gramStart"/>
      <w:r w:rsidRPr="00257D96">
        <w:rPr>
          <w:color w:val="000000" w:themeColor="text1"/>
          <w:sz w:val="24"/>
          <w:szCs w:val="24"/>
        </w:rPr>
        <w:t>Canada;</w:t>
      </w:r>
      <w:proofErr w:type="gramEnd"/>
      <w:r w:rsidRPr="00257D96">
        <w:rPr>
          <w:color w:val="000000" w:themeColor="text1"/>
          <w:sz w:val="24"/>
          <w:szCs w:val="24"/>
        </w:rPr>
        <w:t xml:space="preserve"> </w:t>
      </w:r>
    </w:p>
    <w:p w14:paraId="4884D634" w14:textId="77777777" w:rsidR="0036186F" w:rsidRPr="00257D96" w:rsidRDefault="0036186F" w:rsidP="0036186F">
      <w:pPr>
        <w:spacing w:line="480" w:lineRule="auto"/>
        <w:rPr>
          <w:color w:val="000000" w:themeColor="text1"/>
          <w:sz w:val="24"/>
          <w:szCs w:val="24"/>
        </w:rPr>
      </w:pPr>
      <w:proofErr w:type="spellStart"/>
      <w:r w:rsidRPr="00257D96">
        <w:rPr>
          <w:color w:val="000000" w:themeColor="text1"/>
          <w:sz w:val="24"/>
          <w:szCs w:val="24"/>
          <w:vertAlign w:val="superscript"/>
        </w:rPr>
        <w:t>b</w:t>
      </w:r>
      <w:r w:rsidRPr="00257D96">
        <w:rPr>
          <w:color w:val="000000" w:themeColor="text1"/>
          <w:sz w:val="24"/>
          <w:szCs w:val="24"/>
        </w:rPr>
        <w:t>Alberta</w:t>
      </w:r>
      <w:proofErr w:type="spellEnd"/>
      <w:r w:rsidRPr="00257D96">
        <w:rPr>
          <w:color w:val="000000" w:themeColor="text1"/>
          <w:sz w:val="24"/>
          <w:szCs w:val="24"/>
        </w:rPr>
        <w:t xml:space="preserve"> Health Services, Edmonton, Alberta, </w:t>
      </w:r>
      <w:proofErr w:type="gramStart"/>
      <w:r w:rsidRPr="00257D96">
        <w:rPr>
          <w:color w:val="000000" w:themeColor="text1"/>
          <w:sz w:val="24"/>
          <w:szCs w:val="24"/>
        </w:rPr>
        <w:t>Canada;</w:t>
      </w:r>
      <w:proofErr w:type="gramEnd"/>
      <w:r w:rsidRPr="00257D96">
        <w:rPr>
          <w:color w:val="000000" w:themeColor="text1"/>
          <w:sz w:val="24"/>
          <w:szCs w:val="24"/>
        </w:rPr>
        <w:t xml:space="preserve"> </w:t>
      </w:r>
    </w:p>
    <w:p w14:paraId="7B740D37" w14:textId="308677DF" w:rsidR="0036186F" w:rsidRPr="0036186F" w:rsidRDefault="0036186F" w:rsidP="0036186F">
      <w:pPr>
        <w:spacing w:line="480" w:lineRule="auto"/>
        <w:rPr>
          <w:color w:val="000000" w:themeColor="text1"/>
          <w:sz w:val="24"/>
          <w:szCs w:val="24"/>
        </w:rPr>
      </w:pPr>
      <w:proofErr w:type="spellStart"/>
      <w:r w:rsidRPr="00257D96">
        <w:rPr>
          <w:color w:val="000000" w:themeColor="text1"/>
          <w:sz w:val="24"/>
          <w:szCs w:val="24"/>
          <w:vertAlign w:val="superscript"/>
        </w:rPr>
        <w:t>c</w:t>
      </w:r>
      <w:r w:rsidRPr="00257D96">
        <w:rPr>
          <w:color w:val="000000" w:themeColor="text1"/>
          <w:sz w:val="24"/>
          <w:szCs w:val="24"/>
        </w:rPr>
        <w:t>Faculty</w:t>
      </w:r>
      <w:proofErr w:type="spellEnd"/>
      <w:r w:rsidRPr="00257D96">
        <w:rPr>
          <w:color w:val="000000" w:themeColor="text1"/>
          <w:sz w:val="24"/>
          <w:szCs w:val="24"/>
        </w:rPr>
        <w:t xml:space="preserve"> of Medicine, </w:t>
      </w:r>
      <w:proofErr w:type="spellStart"/>
      <w:r w:rsidRPr="00257D96">
        <w:rPr>
          <w:color w:val="000000" w:themeColor="text1"/>
          <w:sz w:val="24"/>
          <w:szCs w:val="24"/>
        </w:rPr>
        <w:t>Complutense</w:t>
      </w:r>
      <w:proofErr w:type="spellEnd"/>
      <w:r w:rsidRPr="00257D96">
        <w:rPr>
          <w:color w:val="000000" w:themeColor="text1"/>
          <w:sz w:val="24"/>
          <w:szCs w:val="24"/>
        </w:rPr>
        <w:t xml:space="preserve"> University of Madrid, Madrid, Spain</w:t>
      </w:r>
    </w:p>
    <w:p w14:paraId="646F3D95" w14:textId="77777777" w:rsidR="0036186F" w:rsidRDefault="0036186F" w:rsidP="00BB7B5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bCs/>
          <w:sz w:val="24"/>
          <w:szCs w:val="24"/>
        </w:rPr>
      </w:pPr>
    </w:p>
    <w:p w14:paraId="7F469999" w14:textId="77777777" w:rsidR="0036186F" w:rsidRDefault="0036186F" w:rsidP="00BB7B5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bCs/>
          <w:sz w:val="24"/>
          <w:szCs w:val="24"/>
        </w:rPr>
      </w:pPr>
    </w:p>
    <w:p w14:paraId="37D7684C" w14:textId="31B170F1" w:rsidR="00BB7B59" w:rsidRDefault="00BB7B59" w:rsidP="00BB7B5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bCs/>
          <w:sz w:val="24"/>
          <w:szCs w:val="24"/>
        </w:rPr>
      </w:pPr>
      <w:r w:rsidRPr="00587F93">
        <w:rPr>
          <w:b/>
          <w:bCs/>
          <w:sz w:val="24"/>
          <w:szCs w:val="24"/>
        </w:rPr>
        <w:t>Supplementary Data</w:t>
      </w:r>
    </w:p>
    <w:p w14:paraId="5DC90E37" w14:textId="77777777" w:rsidR="00BB7B59" w:rsidRPr="00587F93" w:rsidRDefault="00BB7B59" w:rsidP="00BB7B59">
      <w:pPr>
        <w:spacing w:line="480" w:lineRule="auto"/>
        <w:rPr>
          <w:u w:val="single"/>
        </w:rPr>
      </w:pPr>
      <w:r>
        <w:rPr>
          <w:u w:val="single"/>
        </w:rPr>
        <w:t xml:space="preserve">Supplementary </w:t>
      </w:r>
      <w:r w:rsidRPr="00587F93">
        <w:rPr>
          <w:u w:val="single"/>
        </w:rPr>
        <w:t xml:space="preserve">Table </w:t>
      </w:r>
      <w:r>
        <w:rPr>
          <w:u w:val="single"/>
        </w:rPr>
        <w:t>1</w:t>
      </w:r>
      <w:r w:rsidRPr="00587F93">
        <w:rPr>
          <w:u w:val="single"/>
        </w:rPr>
        <w:t>: Data extraction for pharmacokinetics outcomes</w:t>
      </w:r>
    </w:p>
    <w:tbl>
      <w:tblPr>
        <w:tblW w:w="13467" w:type="dxa"/>
        <w:tblInd w:w="-71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1559"/>
        <w:gridCol w:w="1418"/>
        <w:gridCol w:w="1701"/>
        <w:gridCol w:w="1276"/>
        <w:gridCol w:w="1417"/>
        <w:gridCol w:w="3402"/>
        <w:gridCol w:w="1276"/>
      </w:tblGrid>
      <w:tr w:rsidR="00BB7B59" w:rsidRPr="00587F93" w14:paraId="00025DCD" w14:textId="77777777" w:rsidTr="009904FB">
        <w:trPr>
          <w:trHeight w:val="1325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32F52" w14:textId="77777777" w:rsidR="00BB7B59" w:rsidRPr="00587F93" w:rsidRDefault="00BB7B59" w:rsidP="009904FB">
            <w:pPr>
              <w:rPr>
                <w:b/>
                <w:sz w:val="20"/>
                <w:szCs w:val="20"/>
              </w:rPr>
            </w:pPr>
            <w:bookmarkStart w:id="0" w:name="_Hlk62402994"/>
            <w:r w:rsidRPr="00587F93">
              <w:rPr>
                <w:b/>
                <w:sz w:val="20"/>
                <w:szCs w:val="20"/>
              </w:rPr>
              <w:t>Authors/ Publication year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B2061" w14:textId="77777777" w:rsidR="00BB7B59" w:rsidRPr="00587F93" w:rsidRDefault="00BB7B59" w:rsidP="009904FB">
            <w:pPr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Study typ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5D693" w14:textId="77777777" w:rsidR="00BB7B59" w:rsidRPr="00587F93" w:rsidRDefault="00BB7B59" w:rsidP="009904FB">
            <w:pPr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Number of participants/</w:t>
            </w:r>
          </w:p>
          <w:p w14:paraId="4A0574C2" w14:textId="77777777" w:rsidR="00BB7B59" w:rsidRPr="00587F93" w:rsidRDefault="00BB7B59" w:rsidP="009904FB">
            <w:pPr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duration of study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D0886" w14:textId="77777777" w:rsidR="00BB7B59" w:rsidRPr="00587F93" w:rsidRDefault="00BB7B59" w:rsidP="009904FB">
            <w:pPr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Participant characteristic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CD28C" w14:textId="77777777" w:rsidR="00BB7B59" w:rsidRPr="00587F93" w:rsidRDefault="00BB7B59" w:rsidP="009904FB">
            <w:pPr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Inclusion/ exclusion criteria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624D9" w14:textId="77777777" w:rsidR="00BB7B59" w:rsidRPr="00587F93" w:rsidRDefault="00BB7B59" w:rsidP="009904FB">
            <w:pPr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Intervention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04017" w14:textId="77777777" w:rsidR="00BB7B59" w:rsidRPr="00587F93" w:rsidRDefault="00BB7B59" w:rsidP="009904FB">
            <w:pPr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PK outcome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2527B974" w14:textId="77777777" w:rsidR="00BB7B59" w:rsidRPr="00587F93" w:rsidRDefault="00BB7B59" w:rsidP="009904F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fety outcomes</w:t>
            </w:r>
          </w:p>
        </w:tc>
      </w:tr>
      <w:bookmarkEnd w:id="0"/>
      <w:tr w:rsidR="00BB7B59" w:rsidRPr="00587F93" w14:paraId="3F240610" w14:textId="77777777" w:rsidTr="009904FB">
        <w:trPr>
          <w:trHeight w:val="751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53FF6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ui 2005</w:t>
            </w:r>
            <w:r>
              <w:rPr>
                <w:sz w:val="20"/>
                <w:szCs w:val="20"/>
              </w:rPr>
              <w:t xml:space="preserve"> (3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3ACF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Pharmacokinetic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E6274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18</w:t>
            </w:r>
          </w:p>
          <w:p w14:paraId="23E3F23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Single-dose study</w:t>
            </w:r>
          </w:p>
          <w:p w14:paraId="7AD07F19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Duration: 72 hou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8CEB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All male; 6 with Child-Pugh A, median age 42.5; 6 with Child-Pugh B median age 46.5; 6 control median age 37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F9E19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Exclusion:</w:t>
            </w:r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esophageal variceal bleeding in the past 6 months, portosystemic shunt, INR&gt;2.0, bilirubin ≥190µmol/l; transaminases &gt;10x </w:t>
            </w:r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lastRenderedPageBreak/>
              <w:t>ULN; use of medications that can affect hepatic metabolism in the past month; use of herbal medications in the past wee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0E779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lastRenderedPageBreak/>
              <w:t>Pitavastatin</w:t>
            </w:r>
            <w:proofErr w:type="spellEnd"/>
            <w:r w:rsidRPr="00587F93">
              <w:rPr>
                <w:sz w:val="20"/>
                <w:szCs w:val="20"/>
              </w:rPr>
              <w:t xml:space="preserve"> single dose of 2mg given after overnight fasting.</w:t>
            </w:r>
          </w:p>
          <w:p w14:paraId="0F2CBDE3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Blood samples are taken at various interval to measure plasma </w:t>
            </w:r>
            <w:r w:rsidRPr="00587F93">
              <w:rPr>
                <w:sz w:val="20"/>
                <w:szCs w:val="20"/>
              </w:rPr>
              <w:lastRenderedPageBreak/>
              <w:t xml:space="preserve">concentration of </w:t>
            </w:r>
            <w:proofErr w:type="spellStart"/>
            <w:r w:rsidRPr="00587F93">
              <w:rPr>
                <w:sz w:val="20"/>
                <w:szCs w:val="20"/>
              </w:rPr>
              <w:t>pitavastatin</w:t>
            </w:r>
            <w:proofErr w:type="spellEnd"/>
            <w:r w:rsidRPr="00587F93">
              <w:rPr>
                <w:sz w:val="20"/>
                <w:szCs w:val="20"/>
              </w:rPr>
              <w:t xml:space="preserve"> (P) and </w:t>
            </w:r>
            <w:proofErr w:type="spellStart"/>
            <w:r w:rsidRPr="00587F93">
              <w:rPr>
                <w:sz w:val="20"/>
                <w:szCs w:val="20"/>
              </w:rPr>
              <w:t>pitavastatin</w:t>
            </w:r>
            <w:proofErr w:type="spellEnd"/>
            <w:r w:rsidRPr="00587F93">
              <w:rPr>
                <w:sz w:val="20"/>
                <w:szCs w:val="20"/>
              </w:rPr>
              <w:t xml:space="preserve"> lactone (PL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D7865" w14:textId="77777777" w:rsidR="00BB7B59" w:rsidRPr="00587F93" w:rsidRDefault="00BB7B59" w:rsidP="009904FB">
            <w:pPr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lastRenderedPageBreak/>
              <w:t>Geomean ratio of P:</w:t>
            </w:r>
          </w:p>
          <w:p w14:paraId="628086B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  <w:u w:val="single"/>
              </w:rPr>
              <w:t>Cmax</w:t>
            </w:r>
            <w:proofErr w:type="spellEnd"/>
            <w:r w:rsidRPr="00587F93">
              <w:rPr>
                <w:sz w:val="20"/>
                <w:szCs w:val="20"/>
              </w:rPr>
              <w:t>: 1.19 (0.74-1.90) in CPA; 2.47 (1.39-4.39) in CPB (p=0.010)</w:t>
            </w:r>
          </w:p>
          <w:p w14:paraId="77BE0EDF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AUC</w:t>
            </w:r>
            <w:r w:rsidRPr="00587F93">
              <w:rPr>
                <w:sz w:val="20"/>
                <w:szCs w:val="20"/>
                <w:u w:val="single"/>
                <w:vertAlign w:val="subscript"/>
              </w:rPr>
              <w:t>inf</w:t>
            </w:r>
            <w:r w:rsidRPr="00587F93">
              <w:rPr>
                <w:sz w:val="20"/>
                <w:szCs w:val="20"/>
              </w:rPr>
              <w:t>: 1.28 (0.66-2.49) in CPA; 3.54 (1.82-6.88) in CPB (p=0.002)</w:t>
            </w:r>
          </w:p>
          <w:p w14:paraId="514D77C6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t</w:t>
            </w:r>
            <w:r w:rsidRPr="00587F93">
              <w:rPr>
                <w:sz w:val="20"/>
                <w:szCs w:val="20"/>
                <w:u w:val="single"/>
                <w:vertAlign w:val="subscript"/>
              </w:rPr>
              <w:t>1/2</w:t>
            </w:r>
            <w:r w:rsidRPr="00587F93">
              <w:rPr>
                <w:sz w:val="20"/>
                <w:szCs w:val="20"/>
              </w:rPr>
              <w:t>: 1.18 in CPA; 2.06 in CPB (p=0.06)</w:t>
            </w:r>
          </w:p>
          <w:p w14:paraId="23F8BD06" w14:textId="77777777" w:rsidR="00BB7B59" w:rsidRPr="00587F93" w:rsidRDefault="00BB7B59" w:rsidP="009904FB">
            <w:pPr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Geomean ratio of PL:</w:t>
            </w:r>
          </w:p>
          <w:p w14:paraId="18785DB5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  <w:u w:val="single"/>
              </w:rPr>
              <w:t>Cmax</w:t>
            </w:r>
            <w:proofErr w:type="spellEnd"/>
            <w:r w:rsidRPr="00587F93">
              <w:rPr>
                <w:sz w:val="20"/>
                <w:szCs w:val="20"/>
              </w:rPr>
              <w:t>: 0.94 in CPA; 0.49 in CPB (p=0.008)</w:t>
            </w:r>
          </w:p>
          <w:p w14:paraId="5CAFAA04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AUC</w:t>
            </w:r>
            <w:r w:rsidRPr="00587F93">
              <w:rPr>
                <w:sz w:val="20"/>
                <w:szCs w:val="20"/>
                <w:u w:val="single"/>
                <w:vertAlign w:val="subscript"/>
              </w:rPr>
              <w:t>inf</w:t>
            </w:r>
            <w:r w:rsidRPr="00587F93">
              <w:rPr>
                <w:sz w:val="20"/>
                <w:szCs w:val="20"/>
              </w:rPr>
              <w:t>: 0.85 in CPA (</w:t>
            </w:r>
            <w:r w:rsidRPr="00587F93">
              <w:rPr>
                <w:i/>
                <w:sz w:val="20"/>
                <w:szCs w:val="20"/>
              </w:rPr>
              <w:t>NS</w:t>
            </w:r>
            <w:r w:rsidRPr="00587F93">
              <w:rPr>
                <w:sz w:val="20"/>
                <w:szCs w:val="20"/>
              </w:rPr>
              <w:t>); 0.76 in CPB (</w:t>
            </w:r>
            <w:r w:rsidRPr="00587F93">
              <w:rPr>
                <w:i/>
                <w:sz w:val="20"/>
                <w:szCs w:val="20"/>
              </w:rPr>
              <w:t>NS</w:t>
            </w:r>
            <w:r w:rsidRPr="00587F93">
              <w:rPr>
                <w:sz w:val="20"/>
                <w:szCs w:val="20"/>
              </w:rPr>
              <w:t>)</w:t>
            </w:r>
          </w:p>
          <w:p w14:paraId="5A1A3D4F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lastRenderedPageBreak/>
              <w:t>t</w:t>
            </w:r>
            <w:r w:rsidRPr="00587F93">
              <w:rPr>
                <w:sz w:val="20"/>
                <w:szCs w:val="20"/>
                <w:u w:val="single"/>
                <w:vertAlign w:val="subscript"/>
              </w:rPr>
              <w:t>1/2</w:t>
            </w:r>
            <w:r w:rsidRPr="00587F93">
              <w:rPr>
                <w:sz w:val="20"/>
                <w:szCs w:val="20"/>
              </w:rPr>
              <w:t>: 0.85 in CPA (</w:t>
            </w:r>
            <w:r w:rsidRPr="00587F93">
              <w:rPr>
                <w:i/>
                <w:sz w:val="20"/>
                <w:szCs w:val="20"/>
              </w:rPr>
              <w:t>NS</w:t>
            </w:r>
            <w:r w:rsidRPr="00587F93">
              <w:rPr>
                <w:sz w:val="20"/>
                <w:szCs w:val="20"/>
              </w:rPr>
              <w:t>); 1.06 in CPB (</w:t>
            </w:r>
            <w:r w:rsidRPr="00587F93">
              <w:rPr>
                <w:i/>
                <w:sz w:val="20"/>
                <w:szCs w:val="20"/>
              </w:rPr>
              <w:t>NS</w:t>
            </w:r>
            <w:r w:rsidRPr="00587F93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BAEE215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lastRenderedPageBreak/>
              <w:t>N/A</w:t>
            </w:r>
          </w:p>
        </w:tc>
      </w:tr>
      <w:tr w:rsidR="00BB7B59" w:rsidRPr="00587F93" w14:paraId="6571562B" w14:textId="77777777" w:rsidTr="009904FB">
        <w:trPr>
          <w:trHeight w:val="3425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963C2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Smith 1993</w:t>
            </w:r>
            <w:r>
              <w:rPr>
                <w:sz w:val="20"/>
                <w:szCs w:val="20"/>
              </w:rPr>
              <w:t xml:space="preserve"> (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50269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Pharmacokinetic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A566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22</w:t>
            </w:r>
          </w:p>
          <w:p w14:paraId="29527D19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Single-dose stud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5F854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Not reported (n=11 in hepatic insufficiency group, n=11 in healthy volunteers, </w:t>
            </w:r>
            <w:proofErr w:type="gramStart"/>
            <w:r w:rsidRPr="00587F93">
              <w:rPr>
                <w:sz w:val="20"/>
                <w:szCs w:val="20"/>
              </w:rPr>
              <w:t>age</w:t>
            </w:r>
            <w:proofErr w:type="gramEnd"/>
            <w:r w:rsidRPr="00587F93">
              <w:rPr>
                <w:sz w:val="20"/>
                <w:szCs w:val="20"/>
              </w:rPr>
              <w:t xml:space="preserve"> and gender-matche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49CF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Inclusion: age 21 to 65; Child-Pugh&lt;10 (no individual item &gt;2); serum transaminase and total bilirubin &lt;3x UL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6592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Fluvastatin 40mg as a single dose in the morni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78B42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epatic insufficiency vs. healthy volunteers:</w:t>
            </w:r>
          </w:p>
          <w:p w14:paraId="14A6338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AUC: 795ng h/mL vs. 304ng h/mL</w:t>
            </w:r>
          </w:p>
          <w:p w14:paraId="47137FA2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t>C</w:t>
            </w:r>
            <w:r w:rsidRPr="00587F93">
              <w:rPr>
                <w:sz w:val="20"/>
                <w:szCs w:val="20"/>
                <w:vertAlign w:val="subscript"/>
              </w:rPr>
              <w:t>max</w:t>
            </w:r>
            <w:proofErr w:type="spellEnd"/>
            <w:r w:rsidRPr="00587F93">
              <w:rPr>
                <w:sz w:val="20"/>
                <w:szCs w:val="20"/>
              </w:rPr>
              <w:t>: 683ng/mL vs. 269ng/mL</w:t>
            </w:r>
          </w:p>
          <w:p w14:paraId="52144F8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No difference in mean </w:t>
            </w:r>
            <w:proofErr w:type="spellStart"/>
            <w:r w:rsidRPr="00587F93">
              <w:rPr>
                <w:sz w:val="20"/>
                <w:szCs w:val="20"/>
              </w:rPr>
              <w:t>t</w:t>
            </w:r>
            <w:r w:rsidRPr="00587F93">
              <w:rPr>
                <w:sz w:val="20"/>
                <w:szCs w:val="20"/>
                <w:vertAlign w:val="subscript"/>
              </w:rPr>
              <w:t>max</w:t>
            </w:r>
            <w:proofErr w:type="spellEnd"/>
            <w:r w:rsidRPr="00587F93">
              <w:rPr>
                <w:sz w:val="20"/>
                <w:szCs w:val="20"/>
              </w:rPr>
              <w:t xml:space="preserve"> parameters and terminal half-lives. </w:t>
            </w:r>
          </w:p>
          <w:p w14:paraId="703BDA89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Plasma clearance is ~ 28% less and </w:t>
            </w:r>
            <w:proofErr w:type="spellStart"/>
            <w:r w:rsidRPr="00587F93">
              <w:rPr>
                <w:sz w:val="20"/>
                <w:szCs w:val="20"/>
              </w:rPr>
              <w:t>Vd</w:t>
            </w:r>
            <w:proofErr w:type="spellEnd"/>
            <w:r w:rsidRPr="00587F93">
              <w:rPr>
                <w:sz w:val="20"/>
                <w:szCs w:val="20"/>
              </w:rPr>
              <w:t xml:space="preserve"> is ~31% smaller in hepatic insufficienc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33BBA92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</w:tr>
      <w:tr w:rsidR="00BB7B59" w:rsidRPr="00587F93" w14:paraId="58113F53" w14:textId="77777777" w:rsidTr="009904FB">
        <w:trPr>
          <w:trHeight w:val="3302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39560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lastRenderedPageBreak/>
              <w:t>Simonson 2003</w:t>
            </w:r>
            <w:r>
              <w:rPr>
                <w:sz w:val="20"/>
                <w:szCs w:val="20"/>
              </w:rPr>
              <w:t xml:space="preserve"> (3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650FA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Pharmacokinetics</w:t>
            </w:r>
          </w:p>
          <w:p w14:paraId="57DD5D23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on-randomized, open-labelled, parallel gro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AEB25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18</w:t>
            </w:r>
          </w:p>
          <w:p w14:paraId="6F2BC5B4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Duration: 18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C6D5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n=18:</w:t>
            </w:r>
            <w:r w:rsidRPr="00587F93">
              <w:rPr>
                <w:sz w:val="20"/>
                <w:szCs w:val="20"/>
              </w:rPr>
              <w:t xml:space="preserve"> mean age: 51; male: </w:t>
            </w:r>
            <w:proofErr w:type="gramStart"/>
            <w:r w:rsidRPr="00587F93">
              <w:rPr>
                <w:sz w:val="20"/>
                <w:szCs w:val="20"/>
              </w:rPr>
              <w:t>67%;</w:t>
            </w:r>
            <w:proofErr w:type="gramEnd"/>
          </w:p>
          <w:p w14:paraId="780CAD66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normal hepatic function (n=6)</w:t>
            </w:r>
            <w:r w:rsidRPr="00587F93">
              <w:rPr>
                <w:sz w:val="20"/>
                <w:szCs w:val="20"/>
              </w:rPr>
              <w:t>: AST: 21.0U/L; ALT: 23.7U/L; total bilirubin: 9.2µmol/L; albumin: 42.0g/</w:t>
            </w:r>
            <w:proofErr w:type="gramStart"/>
            <w:r w:rsidRPr="00587F93">
              <w:rPr>
                <w:sz w:val="20"/>
                <w:szCs w:val="20"/>
              </w:rPr>
              <w:t>L;</w:t>
            </w:r>
            <w:proofErr w:type="gramEnd"/>
          </w:p>
          <w:p w14:paraId="196524CF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mild hepatic impairment CPA (n=6)</w:t>
            </w:r>
            <w:r w:rsidRPr="00587F93">
              <w:rPr>
                <w:sz w:val="20"/>
                <w:szCs w:val="20"/>
              </w:rPr>
              <w:t>: AST: 29.7U/L; ALT: 25.5U/L; total bilirubin: 14.5µmol/L; albumin: 42.5g/</w:t>
            </w:r>
            <w:proofErr w:type="gramStart"/>
            <w:r w:rsidRPr="00587F93">
              <w:rPr>
                <w:sz w:val="20"/>
                <w:szCs w:val="20"/>
              </w:rPr>
              <w:t>L;</w:t>
            </w:r>
            <w:proofErr w:type="gramEnd"/>
            <w:r w:rsidRPr="00587F93">
              <w:rPr>
                <w:sz w:val="20"/>
                <w:szCs w:val="20"/>
              </w:rPr>
              <w:t xml:space="preserve"> </w:t>
            </w:r>
          </w:p>
          <w:p w14:paraId="5841CB53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moderate hepatic impairment CPB (n=6)</w:t>
            </w:r>
            <w:r w:rsidRPr="00587F93">
              <w:rPr>
                <w:sz w:val="20"/>
                <w:szCs w:val="20"/>
              </w:rPr>
              <w:t>: AST: 40.5U/L; ALT: 34.8U/L; total bilirubin: 24.5µmol/L; albumin: 39.7g/</w:t>
            </w:r>
            <w:proofErr w:type="gramStart"/>
            <w:r w:rsidRPr="00587F93">
              <w:rPr>
                <w:sz w:val="20"/>
                <w:szCs w:val="20"/>
              </w:rPr>
              <w:t>L;</w:t>
            </w:r>
            <w:proofErr w:type="gramEnd"/>
            <w:r w:rsidRPr="00587F93">
              <w:rPr>
                <w:sz w:val="20"/>
                <w:szCs w:val="20"/>
              </w:rPr>
              <w:t xml:space="preserve"> </w:t>
            </w:r>
          </w:p>
          <w:p w14:paraId="6F221CD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Etiology of cirrhosis in hepatic </w:t>
            </w:r>
            <w:r w:rsidRPr="00587F93">
              <w:rPr>
                <w:sz w:val="20"/>
                <w:szCs w:val="20"/>
              </w:rPr>
              <w:lastRenderedPageBreak/>
              <w:t>impairment: alcoh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987AD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lastRenderedPageBreak/>
              <w:t>Subjects of normal hepatic function and hepatic impairment were included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6BF6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Rosuvastatin 10mg daily at 0700 for 14 days;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9BE2A" w14:textId="77777777" w:rsidR="00BB7B59" w:rsidRPr="00587F93" w:rsidRDefault="00BB7B59" w:rsidP="009904FB">
            <w:pPr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normal vs. CPA vs. CPB:</w:t>
            </w:r>
          </w:p>
          <w:p w14:paraId="464132BD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AUC</w:t>
            </w:r>
            <w:r w:rsidRPr="00587F93">
              <w:rPr>
                <w:sz w:val="20"/>
                <w:szCs w:val="20"/>
                <w:u w:val="single"/>
                <w:vertAlign w:val="subscript"/>
              </w:rPr>
              <w:t>0-24</w:t>
            </w:r>
            <w:r w:rsidRPr="00587F93">
              <w:rPr>
                <w:sz w:val="20"/>
                <w:szCs w:val="20"/>
                <w:u w:val="single"/>
              </w:rPr>
              <w:t>(ng h/ml):</w:t>
            </w:r>
            <w:r w:rsidRPr="00587F93">
              <w:rPr>
                <w:sz w:val="20"/>
                <w:szCs w:val="20"/>
              </w:rPr>
              <w:t xml:space="preserve"> 60.7 vs 63.7 vs. 73.3</w:t>
            </w:r>
          </w:p>
          <w:p w14:paraId="4E446290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-ratio of geomeans of CPA to normal: 1.05 (0.58 to 1.91</w:t>
            </w:r>
            <w:proofErr w:type="gramStart"/>
            <w:r w:rsidRPr="00587F93">
              <w:rPr>
                <w:sz w:val="20"/>
                <w:szCs w:val="20"/>
              </w:rPr>
              <w:t>);</w:t>
            </w:r>
            <w:proofErr w:type="gramEnd"/>
          </w:p>
          <w:p w14:paraId="3086095A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-ratio of geomeans of CPB to normal: 1.21 (0.51 to 2.84)</w:t>
            </w:r>
          </w:p>
          <w:p w14:paraId="21218FC6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  <w:u w:val="single"/>
              </w:rPr>
              <w:t>C</w:t>
            </w:r>
            <w:r w:rsidRPr="00587F93">
              <w:rPr>
                <w:sz w:val="20"/>
                <w:szCs w:val="20"/>
                <w:u w:val="single"/>
                <w:vertAlign w:val="subscript"/>
              </w:rPr>
              <w:t>max</w:t>
            </w:r>
            <w:proofErr w:type="spellEnd"/>
            <w:r w:rsidRPr="00587F93">
              <w:rPr>
                <w:sz w:val="20"/>
                <w:szCs w:val="20"/>
                <w:u w:val="single"/>
              </w:rPr>
              <w:t>(ng/ml):</w:t>
            </w:r>
            <w:r w:rsidRPr="00587F93">
              <w:rPr>
                <w:sz w:val="20"/>
                <w:szCs w:val="20"/>
              </w:rPr>
              <w:t xml:space="preserve"> 6.02 vs. 9.29 vs. 12.8</w:t>
            </w:r>
          </w:p>
          <w:p w14:paraId="1F955CBF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-ratio of geomeans of CPA to normal: 1.54 (0.94 to 2.52</w:t>
            </w:r>
            <w:proofErr w:type="gramStart"/>
            <w:r w:rsidRPr="00587F93">
              <w:rPr>
                <w:sz w:val="20"/>
                <w:szCs w:val="20"/>
              </w:rPr>
              <w:t>);</w:t>
            </w:r>
            <w:proofErr w:type="gramEnd"/>
          </w:p>
          <w:p w14:paraId="4013DF9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-ratio of geomeans of CPB to normal: 2.13 (0.65 to 6.95)</w:t>
            </w:r>
          </w:p>
          <w:p w14:paraId="55761D7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  <w:u w:val="single"/>
              </w:rPr>
              <w:t>C</w:t>
            </w:r>
            <w:r w:rsidRPr="00587F93">
              <w:rPr>
                <w:sz w:val="20"/>
                <w:szCs w:val="20"/>
                <w:u w:val="single"/>
                <w:vertAlign w:val="subscript"/>
              </w:rPr>
              <w:t>min</w:t>
            </w:r>
            <w:proofErr w:type="spellEnd"/>
            <w:r w:rsidRPr="00587F93">
              <w:rPr>
                <w:sz w:val="20"/>
                <w:szCs w:val="20"/>
                <w:u w:val="single"/>
              </w:rPr>
              <w:t>(ng/ml):</w:t>
            </w:r>
            <w:r w:rsidRPr="00587F93">
              <w:rPr>
                <w:sz w:val="20"/>
                <w:szCs w:val="20"/>
              </w:rPr>
              <w:t xml:space="preserve"> 0.7 vs. 0.7 vs. 0.6</w:t>
            </w:r>
          </w:p>
          <w:p w14:paraId="2F54539D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  <w:u w:val="single"/>
              </w:rPr>
              <w:t>T</w:t>
            </w:r>
            <w:r w:rsidRPr="00587F93">
              <w:rPr>
                <w:sz w:val="20"/>
                <w:szCs w:val="20"/>
                <w:u w:val="single"/>
                <w:vertAlign w:val="subscript"/>
              </w:rPr>
              <w:t>max</w:t>
            </w:r>
            <w:proofErr w:type="spellEnd"/>
            <w:r w:rsidRPr="00587F93">
              <w:rPr>
                <w:sz w:val="20"/>
                <w:szCs w:val="20"/>
                <w:u w:val="single"/>
              </w:rPr>
              <w:t>(h):</w:t>
            </w:r>
            <w:r w:rsidRPr="00587F93">
              <w:rPr>
                <w:sz w:val="20"/>
                <w:szCs w:val="20"/>
              </w:rPr>
              <w:t xml:space="preserve"> 3.50 vs. 1.50 vs. 2.50</w:t>
            </w:r>
          </w:p>
          <w:p w14:paraId="51188686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CL</w:t>
            </w:r>
            <w:r w:rsidRPr="00587F93">
              <w:rPr>
                <w:sz w:val="20"/>
                <w:szCs w:val="20"/>
                <w:vertAlign w:val="subscript"/>
              </w:rPr>
              <w:t>R</w:t>
            </w:r>
            <w:r w:rsidRPr="00587F93">
              <w:rPr>
                <w:sz w:val="20"/>
                <w:szCs w:val="20"/>
              </w:rPr>
              <w:t xml:space="preserve"> (ml/min): 153 vs. 123 vs. 106</w:t>
            </w:r>
          </w:p>
          <w:p w14:paraId="34EDB060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F</w:t>
            </w:r>
            <w:r w:rsidRPr="00587F93">
              <w:rPr>
                <w:sz w:val="20"/>
                <w:szCs w:val="20"/>
                <w:vertAlign w:val="subscript"/>
              </w:rPr>
              <w:t>e</w:t>
            </w:r>
            <w:r w:rsidRPr="00587F93">
              <w:rPr>
                <w:sz w:val="20"/>
                <w:szCs w:val="20"/>
              </w:rPr>
              <w:t xml:space="preserve"> (%): 5.81% vs. 4.91% vs. 4.8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D9429B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Well tolerated by all participants, no serious adverse effects, no withdrawals.</w:t>
            </w:r>
          </w:p>
        </w:tc>
      </w:tr>
      <w:tr w:rsidR="00BB7B59" w:rsidRPr="00587F93" w14:paraId="0FDD187D" w14:textId="77777777" w:rsidTr="009904FB">
        <w:trPr>
          <w:trHeight w:val="2210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737EF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ipitor® monograph</w:t>
            </w:r>
            <w:r>
              <w:rPr>
                <w:sz w:val="20"/>
                <w:szCs w:val="20"/>
              </w:rPr>
              <w:t xml:space="preserve"> (3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98B1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Product monograp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8CA56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74A2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5101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70C3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Atorvastat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D3762" w14:textId="77777777" w:rsidR="00BB7B59" w:rsidRPr="00587F93" w:rsidRDefault="00BB7B59" w:rsidP="009904FB">
            <w:pPr>
              <w:rPr>
                <w:sz w:val="20"/>
                <w:szCs w:val="20"/>
                <w:u w:val="single"/>
              </w:rPr>
            </w:pPr>
            <w:r w:rsidRPr="00587F93">
              <w:rPr>
                <w:sz w:val="20"/>
                <w:szCs w:val="20"/>
                <w:u w:val="single"/>
              </w:rPr>
              <w:t>Child-Pugh A:</w:t>
            </w:r>
          </w:p>
          <w:p w14:paraId="3A627F7F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t>C</w:t>
            </w:r>
            <w:r w:rsidRPr="00587F93">
              <w:rPr>
                <w:sz w:val="20"/>
                <w:szCs w:val="20"/>
                <w:vertAlign w:val="subscript"/>
              </w:rPr>
              <w:t>max</w:t>
            </w:r>
            <w:proofErr w:type="spellEnd"/>
            <w:r w:rsidRPr="00587F93">
              <w:rPr>
                <w:sz w:val="20"/>
                <w:szCs w:val="20"/>
              </w:rPr>
              <w:t xml:space="preserve">: </w:t>
            </w:r>
            <w:proofErr w:type="gramStart"/>
            <w:r w:rsidRPr="00587F93">
              <w:rPr>
                <w:sz w:val="20"/>
                <w:szCs w:val="20"/>
              </w:rPr>
              <w:t>4 fold</w:t>
            </w:r>
            <w:proofErr w:type="gramEnd"/>
            <w:r w:rsidRPr="00587F93">
              <w:rPr>
                <w:sz w:val="20"/>
                <w:szCs w:val="20"/>
              </w:rPr>
              <w:t xml:space="preserve"> increase</w:t>
            </w:r>
          </w:p>
          <w:p w14:paraId="6FC1FD4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AUC: </w:t>
            </w:r>
            <w:proofErr w:type="gramStart"/>
            <w:r w:rsidRPr="00587F93">
              <w:rPr>
                <w:sz w:val="20"/>
                <w:szCs w:val="20"/>
              </w:rPr>
              <w:t>4 fold</w:t>
            </w:r>
            <w:proofErr w:type="gramEnd"/>
            <w:r w:rsidRPr="00587F93">
              <w:rPr>
                <w:sz w:val="20"/>
                <w:szCs w:val="20"/>
              </w:rPr>
              <w:t xml:space="preserve"> increase</w:t>
            </w:r>
          </w:p>
          <w:p w14:paraId="001DA9D1" w14:textId="77777777" w:rsidR="00BB7B59" w:rsidRPr="00587F93" w:rsidRDefault="00BB7B59" w:rsidP="009904FB">
            <w:pPr>
              <w:rPr>
                <w:sz w:val="20"/>
                <w:szCs w:val="20"/>
                <w:u w:val="single"/>
              </w:rPr>
            </w:pPr>
            <w:r w:rsidRPr="00587F93">
              <w:rPr>
                <w:sz w:val="20"/>
                <w:szCs w:val="20"/>
                <w:u w:val="single"/>
              </w:rPr>
              <w:t>Child-Pugh B:</w:t>
            </w:r>
          </w:p>
          <w:p w14:paraId="0D086C8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t>C</w:t>
            </w:r>
            <w:r w:rsidRPr="00587F93">
              <w:rPr>
                <w:sz w:val="20"/>
                <w:szCs w:val="20"/>
                <w:vertAlign w:val="subscript"/>
              </w:rPr>
              <w:t>max</w:t>
            </w:r>
            <w:proofErr w:type="spellEnd"/>
            <w:r w:rsidRPr="00587F93">
              <w:rPr>
                <w:sz w:val="20"/>
                <w:szCs w:val="20"/>
              </w:rPr>
              <w:t xml:space="preserve">: </w:t>
            </w:r>
            <w:proofErr w:type="gramStart"/>
            <w:r w:rsidRPr="00587F93">
              <w:rPr>
                <w:sz w:val="20"/>
                <w:szCs w:val="20"/>
              </w:rPr>
              <w:t>16 fold</w:t>
            </w:r>
            <w:proofErr w:type="gramEnd"/>
            <w:r w:rsidRPr="00587F93">
              <w:rPr>
                <w:sz w:val="20"/>
                <w:szCs w:val="20"/>
              </w:rPr>
              <w:t xml:space="preserve"> increase</w:t>
            </w:r>
          </w:p>
          <w:p w14:paraId="17373F79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AUC: </w:t>
            </w:r>
            <w:proofErr w:type="gramStart"/>
            <w:r w:rsidRPr="00587F93">
              <w:rPr>
                <w:sz w:val="20"/>
                <w:szCs w:val="20"/>
              </w:rPr>
              <w:t>11 fold</w:t>
            </w:r>
            <w:proofErr w:type="gramEnd"/>
            <w:r w:rsidRPr="00587F93">
              <w:rPr>
                <w:sz w:val="20"/>
                <w:szCs w:val="20"/>
              </w:rPr>
              <w:t xml:space="preserve"> incre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D8AC610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</w:tr>
      <w:tr w:rsidR="00BB7B59" w:rsidRPr="00587F93" w14:paraId="6C9897A5" w14:textId="77777777" w:rsidTr="009904FB">
        <w:trPr>
          <w:trHeight w:val="3161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125EA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t>Livalo</w:t>
            </w:r>
            <w:proofErr w:type="spellEnd"/>
            <w:r w:rsidRPr="00587F93">
              <w:rPr>
                <w:sz w:val="20"/>
                <w:szCs w:val="20"/>
              </w:rPr>
              <w:t>® monograph</w:t>
            </w:r>
            <w:r>
              <w:rPr>
                <w:sz w:val="20"/>
                <w:szCs w:val="20"/>
              </w:rPr>
              <w:t xml:space="preserve"> (35)</w:t>
            </w:r>
            <w:r w:rsidRPr="00587F9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845D2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Product monograp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B4B8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D4366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F733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44360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t>Pitavastat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98268" w14:textId="77777777" w:rsidR="00BB7B59" w:rsidRPr="00587F93" w:rsidRDefault="00BB7B59" w:rsidP="009904FB">
            <w:pPr>
              <w:rPr>
                <w:sz w:val="20"/>
                <w:szCs w:val="20"/>
                <w:u w:val="single"/>
              </w:rPr>
            </w:pPr>
            <w:r w:rsidRPr="00587F93">
              <w:rPr>
                <w:sz w:val="20"/>
                <w:szCs w:val="20"/>
                <w:u w:val="single"/>
              </w:rPr>
              <w:t>Child-Pugh A (mild hepatic impairment):</w:t>
            </w:r>
          </w:p>
          <w:p w14:paraId="21BCA30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t>C</w:t>
            </w:r>
            <w:r w:rsidRPr="00587F93">
              <w:rPr>
                <w:sz w:val="20"/>
                <w:szCs w:val="20"/>
                <w:vertAlign w:val="subscript"/>
              </w:rPr>
              <w:t>max</w:t>
            </w:r>
            <w:proofErr w:type="spellEnd"/>
            <w:r w:rsidRPr="00587F93">
              <w:rPr>
                <w:sz w:val="20"/>
                <w:szCs w:val="20"/>
              </w:rPr>
              <w:t>: 30% higher (</w:t>
            </w:r>
            <w:proofErr w:type="gramStart"/>
            <w:r w:rsidRPr="00587F93">
              <w:rPr>
                <w:sz w:val="20"/>
                <w:szCs w:val="20"/>
              </w:rPr>
              <w:t>1.3 fold</w:t>
            </w:r>
            <w:proofErr w:type="gramEnd"/>
            <w:r w:rsidRPr="00587F93">
              <w:rPr>
                <w:sz w:val="20"/>
                <w:szCs w:val="20"/>
              </w:rPr>
              <w:t>)</w:t>
            </w:r>
          </w:p>
          <w:p w14:paraId="5CC715D0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AUC</w:t>
            </w:r>
            <w:r w:rsidRPr="00587F93">
              <w:rPr>
                <w:sz w:val="20"/>
                <w:szCs w:val="20"/>
                <w:vertAlign w:val="subscript"/>
              </w:rPr>
              <w:t>inf</w:t>
            </w:r>
            <w:r w:rsidRPr="00587F93">
              <w:rPr>
                <w:sz w:val="20"/>
                <w:szCs w:val="20"/>
              </w:rPr>
              <w:t>: 60% higher (</w:t>
            </w:r>
            <w:proofErr w:type="gramStart"/>
            <w:r w:rsidRPr="00587F93">
              <w:rPr>
                <w:sz w:val="20"/>
                <w:szCs w:val="20"/>
              </w:rPr>
              <w:t>1.6 fold</w:t>
            </w:r>
            <w:proofErr w:type="gramEnd"/>
            <w:r w:rsidRPr="00587F93">
              <w:rPr>
                <w:sz w:val="20"/>
                <w:szCs w:val="20"/>
              </w:rPr>
              <w:t>)</w:t>
            </w:r>
          </w:p>
          <w:p w14:paraId="5C9CB755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T</w:t>
            </w:r>
            <w:r w:rsidRPr="00587F93">
              <w:rPr>
                <w:sz w:val="20"/>
                <w:szCs w:val="20"/>
                <w:vertAlign w:val="subscript"/>
              </w:rPr>
              <w:t>1/2</w:t>
            </w:r>
            <w:r w:rsidRPr="00587F93">
              <w:rPr>
                <w:sz w:val="20"/>
                <w:szCs w:val="20"/>
              </w:rPr>
              <w:t>: 10 hours (healthy volunteers: 8 hours)</w:t>
            </w:r>
          </w:p>
          <w:p w14:paraId="033231DE" w14:textId="77777777" w:rsidR="00BB7B59" w:rsidRPr="00587F93" w:rsidRDefault="00BB7B59" w:rsidP="009904FB">
            <w:pPr>
              <w:rPr>
                <w:sz w:val="20"/>
                <w:szCs w:val="20"/>
                <w:u w:val="single"/>
              </w:rPr>
            </w:pPr>
            <w:r w:rsidRPr="00587F93">
              <w:rPr>
                <w:sz w:val="20"/>
                <w:szCs w:val="20"/>
                <w:u w:val="single"/>
              </w:rPr>
              <w:t>Child-Pugh B (moderate hepatic impairment):</w:t>
            </w:r>
          </w:p>
          <w:p w14:paraId="37AFBA09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t>C</w:t>
            </w:r>
            <w:r w:rsidRPr="00587F93">
              <w:rPr>
                <w:sz w:val="20"/>
                <w:szCs w:val="20"/>
                <w:vertAlign w:val="subscript"/>
              </w:rPr>
              <w:t>max</w:t>
            </w:r>
            <w:proofErr w:type="spellEnd"/>
            <w:r w:rsidRPr="00587F93">
              <w:rPr>
                <w:sz w:val="20"/>
                <w:szCs w:val="20"/>
              </w:rPr>
              <w:t xml:space="preserve">: </w:t>
            </w:r>
            <w:proofErr w:type="gramStart"/>
            <w:r w:rsidRPr="00587F93">
              <w:rPr>
                <w:sz w:val="20"/>
                <w:szCs w:val="20"/>
              </w:rPr>
              <w:t>2.7 fold</w:t>
            </w:r>
            <w:proofErr w:type="gramEnd"/>
            <w:r w:rsidRPr="00587F93">
              <w:rPr>
                <w:sz w:val="20"/>
                <w:szCs w:val="20"/>
              </w:rPr>
              <w:t xml:space="preserve"> increase</w:t>
            </w:r>
          </w:p>
          <w:p w14:paraId="6B80C170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AUC</w:t>
            </w:r>
            <w:r w:rsidRPr="00587F93">
              <w:rPr>
                <w:sz w:val="20"/>
                <w:szCs w:val="20"/>
                <w:vertAlign w:val="subscript"/>
              </w:rPr>
              <w:t>inf</w:t>
            </w:r>
            <w:r w:rsidRPr="00587F93">
              <w:rPr>
                <w:sz w:val="20"/>
                <w:szCs w:val="20"/>
              </w:rPr>
              <w:t xml:space="preserve">: </w:t>
            </w:r>
            <w:proofErr w:type="gramStart"/>
            <w:r w:rsidRPr="00587F93">
              <w:rPr>
                <w:sz w:val="20"/>
                <w:szCs w:val="20"/>
              </w:rPr>
              <w:t>3.8 fold</w:t>
            </w:r>
            <w:proofErr w:type="gramEnd"/>
            <w:r w:rsidRPr="00587F93">
              <w:rPr>
                <w:sz w:val="20"/>
                <w:szCs w:val="20"/>
              </w:rPr>
              <w:t xml:space="preserve"> increase</w:t>
            </w:r>
          </w:p>
          <w:p w14:paraId="4589D22F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T</w:t>
            </w:r>
            <w:r w:rsidRPr="00587F93">
              <w:rPr>
                <w:sz w:val="20"/>
                <w:szCs w:val="20"/>
                <w:vertAlign w:val="subscript"/>
              </w:rPr>
              <w:t>1/2</w:t>
            </w:r>
            <w:r w:rsidRPr="00587F93">
              <w:rPr>
                <w:sz w:val="20"/>
                <w:szCs w:val="20"/>
              </w:rPr>
              <w:t>: 15 hours (healthy volunteers: 8 hour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3512F83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B7B59" w:rsidRPr="00587F93" w14:paraId="20A308FE" w14:textId="77777777" w:rsidTr="009904FB">
        <w:trPr>
          <w:trHeight w:val="1295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E73BA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lastRenderedPageBreak/>
              <w:t>Wright 2015</w:t>
            </w:r>
            <w:r>
              <w:rPr>
                <w:sz w:val="20"/>
                <w:szCs w:val="20"/>
              </w:rPr>
              <w:t xml:space="preserve"> (3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A77DF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Revie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55C8F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CBCC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30E8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17B5C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Pravastat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626F5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Cirrhosis (CTP class not specified):</w:t>
            </w:r>
          </w:p>
          <w:p w14:paraId="782130C2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t>Cmax</w:t>
            </w:r>
            <w:proofErr w:type="spellEnd"/>
            <w:r w:rsidRPr="00587F93">
              <w:rPr>
                <w:sz w:val="20"/>
                <w:szCs w:val="20"/>
              </w:rPr>
              <w:t xml:space="preserve">: </w:t>
            </w:r>
            <w:proofErr w:type="gramStart"/>
            <w:r w:rsidRPr="00587F93">
              <w:rPr>
                <w:sz w:val="20"/>
                <w:szCs w:val="20"/>
              </w:rPr>
              <w:t>1.34 fold</w:t>
            </w:r>
            <w:proofErr w:type="gramEnd"/>
          </w:p>
          <w:p w14:paraId="2C5885AD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AUC: </w:t>
            </w:r>
            <w:proofErr w:type="gramStart"/>
            <w:r w:rsidRPr="00587F93">
              <w:rPr>
                <w:sz w:val="20"/>
                <w:szCs w:val="20"/>
              </w:rPr>
              <w:t>1.52 fold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B0D19C9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</w:tbl>
    <w:p w14:paraId="299CAB00" w14:textId="77777777" w:rsidR="00BB7B59" w:rsidRPr="00587F93" w:rsidRDefault="00BB7B59" w:rsidP="00BB7B59">
      <w:pPr>
        <w:rPr>
          <w:sz w:val="20"/>
          <w:szCs w:val="20"/>
        </w:rPr>
      </w:pPr>
      <w:r w:rsidRPr="00587F93">
        <w:rPr>
          <w:sz w:val="20"/>
          <w:szCs w:val="20"/>
        </w:rPr>
        <w:t xml:space="preserve">Note: only relevant inclusion and exclusion criteria were extracted. </w:t>
      </w:r>
    </w:p>
    <w:p w14:paraId="7A58F7B6" w14:textId="77777777" w:rsidR="00BB7B59" w:rsidRPr="00587F93" w:rsidRDefault="00BB7B59" w:rsidP="00BB7B59">
      <w:pPr>
        <w:rPr>
          <w:sz w:val="20"/>
          <w:szCs w:val="20"/>
        </w:rPr>
      </w:pPr>
      <w:r w:rsidRPr="00587F93">
        <w:rPr>
          <w:sz w:val="20"/>
          <w:szCs w:val="20"/>
        </w:rPr>
        <w:t xml:space="preserve">N/A: not applicable; </w:t>
      </w:r>
      <w:bookmarkStart w:id="1" w:name="_Hlk57638559"/>
      <w:r w:rsidRPr="00587F93">
        <w:rPr>
          <w:sz w:val="20"/>
          <w:szCs w:val="20"/>
        </w:rPr>
        <w:t>CPA: Child-Pugh A; CPB: Child-Pugh B; PK: pharmacokinetics; AUC: area under the curve; AUC</w:t>
      </w:r>
      <w:r w:rsidRPr="00587F93">
        <w:rPr>
          <w:sz w:val="20"/>
          <w:szCs w:val="20"/>
          <w:vertAlign w:val="subscript"/>
        </w:rPr>
        <w:t>inf</w:t>
      </w:r>
      <w:r w:rsidRPr="00587F93">
        <w:rPr>
          <w:sz w:val="20"/>
          <w:szCs w:val="20"/>
        </w:rPr>
        <w:t xml:space="preserve">: area under the curve extrapolated from time 0 to infinity; </w:t>
      </w:r>
      <w:proofErr w:type="spellStart"/>
      <w:r w:rsidRPr="00587F93">
        <w:rPr>
          <w:sz w:val="20"/>
          <w:szCs w:val="20"/>
        </w:rPr>
        <w:t>Cmax</w:t>
      </w:r>
      <w:proofErr w:type="spellEnd"/>
      <w:r w:rsidRPr="00587F93">
        <w:rPr>
          <w:sz w:val="20"/>
          <w:szCs w:val="20"/>
        </w:rPr>
        <w:t>: maximum plasma concentration; t</w:t>
      </w:r>
      <w:r w:rsidRPr="00587F93">
        <w:rPr>
          <w:sz w:val="20"/>
          <w:szCs w:val="20"/>
          <w:vertAlign w:val="subscript"/>
        </w:rPr>
        <w:t>1/2</w:t>
      </w:r>
      <w:r w:rsidRPr="00587F93">
        <w:rPr>
          <w:sz w:val="20"/>
          <w:szCs w:val="20"/>
        </w:rPr>
        <w:t>: half-life; NS: non-significant; INR: international normalized ratio; ULN: upper limit of normal; ASA: aspirin; ALT: Alanine aminotransferase; AST: Aspartate aminotransferase; AUC</w:t>
      </w:r>
      <w:r w:rsidRPr="00587F93">
        <w:rPr>
          <w:sz w:val="20"/>
          <w:szCs w:val="20"/>
          <w:vertAlign w:val="subscript"/>
        </w:rPr>
        <w:t>0-24</w:t>
      </w:r>
      <w:r w:rsidRPr="00587F93">
        <w:rPr>
          <w:sz w:val="20"/>
          <w:szCs w:val="20"/>
        </w:rPr>
        <w:t xml:space="preserve">: area under the curve from time 0 to 24 hours; </w:t>
      </w:r>
      <w:proofErr w:type="spellStart"/>
      <w:r w:rsidRPr="00587F93">
        <w:rPr>
          <w:sz w:val="20"/>
          <w:szCs w:val="20"/>
        </w:rPr>
        <w:t>C</w:t>
      </w:r>
      <w:r w:rsidRPr="00587F93">
        <w:rPr>
          <w:sz w:val="20"/>
          <w:szCs w:val="20"/>
          <w:vertAlign w:val="subscript"/>
        </w:rPr>
        <w:t>min</w:t>
      </w:r>
      <w:proofErr w:type="spellEnd"/>
      <w:r w:rsidRPr="00587F93">
        <w:rPr>
          <w:sz w:val="20"/>
          <w:szCs w:val="20"/>
        </w:rPr>
        <w:t xml:space="preserve">: minimum observed plasma drug concentration; </w:t>
      </w:r>
      <w:proofErr w:type="spellStart"/>
      <w:r w:rsidRPr="00587F93">
        <w:rPr>
          <w:sz w:val="20"/>
          <w:szCs w:val="20"/>
        </w:rPr>
        <w:t>Vd</w:t>
      </w:r>
      <w:proofErr w:type="spellEnd"/>
      <w:r w:rsidRPr="00587F93">
        <w:rPr>
          <w:sz w:val="20"/>
          <w:szCs w:val="20"/>
        </w:rPr>
        <w:t>: volume of distribution; CL</w:t>
      </w:r>
      <w:r w:rsidRPr="00587F93">
        <w:rPr>
          <w:sz w:val="20"/>
          <w:szCs w:val="20"/>
          <w:vertAlign w:val="subscript"/>
        </w:rPr>
        <w:t>R</w:t>
      </w:r>
      <w:r w:rsidRPr="00587F93">
        <w:rPr>
          <w:sz w:val="20"/>
          <w:szCs w:val="20"/>
        </w:rPr>
        <w:t>: renal clearance; F</w:t>
      </w:r>
      <w:r w:rsidRPr="00587F93">
        <w:rPr>
          <w:sz w:val="20"/>
          <w:szCs w:val="20"/>
          <w:vertAlign w:val="subscript"/>
        </w:rPr>
        <w:t>e</w:t>
      </w:r>
      <w:r w:rsidRPr="00587F93">
        <w:rPr>
          <w:sz w:val="20"/>
          <w:szCs w:val="20"/>
        </w:rPr>
        <w:t>: fraction</w:t>
      </w:r>
    </w:p>
    <w:p w14:paraId="422403B8" w14:textId="77777777" w:rsidR="00BB7B59" w:rsidRPr="00587F93" w:rsidRDefault="00BB7B59" w:rsidP="00BB7B59">
      <w:pPr>
        <w:rPr>
          <w:sz w:val="20"/>
          <w:szCs w:val="20"/>
        </w:rPr>
      </w:pPr>
      <w:r w:rsidRPr="00587F93">
        <w:rPr>
          <w:sz w:val="20"/>
          <w:szCs w:val="20"/>
        </w:rPr>
        <w:t xml:space="preserve">of (rosuvastatin) excreted in the urine as unchanged drug; </w:t>
      </w:r>
      <w:proofErr w:type="spellStart"/>
      <w:r w:rsidRPr="00587F93">
        <w:rPr>
          <w:sz w:val="20"/>
          <w:szCs w:val="20"/>
        </w:rPr>
        <w:t>T</w:t>
      </w:r>
      <w:r w:rsidRPr="00587F93">
        <w:rPr>
          <w:sz w:val="20"/>
          <w:szCs w:val="20"/>
          <w:vertAlign w:val="subscript"/>
        </w:rPr>
        <w:t>max</w:t>
      </w:r>
      <w:proofErr w:type="spellEnd"/>
      <w:r w:rsidRPr="00587F93">
        <w:rPr>
          <w:sz w:val="20"/>
          <w:szCs w:val="20"/>
        </w:rPr>
        <w:t xml:space="preserve">: time of </w:t>
      </w:r>
      <w:proofErr w:type="spellStart"/>
      <w:r w:rsidRPr="00587F93">
        <w:rPr>
          <w:sz w:val="20"/>
          <w:szCs w:val="20"/>
        </w:rPr>
        <w:t>Cmax</w:t>
      </w:r>
      <w:proofErr w:type="spellEnd"/>
      <w:r w:rsidRPr="00587F93">
        <w:rPr>
          <w:sz w:val="20"/>
          <w:szCs w:val="20"/>
        </w:rPr>
        <w:t xml:space="preserve"> (maximum plasma concentration)</w:t>
      </w:r>
    </w:p>
    <w:bookmarkEnd w:id="1"/>
    <w:p w14:paraId="7AAF7465" w14:textId="77777777" w:rsidR="00BB7B59" w:rsidRPr="00587F93" w:rsidRDefault="00BB7B59" w:rsidP="00BB7B59">
      <w:pPr>
        <w:rPr>
          <w:sz w:val="20"/>
          <w:szCs w:val="20"/>
        </w:rPr>
      </w:pPr>
    </w:p>
    <w:p w14:paraId="38113CA1" w14:textId="77777777" w:rsidR="00BB7B59" w:rsidRPr="00587F93" w:rsidRDefault="00BB7B59" w:rsidP="00BB7B59">
      <w:pPr>
        <w:spacing w:before="240" w:after="240" w:line="480" w:lineRule="auto"/>
        <w:rPr>
          <w:u w:val="single"/>
        </w:rPr>
      </w:pPr>
      <w:bookmarkStart w:id="2" w:name="_Hlk62403397"/>
      <w:r>
        <w:rPr>
          <w:u w:val="single"/>
        </w:rPr>
        <w:t xml:space="preserve">Supplementary </w:t>
      </w:r>
      <w:r w:rsidRPr="00587F93">
        <w:rPr>
          <w:u w:val="single"/>
        </w:rPr>
        <w:t xml:space="preserve">Table </w:t>
      </w:r>
      <w:r>
        <w:rPr>
          <w:u w:val="single"/>
        </w:rPr>
        <w:t>2</w:t>
      </w:r>
      <w:r w:rsidRPr="00587F93">
        <w:rPr>
          <w:u w:val="single"/>
        </w:rPr>
        <w:t>: Data extraction for Cardiovascular efficacy and safety outcomes</w:t>
      </w:r>
    </w:p>
    <w:tbl>
      <w:tblPr>
        <w:tblW w:w="14176" w:type="dxa"/>
        <w:tblInd w:w="-71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1559"/>
        <w:gridCol w:w="1418"/>
        <w:gridCol w:w="1701"/>
        <w:gridCol w:w="1276"/>
        <w:gridCol w:w="1417"/>
        <w:gridCol w:w="1418"/>
        <w:gridCol w:w="3969"/>
      </w:tblGrid>
      <w:tr w:rsidR="00BB7B59" w:rsidRPr="00587F93" w14:paraId="554E7506" w14:textId="77777777" w:rsidTr="009904FB">
        <w:trPr>
          <w:trHeight w:val="800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FC2BC" w14:textId="77777777" w:rsidR="00BB7B59" w:rsidRPr="00587F93" w:rsidRDefault="00BB7B59" w:rsidP="009904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bookmarkStart w:id="3" w:name="_Hlk62402979"/>
            <w:r w:rsidRPr="00587F93">
              <w:rPr>
                <w:b/>
                <w:sz w:val="20"/>
                <w:szCs w:val="20"/>
              </w:rPr>
              <w:t>Authors/ Publication year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E5C64" w14:textId="77777777" w:rsidR="00BB7B59" w:rsidRPr="00587F93" w:rsidRDefault="00BB7B59" w:rsidP="009904FB">
            <w:pPr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Study typ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B6E14" w14:textId="77777777" w:rsidR="00BB7B59" w:rsidRPr="00587F93" w:rsidRDefault="00BB7B59" w:rsidP="009904FB">
            <w:pPr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Number of participants/</w:t>
            </w:r>
          </w:p>
          <w:p w14:paraId="1B9AB196" w14:textId="77777777" w:rsidR="00BB7B59" w:rsidRPr="00587F93" w:rsidRDefault="00BB7B59" w:rsidP="009904FB">
            <w:pPr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duration of study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B8370" w14:textId="77777777" w:rsidR="00BB7B59" w:rsidRPr="00587F93" w:rsidRDefault="00BB7B59" w:rsidP="009904FB">
            <w:pPr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Participant characteristic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E1F27" w14:textId="77777777" w:rsidR="00BB7B59" w:rsidRPr="00587F93" w:rsidRDefault="00BB7B59" w:rsidP="009904FB">
            <w:pPr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Inclusion/exclusion criteria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DEF3D" w14:textId="77777777" w:rsidR="00BB7B59" w:rsidRPr="00587F93" w:rsidRDefault="00BB7B59" w:rsidP="009904FB">
            <w:pPr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Intervention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FC95B" w14:textId="77777777" w:rsidR="00BB7B59" w:rsidRPr="00587F93" w:rsidRDefault="00BB7B59" w:rsidP="009904FB">
            <w:pPr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Efficacy outcomes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C8BDD" w14:textId="77777777" w:rsidR="00BB7B59" w:rsidRPr="00587F93" w:rsidRDefault="00BB7B59" w:rsidP="009904FB">
            <w:pPr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Safety outcomes</w:t>
            </w:r>
          </w:p>
        </w:tc>
      </w:tr>
      <w:bookmarkEnd w:id="3"/>
      <w:tr w:rsidR="00BB7B59" w:rsidRPr="00587F93" w14:paraId="3C5BFA85" w14:textId="77777777" w:rsidTr="009904FB">
        <w:trPr>
          <w:trHeight w:val="1176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C5BE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t>Abraldes</w:t>
            </w:r>
            <w:proofErr w:type="spellEnd"/>
            <w:r w:rsidRPr="00587F93">
              <w:rPr>
                <w:sz w:val="20"/>
                <w:szCs w:val="20"/>
              </w:rPr>
              <w:t xml:space="preserve"> 2009</w:t>
            </w:r>
            <w:r>
              <w:rPr>
                <w:sz w:val="20"/>
                <w:szCs w:val="20"/>
              </w:rPr>
              <w:t xml:space="preserve"> (48)</w:t>
            </w:r>
            <w:r w:rsidRPr="00587F9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F2010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R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DC98D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59 for safety analysis</w:t>
            </w:r>
          </w:p>
          <w:p w14:paraId="11B9E17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55 for efficacy analysis</w:t>
            </w:r>
          </w:p>
          <w:p w14:paraId="230C6C40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Duration: 30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1A60C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Simvastatin (n=28)</w:t>
            </w:r>
            <w:r w:rsidRPr="00587F93">
              <w:rPr>
                <w:sz w:val="20"/>
                <w:szCs w:val="20"/>
              </w:rPr>
              <w:t>: mean age 58; 39% female; 64% Child-Pugh A, 36% Child-Pugh B</w:t>
            </w:r>
          </w:p>
          <w:p w14:paraId="0A6BE930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Placebo (n=27)</w:t>
            </w:r>
            <w:r w:rsidRPr="00587F93">
              <w:rPr>
                <w:sz w:val="20"/>
                <w:szCs w:val="20"/>
              </w:rPr>
              <w:t>: mean age 56; 22% female; 59% Child-Pugh A, 30% Child-</w:t>
            </w:r>
            <w:r w:rsidRPr="00587F93">
              <w:rPr>
                <w:sz w:val="20"/>
                <w:szCs w:val="20"/>
              </w:rPr>
              <w:lastRenderedPageBreak/>
              <w:t>Pugh B; 11% Child-Pugh 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D8D35" w14:textId="77777777" w:rsidR="00BB7B59" w:rsidRPr="00587F93" w:rsidRDefault="00BB7B59" w:rsidP="009904FB">
            <w:pPr>
              <w:rPr>
                <w:sz w:val="20"/>
                <w:szCs w:val="20"/>
                <w:u w:val="single"/>
              </w:rPr>
            </w:pPr>
            <w:r w:rsidRPr="00587F93">
              <w:rPr>
                <w:sz w:val="20"/>
                <w:szCs w:val="20"/>
                <w:u w:val="single"/>
              </w:rPr>
              <w:lastRenderedPageBreak/>
              <w:t>Inclusion:</w:t>
            </w:r>
          </w:p>
          <w:p w14:paraId="167F21F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Exclusion:</w:t>
            </w:r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cholestatic liver disease; severe liver failure: presence of bilirubin level &gt;5 mg/dL, prothrombin rate &lt;40%; </w:t>
            </w:r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lastRenderedPageBreak/>
              <w:t>Child–Pugh score ≥12; previous surgical shunt or TIP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7CAC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lastRenderedPageBreak/>
              <w:t>Simvastatin 20mg PO daily x 15 days then ↑ 40mg daily x 15 days if no adverse effects vs. Placeb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B861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410FA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Simvastatin (n=30) vs. placebo (n=29):</w:t>
            </w:r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participants with adverse events: 3 vs. 7; ↑AST &gt;2x: 1 vs. 1; ↑CK &gt;2x: 2 vs. 1; muscle weakness or myalgias: 1 vs. 1</w:t>
            </w:r>
          </w:p>
        </w:tc>
      </w:tr>
      <w:tr w:rsidR="00BB7B59" w:rsidRPr="00587F93" w14:paraId="5AFA4FDB" w14:textId="77777777" w:rsidTr="009904FB">
        <w:trPr>
          <w:trHeight w:val="5615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6A6E5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t>Abraldes</w:t>
            </w:r>
            <w:proofErr w:type="spellEnd"/>
            <w:r w:rsidRPr="00587F93">
              <w:rPr>
                <w:sz w:val="20"/>
                <w:szCs w:val="20"/>
              </w:rPr>
              <w:t xml:space="preserve"> 2016</w:t>
            </w:r>
            <w:r>
              <w:rPr>
                <w:sz w:val="20"/>
                <w:szCs w:val="20"/>
              </w:rPr>
              <w:t xml:space="preserve"> (5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D6C3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R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D6FB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149 for safety analysis</w:t>
            </w:r>
          </w:p>
          <w:p w14:paraId="0C82C0D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147 for efficacy analysis</w:t>
            </w:r>
          </w:p>
          <w:p w14:paraId="0F2D4616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Duration: median follow-up 382 days in </w:t>
            </w:r>
            <w:proofErr w:type="spellStart"/>
            <w:r w:rsidRPr="00587F93">
              <w:rPr>
                <w:sz w:val="20"/>
                <w:szCs w:val="20"/>
              </w:rPr>
              <w:t>plaebo</w:t>
            </w:r>
            <w:proofErr w:type="spellEnd"/>
            <w:r w:rsidRPr="00587F93">
              <w:rPr>
                <w:sz w:val="20"/>
                <w:szCs w:val="20"/>
              </w:rPr>
              <w:t>; 371 days in simvastat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67A2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Simvastatin (n=69)</w:t>
            </w:r>
            <w:r w:rsidRPr="00587F93">
              <w:rPr>
                <w:sz w:val="20"/>
                <w:szCs w:val="20"/>
              </w:rPr>
              <w:t>: mean age 57.42; male: 65.2%; alcoholic cirrhosis: 71%; Hepatitis C cirrhosis: 27.5%; Child Pugh A/B/C %: 15/68/17; MELD mean score: 10.15</w:t>
            </w:r>
          </w:p>
          <w:p w14:paraId="62E8306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Placebo (n=78)</w:t>
            </w:r>
            <w:r w:rsidRPr="00587F93">
              <w:rPr>
                <w:sz w:val="20"/>
                <w:szCs w:val="20"/>
              </w:rPr>
              <w:t>: mean age 57.62; male: 67.9%; alcoholic cirrhosis: 71.4%; Hepatitis C cirrhosis: 22.1%; Child Pugh A/B/C %: 24/62/14; MELD mean score: 1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5FF9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Inclusion:</w:t>
            </w:r>
            <w:r w:rsidRPr="00587F93">
              <w:rPr>
                <w:sz w:val="20"/>
                <w:szCs w:val="20"/>
              </w:rPr>
              <w:t xml:space="preserve"> index variceal bleeding within the previous 5–10 days</w:t>
            </w:r>
          </w:p>
          <w:p w14:paraId="157C113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Exclusion:</w:t>
            </w:r>
            <w:r w:rsidRPr="00587F93">
              <w:rPr>
                <w:sz w:val="20"/>
                <w:szCs w:val="20"/>
              </w:rPr>
              <w:t xml:space="preserve"> Child-Pugh score &gt;13; pretreatment with portosystemic shunt (surgical or percutaneous); previous treatment with statins within 1 month of randomization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D230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Simvastatin 20mg PO daily x 15 days then ↑ 40mg daily x 15 days if no adverse effects </w:t>
            </w:r>
            <w:r w:rsidRPr="00587F93">
              <w:rPr>
                <w:b/>
                <w:sz w:val="20"/>
                <w:szCs w:val="20"/>
              </w:rPr>
              <w:t>vs.</w:t>
            </w:r>
            <w:r w:rsidRPr="00587F93">
              <w:rPr>
                <w:sz w:val="20"/>
                <w:szCs w:val="20"/>
              </w:rPr>
              <w:t xml:space="preserve"> Placebo</w:t>
            </w:r>
          </w:p>
          <w:p w14:paraId="3425A3CA" w14:textId="77777777" w:rsidR="00BB7B59" w:rsidRPr="00587F93" w:rsidRDefault="00BB7B59" w:rsidP="009904FB">
            <w:pPr>
              <w:rPr>
                <w:sz w:val="20"/>
                <w:szCs w:val="20"/>
              </w:rPr>
            </w:pPr>
          </w:p>
          <w:p w14:paraId="23094F4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All participants were treated with endoscopic variceal ligation and NSBBs for secondary prophylaxis of variceal bleeding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2466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3DCCC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 xml:space="preserve">Simvastatin (n=70) vs. placebo (n=79): </w:t>
            </w:r>
            <w:r w:rsidRPr="00587F93">
              <w:rPr>
                <w:sz w:val="20"/>
                <w:szCs w:val="20"/>
              </w:rPr>
              <w:t>any adverse events: 81.4% vs. 75.9%; serious adverse events: 52.8% vs. 55.6%; abdominal pain: 0% vs. 3.8%; rhabdomyolysis: 2.8% vs. 0%</w:t>
            </w:r>
          </w:p>
        </w:tc>
      </w:tr>
      <w:tr w:rsidR="00BB7B59" w:rsidRPr="00587F93" w14:paraId="6A9C4B6B" w14:textId="77777777" w:rsidTr="009904FB">
        <w:trPr>
          <w:trHeight w:val="3035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664EA" w14:textId="77777777" w:rsidR="00BB7B59" w:rsidRPr="00A63875" w:rsidRDefault="00BB7B59" w:rsidP="009904FB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lastRenderedPageBreak/>
              <w:t>Bishnu</w:t>
            </w:r>
            <w:proofErr w:type="spellEnd"/>
            <w:r w:rsidRPr="00587F93">
              <w:rPr>
                <w:sz w:val="20"/>
                <w:szCs w:val="20"/>
              </w:rPr>
              <w:t xml:space="preserve"> 2018</w:t>
            </w:r>
            <w:r>
              <w:rPr>
                <w:sz w:val="20"/>
                <w:szCs w:val="20"/>
              </w:rPr>
              <w:t xml:space="preserve"> (4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A5579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R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DF573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33 recruited</w:t>
            </w:r>
          </w:p>
          <w:p w14:paraId="141E053C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23 for final analysis</w:t>
            </w:r>
          </w:p>
          <w:p w14:paraId="5EBB9B13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Duration 1 y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8FE4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Propranolol (n=12)</w:t>
            </w:r>
            <w:r w:rsidRPr="00587F93">
              <w:rPr>
                <w:sz w:val="20"/>
                <w:szCs w:val="20"/>
              </w:rPr>
              <w:t>: mean age: 46.67, male: 100%; alcohol-related cirrhosis: 50%; Child-Pugh median score: 6.5; MELD median score: 11</w:t>
            </w:r>
          </w:p>
          <w:p w14:paraId="4B806DA5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Propranolol + atorvastatin (n=11)</w:t>
            </w:r>
            <w:r w:rsidRPr="00587F93">
              <w:rPr>
                <w:sz w:val="20"/>
                <w:szCs w:val="20"/>
              </w:rPr>
              <w:t>: mean age: 44, male: 81.82%; alcohol-related cirrhosis: 36.36%; Child-Pugh median score: 6; MELD median score: 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B2A16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Inclusion:</w:t>
            </w:r>
            <w:r w:rsidRPr="00587F93">
              <w:rPr>
                <w:sz w:val="20"/>
                <w:szCs w:val="20"/>
              </w:rPr>
              <w:t xml:space="preserve"> Portal hypertension</w:t>
            </w:r>
          </w:p>
          <w:p w14:paraId="768A4AF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Exclusion:</w:t>
            </w:r>
            <w:r w:rsidRPr="00587F93">
              <w:rPr>
                <w:sz w:val="20"/>
                <w:szCs w:val="20"/>
              </w:rPr>
              <w:t xml:space="preserve"> Child-Pugh C; hepatocellular carcinoma; previous portosystemic shunt surgery; previous episodes of rhabdomyoly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B79D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Propranolol 40mg PO daily </w:t>
            </w:r>
            <w:r w:rsidRPr="00587F93">
              <w:rPr>
                <w:b/>
                <w:sz w:val="20"/>
                <w:szCs w:val="20"/>
              </w:rPr>
              <w:t>vs.</w:t>
            </w:r>
            <w:r w:rsidRPr="00587F93">
              <w:rPr>
                <w:sz w:val="20"/>
                <w:szCs w:val="20"/>
              </w:rPr>
              <w:t xml:space="preserve"> Propranolol 40mg PO daily + Atorvastatin 20mg PO dail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E144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CEC90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o safety data reported</w:t>
            </w:r>
          </w:p>
        </w:tc>
      </w:tr>
      <w:tr w:rsidR="00BB7B59" w:rsidRPr="00587F93" w14:paraId="6FEB2D49" w14:textId="77777777" w:rsidTr="009904FB">
        <w:trPr>
          <w:trHeight w:val="4610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6326C" w14:textId="5CA3E95B" w:rsidR="00BB7B59" w:rsidRPr="00A63875" w:rsidRDefault="00BB7B59" w:rsidP="009904FB">
            <w:pPr>
              <w:rPr>
                <w:sz w:val="20"/>
                <w:szCs w:val="20"/>
                <w:lang w:val="en-CA"/>
              </w:rPr>
            </w:pPr>
            <w:proofErr w:type="spellStart"/>
            <w:r w:rsidRPr="00587F93">
              <w:rPr>
                <w:sz w:val="20"/>
                <w:szCs w:val="20"/>
              </w:rPr>
              <w:lastRenderedPageBreak/>
              <w:t>Elwan</w:t>
            </w:r>
            <w:proofErr w:type="spellEnd"/>
            <w:r w:rsidRPr="00587F93">
              <w:rPr>
                <w:sz w:val="20"/>
                <w:szCs w:val="20"/>
              </w:rPr>
              <w:t xml:space="preserve"> 2018</w:t>
            </w:r>
            <w:r>
              <w:rPr>
                <w:sz w:val="20"/>
                <w:szCs w:val="20"/>
              </w:rPr>
              <w:t xml:space="preserve"> (6</w:t>
            </w:r>
            <w:r w:rsidR="001D057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917F3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R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8A064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40</w:t>
            </w:r>
          </w:p>
          <w:p w14:paraId="7E1DF15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Duration: 30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1A99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Simvastatin (n=20)</w:t>
            </w:r>
            <w:r w:rsidRPr="00587F93">
              <w:rPr>
                <w:sz w:val="20"/>
                <w:szCs w:val="20"/>
              </w:rPr>
              <w:t>: age: 51.5; female: 50%; ascites: 75%; History of upper endoscopy with varices: 80%; % of Child-Pugh A/B/C: 15/60/25; AST 64.9; ALT: 40.3; serum albumin 2.780g/dL; total serum bilirubin: 4.785g/dL</w:t>
            </w:r>
          </w:p>
          <w:p w14:paraId="69931AC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Controlled (n=20)</w:t>
            </w:r>
            <w:r w:rsidRPr="00587F93">
              <w:rPr>
                <w:sz w:val="20"/>
                <w:szCs w:val="20"/>
              </w:rPr>
              <w:t>: age: 50.8; female: 20%; ascites: 80%; History of upper endoscopy with varices: 70%; % of Child-Pugh A/B/C: 5/45/50; AST 51.75; ALT: 39.4; serum albumin 2.710g/dL; total serum bilirubin: 2.660g/d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75534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Inclusion</w:t>
            </w:r>
            <w:r w:rsidRPr="00587F93">
              <w:rPr>
                <w:sz w:val="20"/>
                <w:szCs w:val="20"/>
              </w:rPr>
              <w:t>:</w:t>
            </w:r>
          </w:p>
          <w:p w14:paraId="3C0C90F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Exclusion</w:t>
            </w:r>
            <w:r w:rsidRPr="00587F93">
              <w:rPr>
                <w:sz w:val="20"/>
                <w:szCs w:val="20"/>
              </w:rPr>
              <w:t>: hepatocellular carcino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25535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Simvastatin 20mg PO x 2 weeks then ↑ 40mg PO x 2 weeks </w:t>
            </w:r>
            <w:r w:rsidRPr="00587F93">
              <w:rPr>
                <w:b/>
                <w:sz w:val="20"/>
                <w:szCs w:val="20"/>
              </w:rPr>
              <w:t>vs.</w:t>
            </w:r>
            <w:r w:rsidRPr="00587F93">
              <w:rPr>
                <w:sz w:val="20"/>
                <w:szCs w:val="20"/>
              </w:rPr>
              <w:t xml:space="preserve"> controlled (did not receive simvastati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BA74C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DEEAB" w14:textId="77777777" w:rsidR="00BB7B59" w:rsidRPr="00587F93" w:rsidRDefault="00BB7B59" w:rsidP="009904FB">
            <w:pPr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Simvastatin vs. Controlled:</w:t>
            </w:r>
          </w:p>
          <w:p w14:paraId="2F79EAB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Myalgia or muscle pain: n=2 (10%) vs. n=4 (20%) (p=0.376)</w:t>
            </w:r>
          </w:p>
          <w:p w14:paraId="732E4B1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Diarrhea: n=2 (10%) vs. n=1 (5%) (p=0.548)</w:t>
            </w:r>
          </w:p>
          <w:p w14:paraId="52039EAD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Worsening of ascites: n=3 (15%) vs. n=5 (25%) (p=0.429)</w:t>
            </w:r>
          </w:p>
        </w:tc>
      </w:tr>
      <w:tr w:rsidR="00BB7B59" w:rsidRPr="00587F93" w14:paraId="0A52C847" w14:textId="77777777" w:rsidTr="009904FB">
        <w:trPr>
          <w:trHeight w:val="4295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52C94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lastRenderedPageBreak/>
              <w:t>Ghadir 2019</w:t>
            </w:r>
            <w:r>
              <w:rPr>
                <w:sz w:val="20"/>
                <w:szCs w:val="20"/>
              </w:rPr>
              <w:t xml:space="preserve"> (5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BE25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R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6DC66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40</w:t>
            </w:r>
          </w:p>
          <w:p w14:paraId="1DE2291F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Duration: 6 mon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04BA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Atorvastatin + ASA (n=16):</w:t>
            </w:r>
            <w:r w:rsidRPr="00587F93">
              <w:rPr>
                <w:sz w:val="20"/>
                <w:szCs w:val="20"/>
              </w:rPr>
              <w:t xml:space="preserve"> mean age: 50.3; male: 75%; SGOT (AST): 44.87; SGPT (ALT): 44.12; Child-Pugh score: 7.50</w:t>
            </w:r>
          </w:p>
          <w:p w14:paraId="0B73F54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Atorvastatin + Placebo (n=17):</w:t>
            </w:r>
            <w:r w:rsidRPr="00587F93">
              <w:rPr>
                <w:sz w:val="20"/>
                <w:szCs w:val="20"/>
              </w:rPr>
              <w:t xml:space="preserve"> mean age: 47.9; male: 82%; SGOT (AST): 39.05; SGPT (ALT): 41.76; Child-Pugh score: 6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57EE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Inclusion</w:t>
            </w:r>
            <w:r w:rsidRPr="00587F93">
              <w:rPr>
                <w:sz w:val="20"/>
                <w:szCs w:val="20"/>
              </w:rPr>
              <w:t>: LDL &gt;70mg/</w:t>
            </w:r>
            <w:proofErr w:type="gramStart"/>
            <w:r w:rsidRPr="00587F93">
              <w:rPr>
                <w:sz w:val="20"/>
                <w:szCs w:val="20"/>
              </w:rPr>
              <w:t>dL;</w:t>
            </w:r>
            <w:proofErr w:type="gramEnd"/>
          </w:p>
          <w:p w14:paraId="54335E0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Exclusion</w:t>
            </w:r>
            <w:r w:rsidRPr="00587F93">
              <w:rPr>
                <w:sz w:val="20"/>
                <w:szCs w:val="20"/>
              </w:rPr>
              <w:t>: 3x ULN of liver transaminases 3 months after start of trial; noncompliance during follow-up; statin induced myopathy, current use of fibrates, history of GI bleeding or esophageal</w:t>
            </w:r>
          </w:p>
          <w:p w14:paraId="51AA3BC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varices, liver stiffness≥ F3 in </w:t>
            </w:r>
            <w:proofErr w:type="spellStart"/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t>Fibroscan</w:t>
            </w:r>
            <w:proofErr w:type="spellEnd"/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or stigmata of recent gastroesophageal variceal bleeding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44552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t>Atoravastatin</w:t>
            </w:r>
            <w:proofErr w:type="spellEnd"/>
            <w:r w:rsidRPr="00587F93">
              <w:rPr>
                <w:sz w:val="20"/>
                <w:szCs w:val="20"/>
              </w:rPr>
              <w:t xml:space="preserve"> 20mg daily + ASA 80mg daily </w:t>
            </w:r>
            <w:r w:rsidRPr="00587F93">
              <w:rPr>
                <w:b/>
                <w:sz w:val="20"/>
                <w:szCs w:val="20"/>
              </w:rPr>
              <w:t>vs.</w:t>
            </w:r>
            <w:r w:rsidRPr="00587F93">
              <w:rPr>
                <w:sz w:val="20"/>
                <w:szCs w:val="20"/>
              </w:rPr>
              <w:t xml:space="preserve"> Atorvastatin 20mg daily + Placebo dail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4103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ED502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t>Atoravastatin</w:t>
            </w:r>
            <w:proofErr w:type="spellEnd"/>
            <w:r w:rsidRPr="00587F93">
              <w:rPr>
                <w:sz w:val="20"/>
                <w:szCs w:val="20"/>
              </w:rPr>
              <w:t xml:space="preserve"> + ASA </w:t>
            </w:r>
            <w:r w:rsidRPr="00587F93">
              <w:rPr>
                <w:b/>
                <w:sz w:val="20"/>
                <w:szCs w:val="20"/>
              </w:rPr>
              <w:t>vs.</w:t>
            </w:r>
            <w:r w:rsidRPr="00587F93">
              <w:rPr>
                <w:sz w:val="20"/>
                <w:szCs w:val="20"/>
              </w:rPr>
              <w:t xml:space="preserve"> Atorvastatin + Placebo:</w:t>
            </w:r>
          </w:p>
          <w:p w14:paraId="770EB56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177ABD">
              <w:rPr>
                <w:bCs/>
                <w:sz w:val="20"/>
                <w:szCs w:val="20"/>
              </w:rPr>
              <w:t>3x ULN of liver transaminases 3 months or noncompliance: 4 vs. 3 (these participants were excluded from final analysis);</w:t>
            </w:r>
            <w:r w:rsidRPr="00587F93">
              <w:rPr>
                <w:b/>
                <w:sz w:val="20"/>
                <w:szCs w:val="20"/>
              </w:rPr>
              <w:t xml:space="preserve"> </w:t>
            </w:r>
            <w:r w:rsidRPr="00587F93">
              <w:rPr>
                <w:sz w:val="20"/>
                <w:szCs w:val="20"/>
              </w:rPr>
              <w:t>SGOT (AST): 43.75 vs. 40.24; SGPT (ALT): 44.94 vs. 47.35;</w:t>
            </w:r>
          </w:p>
        </w:tc>
      </w:tr>
      <w:tr w:rsidR="00BB7B59" w:rsidRPr="00587F93" w14:paraId="2B5D6920" w14:textId="77777777" w:rsidTr="009904FB">
        <w:trPr>
          <w:trHeight w:val="7775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A0FC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lastRenderedPageBreak/>
              <w:t>Jha 2019</w:t>
            </w:r>
            <w:r>
              <w:rPr>
                <w:sz w:val="20"/>
                <w:szCs w:val="20"/>
              </w:rPr>
              <w:t xml:space="preserve"> (3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B2F49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R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1EAFF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 164; n=134 (30 participants excluded after randomization</w:t>
            </w:r>
          </w:p>
          <w:p w14:paraId="55510C8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Duration: mean follow up: 49.05 week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B8E36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Carvedilol (n=69):</w:t>
            </w:r>
            <w:r w:rsidRPr="00587F93">
              <w:rPr>
                <w:sz w:val="20"/>
                <w:szCs w:val="20"/>
              </w:rPr>
              <w:t xml:space="preserve"> mean age: 46.02; male: 73.9%; Etiology of cirrhosis: 36% alcohol; 33% hepatitis B; 20% cryptogenic; MELD/Na mean score: 16.49; CTP mean score: 8.52; CTP (A/B/C)%: 13/62.4/24.6; ascites: 81.2%; mean albumin 2.66g/dL; mean ALT 54IU/L; </w:t>
            </w:r>
          </w:p>
          <w:p w14:paraId="506B734D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Carvedilol + simvastatin (n=65):</w:t>
            </w:r>
            <w:r w:rsidRPr="00587F93">
              <w:rPr>
                <w:sz w:val="20"/>
                <w:szCs w:val="20"/>
              </w:rPr>
              <w:t xml:space="preserve"> mean age: 44.86; male: 69.2%; Etiology of cirrhosis: 26% alcohol; 29% hepatitis B; 28% cryptogenic; MELD/Na mean score: 15.03; CTP mean score: 8.29; CTP (A/B/C)%: </w:t>
            </w:r>
            <w:r w:rsidRPr="00587F93">
              <w:rPr>
                <w:sz w:val="20"/>
                <w:szCs w:val="20"/>
              </w:rPr>
              <w:lastRenderedPageBreak/>
              <w:t xml:space="preserve">9.2/70.8/20; ascites: 81.5%; mean albumin 2.78g/dL; mean ALT 55IU/L;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327F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lastRenderedPageBreak/>
              <w:t>Inclusion</w:t>
            </w:r>
            <w:r w:rsidRPr="00587F93">
              <w:rPr>
                <w:sz w:val="20"/>
                <w:szCs w:val="20"/>
              </w:rPr>
              <w:t xml:space="preserve">: history of hematemesis and/or melena due to esophageal varices 5 to 10 days prior to </w:t>
            </w:r>
            <w:proofErr w:type="gramStart"/>
            <w:r w:rsidRPr="00587F93">
              <w:rPr>
                <w:sz w:val="20"/>
                <w:szCs w:val="20"/>
              </w:rPr>
              <w:t>randomization;</w:t>
            </w:r>
            <w:proofErr w:type="gramEnd"/>
          </w:p>
          <w:p w14:paraId="56910426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Exclusion</w:t>
            </w:r>
            <w:r w:rsidRPr="00587F93">
              <w:rPr>
                <w:sz w:val="20"/>
                <w:szCs w:val="20"/>
              </w:rPr>
              <w:t>: non-cirrhotic cause of variceal bleeding; history of previous shunt surgery or TIPS procedure; hepatocellular carcinoma; bleeding due to gastric varices; history of myopath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9025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Carvedilol 6.25mg daily and ↑ 12.5mg daily over 7 days if tolerated. Dose reduced if SBP &lt;90mmHg, HR &lt;55bpm or other adverse effects </w:t>
            </w:r>
            <w:r w:rsidRPr="00587F93">
              <w:rPr>
                <w:b/>
                <w:sz w:val="20"/>
                <w:szCs w:val="20"/>
              </w:rPr>
              <w:t>vs.</w:t>
            </w:r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Simvastatin 20mg daily and ↑ 40mg daily after 7 days if tolerated + Carvedilol 6.25mg daily and ↑ 12.5mg daily over 7 days if tolerated. Dose reduced if SBP &lt;90mmHg, HR &lt;55bpm or other adverse effec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BA9F5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3FA7C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Authors did not find simvastatin induced significant adverse effects that required drug discontinuation; no significant elevation of CPK level in simvastatin group.</w:t>
            </w:r>
          </w:p>
        </w:tc>
      </w:tr>
      <w:tr w:rsidR="00BB7B59" w:rsidRPr="00587F93" w14:paraId="0E6FE2D6" w14:textId="77777777" w:rsidTr="009904FB">
        <w:trPr>
          <w:trHeight w:val="4610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6B0B0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lastRenderedPageBreak/>
              <w:t>Jouve</w:t>
            </w:r>
            <w:proofErr w:type="spellEnd"/>
            <w:r w:rsidRPr="00587F93">
              <w:rPr>
                <w:sz w:val="20"/>
                <w:szCs w:val="20"/>
              </w:rPr>
              <w:t xml:space="preserve"> 2019</w:t>
            </w:r>
            <w:r>
              <w:rPr>
                <w:sz w:val="20"/>
                <w:szCs w:val="20"/>
              </w:rPr>
              <w:t xml:space="preserve"> (5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53563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R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E14EC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323</w:t>
            </w:r>
          </w:p>
          <w:p w14:paraId="49D5622C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Median duration: 4.1 months in sorafenib-pravastatin group; 3.6 months in sorafenib group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413E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Median age 68; male: 92.3%; </w:t>
            </w:r>
            <w:r w:rsidRPr="00587F93">
              <w:rPr>
                <w:b/>
                <w:sz w:val="20"/>
                <w:szCs w:val="20"/>
              </w:rPr>
              <w:t>associated cirrhosis: 84.8%</w:t>
            </w:r>
            <w:r w:rsidRPr="00587F93">
              <w:rPr>
                <w:sz w:val="20"/>
                <w:szCs w:val="20"/>
              </w:rPr>
              <w:t xml:space="preserve">; </w:t>
            </w:r>
            <w:proofErr w:type="spellStart"/>
            <w:r w:rsidRPr="00587F93">
              <w:rPr>
                <w:sz w:val="20"/>
                <w:szCs w:val="20"/>
              </w:rPr>
              <w:t>esophagel</w:t>
            </w:r>
            <w:proofErr w:type="spellEnd"/>
            <w:r w:rsidRPr="00587F93">
              <w:rPr>
                <w:sz w:val="20"/>
                <w:szCs w:val="20"/>
              </w:rPr>
              <w:t xml:space="preserve"> varices: 34.4%; splenomegaly: 23.8% </w:t>
            </w:r>
          </w:p>
          <w:p w14:paraId="751CE15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mean age: 65 (estimated using formul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E48B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Inclusion:</w:t>
            </w:r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HCC, Child-Pugh score A, liver aminotransferases ≤5x </w:t>
            </w:r>
            <w:proofErr w:type="gramStart"/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t>ULN;</w:t>
            </w:r>
            <w:proofErr w:type="gramEnd"/>
          </w:p>
          <w:p w14:paraId="093924B3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Exclusion:</w:t>
            </w:r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Recent or present life-threatening extrahepatic disease; cardiac disease (Heart Failure NYHA class≥2, uncontrolled HTN or arrhythmia, MI &lt;6 months);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196C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Sorafenib 400mg BID + pravastatin 40mg daily </w:t>
            </w:r>
            <w:r w:rsidRPr="00587F93">
              <w:rPr>
                <w:b/>
                <w:sz w:val="20"/>
                <w:szCs w:val="20"/>
              </w:rPr>
              <w:t xml:space="preserve">vs. </w:t>
            </w:r>
            <w:r w:rsidRPr="00587F93">
              <w:rPr>
                <w:sz w:val="20"/>
                <w:szCs w:val="20"/>
              </w:rPr>
              <w:t>sorafenib 400mg BI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15F0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66AA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Sorafenib + pravastatin vs. sorafenib:</w:t>
            </w:r>
          </w:p>
          <w:p w14:paraId="07955DFC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Digestive toxicity: Grade 1-2: 77.4% vs. 74.5%, Grade 3-4: 16.1% vs. </w:t>
            </w:r>
            <w:proofErr w:type="gramStart"/>
            <w:r w:rsidRPr="00587F93">
              <w:rPr>
                <w:sz w:val="20"/>
                <w:szCs w:val="20"/>
              </w:rPr>
              <w:t>15.9%;</w:t>
            </w:r>
            <w:proofErr w:type="gramEnd"/>
          </w:p>
          <w:p w14:paraId="0843489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Abdominal pain: Grade 1-2: 34.8% vs. 38.9%, Grade 3-4: 7.1% vs. </w:t>
            </w:r>
            <w:proofErr w:type="gramStart"/>
            <w:r w:rsidRPr="00587F93">
              <w:rPr>
                <w:sz w:val="20"/>
                <w:szCs w:val="20"/>
              </w:rPr>
              <w:t>6.4%;</w:t>
            </w:r>
            <w:proofErr w:type="gramEnd"/>
          </w:p>
          <w:p w14:paraId="1843A91C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Muscular pain: Grade 1-2: 15.5% vs. 12.1%, Grade 3-4: 1.9% vs. </w:t>
            </w:r>
            <w:proofErr w:type="gramStart"/>
            <w:r w:rsidRPr="00587F93">
              <w:rPr>
                <w:sz w:val="20"/>
                <w:szCs w:val="20"/>
              </w:rPr>
              <w:t>-;</w:t>
            </w:r>
            <w:proofErr w:type="gramEnd"/>
          </w:p>
          <w:p w14:paraId="76BB671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epatobiliary disorders: Grade 1-2: 94.2% vs. 97.5%, Grade 3-4: 67.1% vs. 52.9%</w:t>
            </w:r>
          </w:p>
        </w:tc>
      </w:tr>
      <w:tr w:rsidR="00BB7B59" w:rsidRPr="00587F93" w14:paraId="0AA12881" w14:textId="77777777" w:rsidTr="009904FB">
        <w:trPr>
          <w:trHeight w:val="5240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DE5CF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lastRenderedPageBreak/>
              <w:t>Pollo-Flores 2015</w:t>
            </w:r>
            <w:r>
              <w:rPr>
                <w:sz w:val="20"/>
                <w:szCs w:val="20"/>
              </w:rPr>
              <w:t xml:space="preserve"> (4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62DA3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R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18E5F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34</w:t>
            </w:r>
          </w:p>
          <w:p w14:paraId="34CFA94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Duration: 3 mon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DEFAC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Simvastatin (n=14)</w:t>
            </w:r>
            <w:r w:rsidRPr="00587F93">
              <w:rPr>
                <w:sz w:val="20"/>
                <w:szCs w:val="20"/>
              </w:rPr>
              <w:t xml:space="preserve">: median age: 56.5; male: 57%; Child-Pugh median score: 6; Child-Pugh A/B/C: 8/5/1; median MELD score: 10; median albumin: 3.4g/L; median total bilirubin: 1.1mg/dL; median INR: 1.3; median ALT: 72.5U/L; ascites: 21%; </w:t>
            </w:r>
          </w:p>
          <w:p w14:paraId="4F005C05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Placebo (n=20)</w:t>
            </w:r>
            <w:r w:rsidRPr="00587F93">
              <w:rPr>
                <w:sz w:val="20"/>
                <w:szCs w:val="20"/>
              </w:rPr>
              <w:t>: median age: 58.5; male: 50%; Child-Pugh median score: 6; Child-Pugh A/B/C: 14/5/1; median MELD score: 10.5; median albumin: 3.5g/L; median total bilirubin: 1.1mg/dL; median INR: 1.3; median ALT: 64.5U/L; ascites: 25%;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7110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Inclusion</w:t>
            </w:r>
            <w:r w:rsidRPr="00587F93">
              <w:rPr>
                <w:sz w:val="20"/>
                <w:szCs w:val="20"/>
              </w:rPr>
              <w:t>: portal hypertension</w:t>
            </w:r>
          </w:p>
          <w:p w14:paraId="64B5BC0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Exclusion</w:t>
            </w:r>
            <w:r w:rsidRPr="00587F93">
              <w:rPr>
                <w:sz w:val="20"/>
                <w:szCs w:val="20"/>
              </w:rPr>
              <w:t>: aminotransferases levels &gt;3x above ULN; within the last 6 months or current use of simvastatin; hepatocellular carcinoma; decompensated cirrhosis;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BE52A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Simvastatin 20mg daily x 2 weeks, then ↑ 40mg daily </w:t>
            </w:r>
            <w:r w:rsidRPr="00587F93">
              <w:rPr>
                <w:b/>
                <w:sz w:val="20"/>
                <w:szCs w:val="20"/>
              </w:rPr>
              <w:t xml:space="preserve">vs. </w:t>
            </w:r>
            <w:r w:rsidRPr="00587F93">
              <w:rPr>
                <w:sz w:val="20"/>
                <w:szCs w:val="20"/>
              </w:rPr>
              <w:t>Placeb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336B4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664F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Simvastatin vs. Placebo:</w:t>
            </w:r>
          </w:p>
          <w:p w14:paraId="487B4B5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myalgia: 7% vs. 10% p=0.90; diarrhea: 7% vs. 5% p=0.93; chest pain: 7% vs. 0 p=0.74; epistaxis: 7% vs. 0 p=</w:t>
            </w:r>
            <w:proofErr w:type="gramStart"/>
            <w:r w:rsidRPr="00587F93">
              <w:rPr>
                <w:sz w:val="20"/>
                <w:szCs w:val="20"/>
              </w:rPr>
              <w:t>0.74;</w:t>
            </w:r>
            <w:proofErr w:type="gramEnd"/>
          </w:p>
          <w:p w14:paraId="3D052D2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ALT decreased in simvastatin group but did not reach significance.</w:t>
            </w:r>
          </w:p>
        </w:tc>
      </w:tr>
      <w:tr w:rsidR="00BB7B59" w:rsidRPr="00587F93" w14:paraId="208C5F2D" w14:textId="77777777" w:rsidTr="009904FB">
        <w:trPr>
          <w:trHeight w:val="8855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B8459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lastRenderedPageBreak/>
              <w:t>Pose 2020</w:t>
            </w:r>
            <w:r>
              <w:rPr>
                <w:sz w:val="20"/>
                <w:szCs w:val="20"/>
              </w:rPr>
              <w:t xml:space="preserve"> (5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13FF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R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FEDAD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 50 (n=44 for full analysis)</w:t>
            </w:r>
          </w:p>
          <w:p w14:paraId="4CFDE4D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Duration: median follow-up: 84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18BB0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Simvastatin 40mg (n=16): mean age: 60; female: 25%; alcohol induced cirrhosis: 56%; bilirubin: 2.5mg/dL; albumin 32g/L; Child Pugh B: 75%; Child Pugh C: 25%; mean MELD score: 14</w:t>
            </w:r>
          </w:p>
          <w:p w14:paraId="4498A884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Simvastatin 20mg (n=14): mean age: 49; female: 21%; alcohol induced cirrhosis: 64%; bilirubin: 2.7mg/dL; albumin 33g/L; Child Pugh B: 71%; Child Pugh C: 29%; mean MELD score: 14</w:t>
            </w:r>
          </w:p>
          <w:p w14:paraId="2F85B80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Placebo (n=14): mean age: 59; female: 36%; alcohol induced cirrhosis: 64%; bilirubin: 2.1mg/dL; albumin 34g/L; </w:t>
            </w:r>
            <w:r w:rsidRPr="00587F93">
              <w:rPr>
                <w:sz w:val="20"/>
                <w:szCs w:val="20"/>
              </w:rPr>
              <w:lastRenderedPageBreak/>
              <w:t>Child Pugh B: 71%; Child Pugh C: 29%; mean MELD score: 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1C9D9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lastRenderedPageBreak/>
              <w:t>Inclusion</w:t>
            </w:r>
            <w:r w:rsidRPr="00587F93">
              <w:rPr>
                <w:sz w:val="20"/>
                <w:szCs w:val="20"/>
              </w:rPr>
              <w:t>:</w:t>
            </w:r>
          </w:p>
          <w:p w14:paraId="51D9537C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Exclusion</w:t>
            </w:r>
            <w:r w:rsidRPr="00587F93">
              <w:rPr>
                <w:sz w:val="20"/>
                <w:szCs w:val="20"/>
              </w:rPr>
              <w:t>: patients with</w:t>
            </w:r>
          </w:p>
          <w:p w14:paraId="1964AB1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t>acute-on-chronic liver failure; INR&gt;2.5; creatine kinase ≥ 50% above ULN at inclusion; hepatocellular</w:t>
            </w:r>
          </w:p>
          <w:p w14:paraId="4604728A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carcinoma outside Milan criteria;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AE22A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Simvastatin 40mg daily + Rifaximin 1200mg daily </w:t>
            </w:r>
            <w:r w:rsidRPr="00587F93">
              <w:rPr>
                <w:b/>
                <w:sz w:val="20"/>
                <w:szCs w:val="20"/>
              </w:rPr>
              <w:t xml:space="preserve">vs. </w:t>
            </w:r>
            <w:r w:rsidRPr="00587F93">
              <w:rPr>
                <w:sz w:val="20"/>
                <w:szCs w:val="20"/>
              </w:rPr>
              <w:t xml:space="preserve">Simvastatin 20mg daily + Rifaximin 1200mg daily </w:t>
            </w:r>
            <w:r w:rsidRPr="00587F93">
              <w:rPr>
                <w:b/>
                <w:sz w:val="20"/>
                <w:szCs w:val="20"/>
              </w:rPr>
              <w:t xml:space="preserve">vs. </w:t>
            </w:r>
            <w:r w:rsidRPr="00587F93">
              <w:rPr>
                <w:sz w:val="20"/>
                <w:szCs w:val="20"/>
              </w:rPr>
              <w:t>placebo of both medica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32A6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F1773" w14:textId="77777777" w:rsidR="00BB7B59" w:rsidRPr="00587F93" w:rsidRDefault="00BB7B59" w:rsidP="009904FB">
            <w:pPr>
              <w:rPr>
                <w:sz w:val="20"/>
                <w:szCs w:val="20"/>
                <w:u w:val="single"/>
              </w:rPr>
            </w:pPr>
            <w:r w:rsidRPr="00587F93">
              <w:rPr>
                <w:sz w:val="20"/>
                <w:szCs w:val="20"/>
                <w:u w:val="single"/>
              </w:rPr>
              <w:t>Simvastatin 40mg + Rifaximin group:</w:t>
            </w:r>
          </w:p>
          <w:p w14:paraId="49E362A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AST - mean difference vs. placebo: 130IU/L (54 to 205) p=</w:t>
            </w:r>
            <w:proofErr w:type="gramStart"/>
            <w:r w:rsidRPr="00587F93">
              <w:rPr>
                <w:sz w:val="20"/>
                <w:szCs w:val="20"/>
              </w:rPr>
              <w:t>0.0009;</w:t>
            </w:r>
            <w:proofErr w:type="gramEnd"/>
          </w:p>
          <w:p w14:paraId="334D8720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ALT -mean difference vs. placebo: 61 IU/L (22 to 100) p=0·</w:t>
            </w:r>
            <w:proofErr w:type="gramStart"/>
            <w:r w:rsidRPr="00587F93">
              <w:rPr>
                <w:sz w:val="20"/>
                <w:szCs w:val="20"/>
              </w:rPr>
              <w:t>0025;</w:t>
            </w:r>
            <w:proofErr w:type="gramEnd"/>
          </w:p>
          <w:p w14:paraId="4045AF44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AST - mean difference vs. simvastatin 20mg: 143IU/L (66 to 220) p=</w:t>
            </w:r>
            <w:proofErr w:type="gramStart"/>
            <w:r w:rsidRPr="00587F93">
              <w:rPr>
                <w:sz w:val="20"/>
                <w:szCs w:val="20"/>
              </w:rPr>
              <w:t>0.0003;</w:t>
            </w:r>
            <w:proofErr w:type="gramEnd"/>
          </w:p>
          <w:p w14:paraId="4C6198F9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ALT -mean difference vs. simvastatin 20mg: 69 IU/L (29 to 109) p=</w:t>
            </w:r>
            <w:proofErr w:type="gramStart"/>
            <w:r w:rsidRPr="00587F93">
              <w:rPr>
                <w:sz w:val="20"/>
                <w:szCs w:val="20"/>
              </w:rPr>
              <w:t>0.0009;</w:t>
            </w:r>
            <w:proofErr w:type="gramEnd"/>
          </w:p>
          <w:p w14:paraId="5736570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CK - mean difference vs. placebo: 1009 IU/L (208 to 1809) p=0·014.</w:t>
            </w:r>
          </w:p>
          <w:p w14:paraId="5AB6A2A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CK - mean difference vs. simvastatin 20mg: 1004 IU/L (192 to 1817) p=0·</w:t>
            </w:r>
            <w:proofErr w:type="gramStart"/>
            <w:r w:rsidRPr="00587F93">
              <w:rPr>
                <w:sz w:val="20"/>
                <w:szCs w:val="20"/>
              </w:rPr>
              <w:t>016;</w:t>
            </w:r>
            <w:proofErr w:type="gramEnd"/>
          </w:p>
          <w:p w14:paraId="2B8BCAF3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Rhabdomyolysis n=3</w:t>
            </w:r>
          </w:p>
          <w:p w14:paraId="2CF588AC" w14:textId="77777777" w:rsidR="00BB7B59" w:rsidRPr="00587F93" w:rsidRDefault="00BB7B59" w:rsidP="009904FB">
            <w:pPr>
              <w:rPr>
                <w:sz w:val="20"/>
                <w:szCs w:val="20"/>
                <w:u w:val="single"/>
              </w:rPr>
            </w:pPr>
            <w:r w:rsidRPr="00587F93">
              <w:rPr>
                <w:sz w:val="20"/>
                <w:szCs w:val="20"/>
                <w:u w:val="single"/>
              </w:rPr>
              <w:t>Simvastatin 20mg + Rifaximin group:</w:t>
            </w:r>
          </w:p>
          <w:p w14:paraId="6288F165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AST - mean difference vs. placebo: –14 IU/L (–91 to 64) p=0·728; ALT - mean difference vs. placebo: –8 IU/L</w:t>
            </w:r>
          </w:p>
          <w:p w14:paraId="3AA19166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(–49 to 33); p=0·</w:t>
            </w:r>
            <w:proofErr w:type="gramStart"/>
            <w:r w:rsidRPr="00587F93">
              <w:rPr>
                <w:sz w:val="20"/>
                <w:szCs w:val="20"/>
              </w:rPr>
              <w:t>698;</w:t>
            </w:r>
            <w:proofErr w:type="gramEnd"/>
          </w:p>
          <w:p w14:paraId="6353CA7F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CK - mean difference vs. placebo: (4·2 IU/L (–804 to 813) p=0·992;</w:t>
            </w:r>
          </w:p>
        </w:tc>
      </w:tr>
      <w:tr w:rsidR="00BB7B59" w:rsidRPr="00587F93" w14:paraId="251D65DF" w14:textId="77777777" w:rsidTr="009904FB">
        <w:trPr>
          <w:trHeight w:val="3350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C108C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lastRenderedPageBreak/>
              <w:t>Riaño</w:t>
            </w:r>
            <w:proofErr w:type="spellEnd"/>
            <w:r w:rsidRPr="00587F93">
              <w:rPr>
                <w:sz w:val="20"/>
                <w:szCs w:val="20"/>
              </w:rPr>
              <w:t xml:space="preserve"> 2020</w:t>
            </w:r>
            <w:r>
              <w:rPr>
                <w:sz w:val="20"/>
                <w:szCs w:val="20"/>
              </w:rPr>
              <w:t xml:space="preserve"> (3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3A479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R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99915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32 (n=31 for analysis)</w:t>
            </w:r>
          </w:p>
          <w:p w14:paraId="7482C6B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Duration: 177.6 days in controlled group; 251.2 days in treatment 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F5AA3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t>Mean age: 61.4; cirrhosis: 90.3%; male: 93.5%; Child-Pugh A/B: 90.3%/9.7%; mean albumin 38.83g/L; INR 1.16; total bilirubin ≤1.2mg/dL: 61.3%, &gt;1.2mg/dL: 35.5%;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5038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Inclusion:</w:t>
            </w:r>
            <w:r w:rsidRPr="00587F93">
              <w:rPr>
                <w:sz w:val="20"/>
                <w:szCs w:val="20"/>
              </w:rPr>
              <w:t xml:space="preserve"> HCC; Child-Pugh class A or </w:t>
            </w:r>
            <w:proofErr w:type="gramStart"/>
            <w:r w:rsidRPr="00587F93">
              <w:rPr>
                <w:sz w:val="20"/>
                <w:szCs w:val="20"/>
              </w:rPr>
              <w:t>B7;</w:t>
            </w:r>
            <w:proofErr w:type="gramEnd"/>
          </w:p>
          <w:p w14:paraId="2135CDA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Exclusion:</w:t>
            </w:r>
            <w:r w:rsidRPr="00587F93">
              <w:rPr>
                <w:sz w:val="20"/>
                <w:szCs w:val="20"/>
              </w:rPr>
              <w:t xml:space="preserve"> liver transplantation; heart failure NYHA &gt;class II; uncontrolled arterial hypertension; uncontrolled arrhythmias; acute MI in previous 6 months; major hemorrhagic diseases;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F5790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Sorafenib 400mg BID + pravastatin 40mg daily </w:t>
            </w:r>
            <w:r w:rsidRPr="00587F93">
              <w:rPr>
                <w:b/>
                <w:sz w:val="20"/>
                <w:szCs w:val="20"/>
              </w:rPr>
              <w:t>vs.</w:t>
            </w:r>
            <w:r w:rsidRPr="00587F93">
              <w:rPr>
                <w:sz w:val="20"/>
                <w:szCs w:val="20"/>
              </w:rPr>
              <w:t xml:space="preserve"> sorafenib 400mg BID + placeb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EE543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E0CCA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Sorafenib + pravastatin vs. sorafenib + placebo (number of adverse events):</w:t>
            </w:r>
            <w:r w:rsidRPr="00587F93">
              <w:rPr>
                <w:sz w:val="20"/>
                <w:szCs w:val="20"/>
              </w:rPr>
              <w:t xml:space="preserve"> GI disorders: 27 vs. 39; diarrhea:  9 vs. 11; abdominal pain: 8 vs. 6;</w:t>
            </w:r>
          </w:p>
        </w:tc>
      </w:tr>
      <w:tr w:rsidR="00BB7B59" w:rsidRPr="00587F93" w14:paraId="0C0B41BE" w14:textId="77777777" w:rsidTr="009904FB">
        <w:trPr>
          <w:trHeight w:val="6815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D03C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lastRenderedPageBreak/>
              <w:t>Vijayaraghavan</w:t>
            </w:r>
            <w:proofErr w:type="spellEnd"/>
            <w:r w:rsidRPr="00587F93">
              <w:rPr>
                <w:sz w:val="20"/>
                <w:szCs w:val="20"/>
              </w:rPr>
              <w:t xml:space="preserve"> 2020</w:t>
            </w:r>
            <w:r>
              <w:rPr>
                <w:sz w:val="20"/>
                <w:szCs w:val="20"/>
              </w:rPr>
              <w:t xml:space="preserve"> (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67EC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R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AE1ED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220 (n=163</w:t>
            </w:r>
          </w:p>
          <w:p w14:paraId="448A1312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Duration: 3 mon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A687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Carvedilol (n=110)</w:t>
            </w:r>
            <w:r w:rsidRPr="00587F93">
              <w:rPr>
                <w:sz w:val="20"/>
                <w:szCs w:val="20"/>
              </w:rPr>
              <w:t xml:space="preserve">: mean age: 52.5; etiology of cirrhosis: alcohol 35.5%, NASH 38.2%, HBV 9.1%, HCV 11.8%; Child Pugh A/B/C: 43.6%/38.2%/18.2%; mean CTP score: 7.29; mean MELD score: 13.9; ascites: 21.8%; mean serum bilirubin: 2.36mg/dL; mean AST: 68.85IU/L; mean ALT: 44.46IU/L; mean albumin: 3.27g/dL; INR: 1.56; </w:t>
            </w:r>
          </w:p>
          <w:p w14:paraId="2A5574C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Carvedilol + Simvastatin (n=110)</w:t>
            </w:r>
            <w:r w:rsidRPr="00587F93">
              <w:rPr>
                <w:sz w:val="20"/>
                <w:szCs w:val="20"/>
              </w:rPr>
              <w:t xml:space="preserve">: mean age: 51.1; etiology of cirrhosis: alcohol 40%, NASH 43.6%, HBV 6.4%, HCV </w:t>
            </w:r>
            <w:r w:rsidRPr="00587F93">
              <w:rPr>
                <w:sz w:val="20"/>
                <w:szCs w:val="20"/>
              </w:rPr>
              <w:lastRenderedPageBreak/>
              <w:t>5.5%; Child Pugh A/B/C: 33.6%/50.9%/15.5%; mean CTP score: 7.29; mean MELD score: 13.9; ascites: 21.8%; mean serum bilirubin: 2.36mg/dL; mean AST: 68.85IU/L; mean ALT: 44.46IU/L; mean albumin: 3.27g/dL; INR: 1.56;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E5D00" w14:textId="77777777" w:rsidR="00BB7B59" w:rsidRPr="00587F93" w:rsidRDefault="00BB7B59" w:rsidP="009904F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2948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Carvedilol 3.125mg BID ↑ 12.5mg BID in 3 weeks if tolerated </w:t>
            </w:r>
            <w:r w:rsidRPr="00587F93">
              <w:rPr>
                <w:b/>
                <w:sz w:val="20"/>
                <w:szCs w:val="20"/>
              </w:rPr>
              <w:t xml:space="preserve">vs. </w:t>
            </w:r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t>Carvedilol (same dosing increasing) + Simvastatin 20mg QHS ↑ 40mg QHS if tolerated at day 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8DC7A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F219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Carvedilol vs. Carvedilol + Simvastatin:</w:t>
            </w:r>
          </w:p>
          <w:p w14:paraId="0E678B13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ethargy/weakness: 3.7% vs. 17.3% p=0.03; muscle pain: 0% vs. 3.7%; AST/ALT &gt;20x ULN: 0% vs. 3.7%; worsening ascites: 18.3% vs. 14.8% p=</w:t>
            </w:r>
            <w:proofErr w:type="gramStart"/>
            <w:r w:rsidRPr="00587F93">
              <w:rPr>
                <w:sz w:val="20"/>
                <w:szCs w:val="20"/>
              </w:rPr>
              <w:t>0.55;</w:t>
            </w:r>
            <w:proofErr w:type="gramEnd"/>
          </w:p>
          <w:p w14:paraId="354F11BF" w14:textId="77777777" w:rsidR="00BB7B59" w:rsidRPr="00587F93" w:rsidRDefault="00BB7B59" w:rsidP="009904FB">
            <w:pPr>
              <w:rPr>
                <w:sz w:val="20"/>
                <w:szCs w:val="20"/>
              </w:rPr>
            </w:pPr>
          </w:p>
          <w:p w14:paraId="3568AEE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Rhabdomyolysis: 3 participants suspected to experience </w:t>
            </w:r>
            <w:proofErr w:type="spellStart"/>
            <w:r w:rsidRPr="00587F93">
              <w:rPr>
                <w:sz w:val="20"/>
                <w:szCs w:val="20"/>
              </w:rPr>
              <w:t>rhabdoymolysis</w:t>
            </w:r>
            <w:proofErr w:type="spellEnd"/>
            <w:r w:rsidRPr="00587F93">
              <w:rPr>
                <w:sz w:val="20"/>
                <w:szCs w:val="20"/>
              </w:rPr>
              <w:t xml:space="preserve"> in simvastatin group. (same participants that experienced AST/ALT &gt;20X and muscle pain as listed above)</w:t>
            </w:r>
          </w:p>
        </w:tc>
      </w:tr>
      <w:tr w:rsidR="00BB7B59" w:rsidRPr="00587F93" w14:paraId="2F8068EC" w14:textId="77777777" w:rsidTr="009904FB">
        <w:trPr>
          <w:trHeight w:val="8390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5DDB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lastRenderedPageBreak/>
              <w:t>Kaplan 2019</w:t>
            </w:r>
            <w:r>
              <w:rPr>
                <w:sz w:val="20"/>
                <w:szCs w:val="20"/>
              </w:rPr>
              <w:t xml:space="preserve"> (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8224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Observation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6F0D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74,984 (n=21,921 existing statin user; n=44,269 statin naïve and non-initiator; n=8794 statin naïve and new initiato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2C1D9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Existing statin user</w:t>
            </w:r>
            <w:r w:rsidRPr="00587F93">
              <w:rPr>
                <w:sz w:val="20"/>
                <w:szCs w:val="20"/>
              </w:rPr>
              <w:t>: median age 64, male: 97.5%, follow-up days 900; etiology of cirrhosis: NAFLD/NASH 23.5%, EtOH 38.6%, HCV 11.2%; DM 70.8%, pre-existing CAD 42.2%; median MELD/Na: 9; CTP A/B/C%: 70.7/26.7/2.6;</w:t>
            </w:r>
          </w:p>
          <w:p w14:paraId="43A375D4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Non-initiator</w:t>
            </w:r>
            <w:r w:rsidRPr="00587F93">
              <w:rPr>
                <w:sz w:val="20"/>
                <w:szCs w:val="20"/>
              </w:rPr>
              <w:t>: median age 60, male: 97.1%, follow-up days 1068; etiology of cirrhosis: NAFLD/NASH 10.8%, EtOH 28.3%, HCV 19.7%; DM 37.3%, pre-existing CAD 6.4%; median MELD/Na: 9; CTP A/B/C%: 64.2/30.5/5.3;</w:t>
            </w:r>
          </w:p>
          <w:p w14:paraId="70EC113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lastRenderedPageBreak/>
              <w:t>New initiator</w:t>
            </w:r>
            <w:r w:rsidRPr="00587F93">
              <w:rPr>
                <w:sz w:val="20"/>
                <w:szCs w:val="20"/>
              </w:rPr>
              <w:t>: median age 61, male: 97.6%, follow-up days 1905; etiology of cirrhosis: NAFLD/NASH 15.5%, EtOH 33.9%, HCV 15.8%; DM 56.9%, pre-existing CAD 16.9%; median MELD/Na: 9; CTP A/B/C%: 78.5/19.5/2.0;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E5F73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lastRenderedPageBreak/>
              <w:t>Inclusion</w:t>
            </w:r>
            <w:r w:rsidRPr="00587F93">
              <w:rPr>
                <w:sz w:val="20"/>
                <w:szCs w:val="20"/>
              </w:rPr>
              <w:t>: Newly diagnosed cirrhosis</w:t>
            </w:r>
          </w:p>
          <w:p w14:paraId="5E80963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Exclusion</w:t>
            </w:r>
            <w:r w:rsidRPr="00587F93">
              <w:rPr>
                <w:sz w:val="20"/>
                <w:szCs w:val="20"/>
              </w:rPr>
              <w:t>: &lt;180 days of clinical follow-up; development of HCC in &lt;180 days from diagnosis of cirrhosis; Fibrosis-4 score &lt;1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FBB36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t>Statin exposure normalized to simvastatin-equivalent doses. Statin dose quantified as ≤20mg/day or &gt; 20mg/day simvastatin-equivalent dos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DCA6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on-initiator vs. existing user:</w:t>
            </w:r>
          </w:p>
          <w:p w14:paraId="6E9BA032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MACE: unadjusted HR 0.58 (95% CI 0.54-0.62) P&lt;</w:t>
            </w:r>
            <w:proofErr w:type="gramStart"/>
            <w:r w:rsidRPr="00587F93">
              <w:rPr>
                <w:sz w:val="20"/>
                <w:szCs w:val="20"/>
              </w:rPr>
              <w:t>0.0001;</w:t>
            </w:r>
            <w:proofErr w:type="gramEnd"/>
          </w:p>
          <w:p w14:paraId="635D8DE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gramStart"/>
            <w:r w:rsidRPr="00587F93">
              <w:rPr>
                <w:sz w:val="20"/>
                <w:szCs w:val="20"/>
              </w:rPr>
              <w:t>New-initiator</w:t>
            </w:r>
            <w:proofErr w:type="gramEnd"/>
            <w:r w:rsidRPr="00587F93">
              <w:rPr>
                <w:sz w:val="20"/>
                <w:szCs w:val="20"/>
              </w:rPr>
              <w:t xml:space="preserve"> vs. existing user:</w:t>
            </w:r>
          </w:p>
          <w:p w14:paraId="1718EA5A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MACE: unadjusted HR 1.49 (95% CI 1.38-1.61) P&lt;</w:t>
            </w:r>
            <w:proofErr w:type="gramStart"/>
            <w:r w:rsidRPr="00587F93">
              <w:rPr>
                <w:sz w:val="20"/>
                <w:szCs w:val="20"/>
              </w:rPr>
              <w:t>0.0001;</w:t>
            </w:r>
            <w:proofErr w:type="gramEnd"/>
          </w:p>
          <w:p w14:paraId="31E32A9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t>Exisiting</w:t>
            </w:r>
            <w:proofErr w:type="spellEnd"/>
            <w:r w:rsidRPr="00587F93">
              <w:rPr>
                <w:sz w:val="20"/>
                <w:szCs w:val="20"/>
              </w:rPr>
              <w:t xml:space="preserve"> user statin-exposure per year:</w:t>
            </w:r>
          </w:p>
          <w:p w14:paraId="72E640B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MACE: HR 0.976 (0.915-1.041) p=0.46</w:t>
            </w:r>
          </w:p>
          <w:p w14:paraId="064DA67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Statin naive group - propensity matched, statin-exposure per year:</w:t>
            </w:r>
          </w:p>
          <w:p w14:paraId="6BF7F1FA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lastRenderedPageBreak/>
              <w:t>MACE: HR 1.039 (1.010-1.069) p=0.008</w:t>
            </w:r>
          </w:p>
          <w:p w14:paraId="220B005A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Impact of 90-day statin exposure on MACE:</w:t>
            </w:r>
          </w:p>
          <w:p w14:paraId="1B19525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Existing users: HR 1.487 (1.218-1.815) P&lt;</w:t>
            </w:r>
            <w:proofErr w:type="gramStart"/>
            <w:r w:rsidRPr="00587F93">
              <w:rPr>
                <w:sz w:val="20"/>
                <w:szCs w:val="20"/>
              </w:rPr>
              <w:t>0.0001;</w:t>
            </w:r>
            <w:proofErr w:type="gramEnd"/>
          </w:p>
          <w:p w14:paraId="35789EAF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Statin naive group: HR 1.513 (1.290-1.774) P&lt;0.0001;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C798F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lastRenderedPageBreak/>
              <w:t>N/A</w:t>
            </w:r>
          </w:p>
        </w:tc>
      </w:tr>
      <w:tr w:rsidR="00BB7B59" w:rsidRPr="00587F93" w14:paraId="566A3557" w14:textId="77777777" w:rsidTr="009904FB">
        <w:trPr>
          <w:trHeight w:val="2310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5F6E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lastRenderedPageBreak/>
              <w:t>Munoz 2019</w:t>
            </w:r>
            <w:r>
              <w:rPr>
                <w:sz w:val="20"/>
                <w:szCs w:val="20"/>
              </w:rPr>
              <w:t xml:space="preserve"> (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D0B13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on-randomiz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EC32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18</w:t>
            </w:r>
          </w:p>
          <w:p w14:paraId="2ED079B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Duration: simvastatin group: 87.0 months</w:t>
            </w:r>
          </w:p>
          <w:p w14:paraId="0ED957B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standard-therapy group: 24.2 mon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5D35A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Simvastatin group: mean age: 63; 66% female; etiology of cirrhosis (n): HCV 4, alcohol 1, NASH 1; Child-Pugh A/B/C (n): 4/4/1; mean MELD score: 10.8; DM: n=5, </w:t>
            </w:r>
            <w:proofErr w:type="spellStart"/>
            <w:r w:rsidRPr="00587F93">
              <w:rPr>
                <w:sz w:val="20"/>
                <w:szCs w:val="20"/>
              </w:rPr>
              <w:t>HTN:n</w:t>
            </w:r>
            <w:proofErr w:type="spellEnd"/>
            <w:r w:rsidRPr="00587F93">
              <w:rPr>
                <w:sz w:val="20"/>
                <w:szCs w:val="20"/>
              </w:rPr>
              <w:t>=4; current smoking: n=3; metabolic syndrome: n=2;</w:t>
            </w:r>
          </w:p>
          <w:p w14:paraId="518A0A6C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Standard-therapy group: mean age: 66; 66% female; etiology of cirrhosis (n): HCV 4, alcohol 1, NASH 1; Child-Pugh A/B/C (n): 4/4/1; mean MELD score: 11.8; DM: n=4, HTN: n=2; current smoking: n=3; metabolic syndrome: n=2;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EAC33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Inclusion</w:t>
            </w:r>
            <w:r w:rsidRPr="00587F93">
              <w:rPr>
                <w:sz w:val="20"/>
                <w:szCs w:val="20"/>
              </w:rPr>
              <w:t>:</w:t>
            </w:r>
          </w:p>
          <w:p w14:paraId="28E0E7A3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Exclusion</w:t>
            </w:r>
            <w:r w:rsidRPr="00587F93">
              <w:rPr>
                <w:sz w:val="20"/>
                <w:szCs w:val="20"/>
              </w:rPr>
              <w:t>: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31A2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Simvastatin 10 to 40mg/day vs. standard therap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F1E02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o cardiovascular events in either group.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F3CB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o adverse effects and/or serious adverse effects in simvastatin group.</w:t>
            </w:r>
          </w:p>
        </w:tc>
      </w:tr>
      <w:tr w:rsidR="00BB7B59" w:rsidRPr="00587F93" w14:paraId="74215315" w14:textId="77777777" w:rsidTr="009904FB">
        <w:trPr>
          <w:trHeight w:val="2600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D2F3C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lastRenderedPageBreak/>
              <w:t>Patel 2018</w:t>
            </w:r>
            <w:r>
              <w:rPr>
                <w:sz w:val="20"/>
                <w:szCs w:val="20"/>
              </w:rPr>
              <w:t xml:space="preserve"> (4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E87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Observation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7E4A4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228 (n=84 that was diagnosed with CAD and included in safety analysis.)</w:t>
            </w:r>
          </w:p>
          <w:p w14:paraId="294B1F0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Follow-up: 6 </w:t>
            </w:r>
            <w:proofErr w:type="gramStart"/>
            <w:r w:rsidRPr="00587F93">
              <w:rPr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212E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Mean age: 57; male 64.5%; DM: 32%; HTN: 42.5%; obesity: 46.1%; dyslipidemia: 26.3%; etiology of cirrhosis: HCV 47.8%, NASH: 23.2%; EtOH: 19.7%; any CAD: 36.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C0D1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Inclusion</w:t>
            </w:r>
            <w:r w:rsidRPr="00587F93">
              <w:rPr>
                <w:sz w:val="20"/>
                <w:szCs w:val="20"/>
              </w:rPr>
              <w:t>: decompensated cirrhosis evaluated for liver transplant</w:t>
            </w:r>
          </w:p>
          <w:p w14:paraId="751E4D9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Exclusion</w:t>
            </w:r>
            <w:r w:rsidRPr="00587F93">
              <w:rPr>
                <w:sz w:val="20"/>
                <w:szCs w:val="20"/>
              </w:rPr>
              <w:t xml:space="preserve">: no coronary angiography as part of liver transplant evaluation; taking ASA but not for CVD </w:t>
            </w:r>
            <w:proofErr w:type="spellStart"/>
            <w:r w:rsidRPr="00587F93">
              <w:rPr>
                <w:sz w:val="20"/>
                <w:szCs w:val="20"/>
              </w:rPr>
              <w:t>prophlaxis</w:t>
            </w:r>
            <w:proofErr w:type="spellEnd"/>
            <w:r w:rsidRPr="00587F93">
              <w:rPr>
                <w:sz w:val="20"/>
                <w:szCs w:val="20"/>
              </w:rPr>
              <w:t>;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49DC3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Statin (n=19) vs. No statin (n=65) after diagnosis of CAD by angiograph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502F4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Risk of hospitalization:</w:t>
            </w:r>
          </w:p>
          <w:p w14:paraId="59FF1E8F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aspirin group (n=30) </w:t>
            </w:r>
            <w:r w:rsidRPr="00587F93">
              <w:rPr>
                <w:b/>
                <w:sz w:val="20"/>
                <w:szCs w:val="20"/>
              </w:rPr>
              <w:t>vs.</w:t>
            </w:r>
            <w:r w:rsidRPr="00587F93">
              <w:rPr>
                <w:sz w:val="20"/>
                <w:szCs w:val="20"/>
              </w:rPr>
              <w:t xml:space="preserve"> statin group (n=19)</w:t>
            </w:r>
            <w:r w:rsidRPr="00587F93">
              <w:rPr>
                <w:b/>
                <w:sz w:val="20"/>
                <w:szCs w:val="20"/>
              </w:rPr>
              <w:t xml:space="preserve"> vs.</w:t>
            </w:r>
            <w:r w:rsidRPr="00587F93">
              <w:rPr>
                <w:sz w:val="20"/>
                <w:szCs w:val="20"/>
              </w:rPr>
              <w:t xml:space="preserve"> no aspirin/statin group (n=48): 20% vs. 32% vs. 25%, p=0.2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43E93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o significant increase in serum AST, ALT, bilirubin, or MELD score up to 6 months of statin therapy</w:t>
            </w:r>
          </w:p>
        </w:tc>
      </w:tr>
      <w:tr w:rsidR="00BB7B59" w:rsidRPr="00587F93" w14:paraId="031674E1" w14:textId="77777777" w:rsidTr="009904FB">
        <w:trPr>
          <w:trHeight w:val="4295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D49FC" w14:textId="62DD320B" w:rsidR="00BB7B59" w:rsidRPr="00587F93" w:rsidRDefault="00BB7B59" w:rsidP="009904FB">
            <w:pPr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lastRenderedPageBreak/>
              <w:t>Wani</w:t>
            </w:r>
            <w:proofErr w:type="spellEnd"/>
            <w:r w:rsidRPr="00587F93">
              <w:rPr>
                <w:sz w:val="20"/>
                <w:szCs w:val="20"/>
              </w:rPr>
              <w:t xml:space="preserve"> 2017</w:t>
            </w:r>
            <w:r>
              <w:rPr>
                <w:sz w:val="20"/>
                <w:szCs w:val="20"/>
              </w:rPr>
              <w:t xml:space="preserve"> (6</w:t>
            </w:r>
            <w:r w:rsidR="001D057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C1E0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on-randomiz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94923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102 (n=38 for simvastatin group)</w:t>
            </w:r>
          </w:p>
          <w:p w14:paraId="2E27A5F2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Duration: 4.5 months (3 months with carvedilol, 1.5 months with simvastatin add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613C6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n=38 for those who started on simvastatin: </w:t>
            </w:r>
          </w:p>
          <w:p w14:paraId="64016B1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Mean age: 58.45; female (n): 17; Child-Pugh A/B/C (n): 14/13/11; etiology of cirrhosis (n): alcohol 12, viral 15, NASH or cryptogenic 11; ascites (n): 17; total bilirubin: 2.042mg/dL; serum albumin 3.203mg/dL; PT: 14.105; INR: 1.31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75616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Inclusion: evidence of esophageal varices on upper gastrointestinal endoscopy, without previous history of hemorrhage and a baseline HVPG &gt; 12mmHg</w:t>
            </w:r>
          </w:p>
          <w:p w14:paraId="6E2E4AF4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Exclusion: INR &gt;2.5 or PT &lt; 40% of control; bilirubin &gt;5mg/dL; Hepatocellular carcinoma; previous</w:t>
            </w:r>
          </w:p>
          <w:p w14:paraId="00FE5EF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surgical shunt or TIPS; treatment with statin in the past 3 mont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EDC90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Carvedilol for 3 months, if no response (n=38), add simvastatin 20mg daily for 15 days, if tolerated then ↑40mg daily for 1 </w:t>
            </w:r>
            <w:proofErr w:type="gramStart"/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t>month;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0532F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41354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After 15 days of simvastatin 20mg: one patient with CPK &gt;5x ULN with normal ALT; one patient developed hepatic encephalopathy; one patient developed severe dizziness.  </w:t>
            </w:r>
          </w:p>
        </w:tc>
      </w:tr>
      <w:tr w:rsidR="00BB7B59" w:rsidRPr="00587F93" w14:paraId="14A89C21" w14:textId="77777777" w:rsidTr="009904FB">
        <w:trPr>
          <w:trHeight w:val="2915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E9CC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lastRenderedPageBreak/>
              <w:t>Blanc 2018</w:t>
            </w:r>
            <w:r>
              <w:rPr>
                <w:sz w:val="20"/>
                <w:szCs w:val="20"/>
              </w:rPr>
              <w:t xml:space="preserve"> (4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14B3F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Abstract (randomized, open-label, four-arm paralle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08F46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1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52CB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Participants with Child-Pugh B (96.8%) with HCC;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27DB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Inclusion</w:t>
            </w:r>
            <w:r w:rsidRPr="00587F93">
              <w:rPr>
                <w:sz w:val="20"/>
                <w:szCs w:val="20"/>
              </w:rPr>
              <w:t>:</w:t>
            </w:r>
          </w:p>
          <w:p w14:paraId="56FCD521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Exclusion</w:t>
            </w:r>
            <w:r w:rsidRPr="00587F93">
              <w:rPr>
                <w:sz w:val="20"/>
                <w:szCs w:val="20"/>
              </w:rPr>
              <w:t>: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9270F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Sorafenib 800mg daily </w:t>
            </w:r>
            <w:r w:rsidRPr="00587F93">
              <w:rPr>
                <w:b/>
                <w:sz w:val="20"/>
                <w:szCs w:val="20"/>
              </w:rPr>
              <w:t>vs</w:t>
            </w:r>
            <w:r w:rsidRPr="00587F93">
              <w:rPr>
                <w:sz w:val="20"/>
                <w:szCs w:val="20"/>
              </w:rPr>
              <w:t xml:space="preserve">. Pravastatin 40mg </w:t>
            </w:r>
            <w:proofErr w:type="gramStart"/>
            <w:r w:rsidRPr="00587F93">
              <w:rPr>
                <w:sz w:val="20"/>
                <w:szCs w:val="20"/>
              </w:rPr>
              <w:t xml:space="preserve">daily  </w:t>
            </w:r>
            <w:r w:rsidRPr="00587F93">
              <w:rPr>
                <w:b/>
                <w:sz w:val="20"/>
                <w:szCs w:val="20"/>
              </w:rPr>
              <w:t>vs.</w:t>
            </w:r>
            <w:proofErr w:type="gramEnd"/>
            <w:r w:rsidRPr="00587F93">
              <w:rPr>
                <w:sz w:val="20"/>
                <w:szCs w:val="20"/>
              </w:rPr>
              <w:t xml:space="preserve"> Pravastatin 40mg daily + Sorafenib 800mg daily </w:t>
            </w:r>
            <w:r w:rsidRPr="00587F93">
              <w:rPr>
                <w:b/>
                <w:sz w:val="20"/>
                <w:szCs w:val="20"/>
              </w:rPr>
              <w:t>vs.</w:t>
            </w:r>
            <w:r w:rsidRPr="00587F93">
              <w:rPr>
                <w:sz w:val="20"/>
                <w:szCs w:val="20"/>
              </w:rPr>
              <w:t xml:space="preserve"> best supportive 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C3CA5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F69C0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Safety profile of pravastatin were </w:t>
            </w:r>
            <w:proofErr w:type="gramStart"/>
            <w:r w:rsidRPr="00587F93">
              <w:rPr>
                <w:sz w:val="20"/>
                <w:szCs w:val="20"/>
              </w:rPr>
              <w:t>similar to</w:t>
            </w:r>
            <w:proofErr w:type="gramEnd"/>
            <w:r w:rsidRPr="00587F93">
              <w:rPr>
                <w:sz w:val="20"/>
                <w:szCs w:val="20"/>
              </w:rPr>
              <w:t xml:space="preserve"> those observed in Child A patients.</w:t>
            </w:r>
          </w:p>
        </w:tc>
      </w:tr>
      <w:tr w:rsidR="00BB7B59" w:rsidRPr="00587F93" w14:paraId="01BCBAC4" w14:textId="77777777" w:rsidTr="009904FB">
        <w:trPr>
          <w:trHeight w:val="2720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A6C5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Munoz 2018</w:t>
            </w:r>
            <w:r>
              <w:rPr>
                <w:sz w:val="20"/>
                <w:szCs w:val="20"/>
              </w:rPr>
              <w:t xml:space="preserve"> (44)</w:t>
            </w:r>
          </w:p>
          <w:p w14:paraId="2A9C057A" w14:textId="77777777" w:rsidR="00BB7B59" w:rsidRPr="00587F93" w:rsidRDefault="00BB7B59" w:rsidP="009904FB">
            <w:pPr>
              <w:rPr>
                <w:sz w:val="20"/>
                <w:szCs w:val="20"/>
              </w:rPr>
            </w:pPr>
          </w:p>
          <w:p w14:paraId="3E8ADD0E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(Munoz 2020</w:t>
            </w:r>
            <w:r>
              <w:rPr>
                <w:sz w:val="20"/>
                <w:szCs w:val="20"/>
              </w:rPr>
              <w:t xml:space="preserve"> (45)</w:t>
            </w:r>
            <w:r w:rsidRPr="00587F93">
              <w:rPr>
                <w:sz w:val="20"/>
                <w:szCs w:val="20"/>
              </w:rPr>
              <w:t xml:space="preserve"> full article published after initial search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F43B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Abstract (open, uncontrolled, </w:t>
            </w:r>
            <w:proofErr w:type="spellStart"/>
            <w:r w:rsidRPr="00587F93">
              <w:rPr>
                <w:sz w:val="20"/>
                <w:szCs w:val="20"/>
              </w:rPr>
              <w:t>ambispective</w:t>
            </w:r>
            <w:proofErr w:type="spellEnd"/>
            <w:r w:rsidRPr="00587F93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5B752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697BD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decompensated cirrhosis, age: 57; male 67%; etiology of cirrhosis: alcohol 60%; MELD 12.3;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7E40F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Inclusion</w:t>
            </w:r>
            <w:r w:rsidRPr="00587F93">
              <w:rPr>
                <w:sz w:val="20"/>
                <w:szCs w:val="20"/>
              </w:rPr>
              <w:t>:</w:t>
            </w:r>
          </w:p>
          <w:p w14:paraId="6C24E85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Exclusion</w:t>
            </w:r>
            <w:r w:rsidRPr="00587F93">
              <w:rPr>
                <w:sz w:val="20"/>
                <w:szCs w:val="20"/>
              </w:rPr>
              <w:t>: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24A17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rFonts w:ascii="Arial Unicode MS" w:eastAsia="Arial Unicode MS" w:hAnsi="Arial Unicode MS" w:cs="Arial Unicode MS"/>
                <w:sz w:val="20"/>
                <w:szCs w:val="20"/>
              </w:rPr>
              <w:t>Simvastatin 20mg daily x 2 weeks, then ↑ 40mg dail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13132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900A9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myalgia 23%; myalgia plus creatine kinase increase 13%; new onset diabetes 3%; digestive symptoms 63%; headache 13%; liver injury none.</w:t>
            </w:r>
          </w:p>
          <w:p w14:paraId="4EBB47C2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o serious adverse effect or discontinuation.</w:t>
            </w:r>
          </w:p>
        </w:tc>
      </w:tr>
      <w:tr w:rsidR="00BB7B59" w:rsidRPr="00587F93" w14:paraId="54F084F3" w14:textId="77777777" w:rsidTr="009904FB">
        <w:trPr>
          <w:trHeight w:val="4295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5AA26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lastRenderedPageBreak/>
              <w:t>Singh 2019</w:t>
            </w:r>
            <w:r>
              <w:rPr>
                <w:sz w:val="20"/>
                <w:szCs w:val="20"/>
              </w:rPr>
              <w:t xml:space="preserve"> (4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D4F72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Abstract (Retrospective case-controlled study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D9883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=11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0BA19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decompensated cirrhosis, age: 54.8, male 66.4%, MELD 20.0, CAD 12.3%, DM 32.8%, HTN 44.2%, dyslipidemia 23.8%, alcoholic liver disease 27.5%, HCV 18.0%, NAFLD/NASH 30.0%, PSC 10.7%,</w:t>
            </w:r>
          </w:p>
          <w:p w14:paraId="7A90291F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Non-statin users</w:t>
            </w:r>
            <w:r w:rsidRPr="00587F93">
              <w:rPr>
                <w:sz w:val="20"/>
                <w:szCs w:val="20"/>
              </w:rPr>
              <w:t xml:space="preserve"> n=996 (84%</w:t>
            </w:r>
            <w:proofErr w:type="gramStart"/>
            <w:r w:rsidRPr="00587F93">
              <w:rPr>
                <w:sz w:val="20"/>
                <w:szCs w:val="20"/>
              </w:rPr>
              <w:t>);</w:t>
            </w:r>
            <w:proofErr w:type="gramEnd"/>
          </w:p>
          <w:p w14:paraId="07867484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Statin users</w:t>
            </w:r>
            <w:r w:rsidRPr="00587F93">
              <w:rPr>
                <w:sz w:val="20"/>
                <w:szCs w:val="20"/>
              </w:rPr>
              <w:t xml:space="preserve"> n=195 (16%):  atorvastatin n=104 (53.3%), simvastatin n=39 (20%), pravastatin n=37 (19.0%), rosuvastatin n=10 (5.1%), lovastatin n=5 (2.6%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08EF2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Inclusion</w:t>
            </w:r>
            <w:r w:rsidRPr="00587F93">
              <w:rPr>
                <w:sz w:val="20"/>
                <w:szCs w:val="20"/>
              </w:rPr>
              <w:t>:</w:t>
            </w:r>
          </w:p>
          <w:p w14:paraId="7DE8AD15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  <w:u w:val="single"/>
              </w:rPr>
              <w:t>Exclusion</w:t>
            </w:r>
            <w:r w:rsidRPr="00587F93">
              <w:rPr>
                <w:sz w:val="20"/>
                <w:szCs w:val="20"/>
              </w:rPr>
              <w:t>: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4F04B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Statin vs. non-sta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35C38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58432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Muscle injury adverse events: 1 case in statin group.</w:t>
            </w:r>
          </w:p>
          <w:p w14:paraId="1C9D4051" w14:textId="77777777" w:rsidR="00BB7B59" w:rsidRPr="00587F93" w:rsidRDefault="00BB7B59" w:rsidP="009904FB">
            <w:pPr>
              <w:rPr>
                <w:sz w:val="20"/>
                <w:szCs w:val="20"/>
              </w:rPr>
            </w:pPr>
          </w:p>
          <w:p w14:paraId="57B92835" w14:textId="77777777" w:rsidR="00BB7B59" w:rsidRPr="00587F93" w:rsidRDefault="00BB7B59" w:rsidP="009904FB">
            <w:pPr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Statin vs. non-statin:</w:t>
            </w:r>
          </w:p>
          <w:p w14:paraId="75486FB6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on-liver transplant hospitalization: 62.1% (n=121) vs. 62.2% (n=620)</w:t>
            </w:r>
          </w:p>
          <w:p w14:paraId="76F29FFC" w14:textId="77777777" w:rsidR="00BB7B59" w:rsidRPr="00587F93" w:rsidRDefault="00BB7B59" w:rsidP="009904FB">
            <w:pPr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 xml:space="preserve"> </w:t>
            </w:r>
          </w:p>
        </w:tc>
      </w:tr>
    </w:tbl>
    <w:p w14:paraId="2A29489A" w14:textId="77777777" w:rsidR="00BB7B59" w:rsidRPr="00587F93" w:rsidRDefault="00BB7B59" w:rsidP="00BB7B59">
      <w:pPr>
        <w:rPr>
          <w:sz w:val="20"/>
          <w:szCs w:val="20"/>
        </w:rPr>
      </w:pPr>
      <w:r w:rsidRPr="00587F93">
        <w:rPr>
          <w:sz w:val="20"/>
          <w:szCs w:val="20"/>
        </w:rPr>
        <w:t xml:space="preserve">Note: only relevant inclusion and exclusion criteria were extracted. </w:t>
      </w:r>
    </w:p>
    <w:p w14:paraId="0CD30C1F" w14:textId="77777777" w:rsidR="00BB7B59" w:rsidRDefault="00BB7B59" w:rsidP="00BB7B59">
      <w:pPr>
        <w:rPr>
          <w:sz w:val="20"/>
          <w:szCs w:val="20"/>
        </w:rPr>
      </w:pPr>
      <w:bookmarkStart w:id="4" w:name="_Hlk57638678"/>
      <w:r w:rsidRPr="00587F93">
        <w:rPr>
          <w:sz w:val="20"/>
          <w:szCs w:val="20"/>
        </w:rPr>
        <w:t>N/A: not applicable; RCT: randomized controlled trial; CPA: Child-Pugh A; CPB: Child-Pugh B; PK: pharmacokinetics; AUC: area under the curve; AUC</w:t>
      </w:r>
      <w:r w:rsidRPr="00587F93">
        <w:rPr>
          <w:sz w:val="20"/>
          <w:szCs w:val="20"/>
          <w:vertAlign w:val="subscript"/>
        </w:rPr>
        <w:t>inf</w:t>
      </w:r>
      <w:r w:rsidRPr="00587F93">
        <w:rPr>
          <w:sz w:val="20"/>
          <w:szCs w:val="20"/>
        </w:rPr>
        <w:t xml:space="preserve">: area under the curve extrapolated from time 0 to infinity; </w:t>
      </w:r>
      <w:proofErr w:type="spellStart"/>
      <w:r w:rsidRPr="00587F93">
        <w:rPr>
          <w:sz w:val="20"/>
          <w:szCs w:val="20"/>
        </w:rPr>
        <w:t>Cmax</w:t>
      </w:r>
      <w:proofErr w:type="spellEnd"/>
      <w:r w:rsidRPr="00587F93">
        <w:rPr>
          <w:sz w:val="20"/>
          <w:szCs w:val="20"/>
        </w:rPr>
        <w:t xml:space="preserve">: maximum plasma concentration; NS: non-significant; NSBBs: non-selective beta-blockers; INR: international normalized ratio; ULN: upper limit of normal; TIPS: </w:t>
      </w:r>
      <w:proofErr w:type="spellStart"/>
      <w:r w:rsidRPr="00587F93">
        <w:rPr>
          <w:sz w:val="20"/>
          <w:szCs w:val="20"/>
        </w:rPr>
        <w:t>transjugular</w:t>
      </w:r>
      <w:proofErr w:type="spellEnd"/>
      <w:r w:rsidRPr="00587F93">
        <w:rPr>
          <w:sz w:val="20"/>
          <w:szCs w:val="20"/>
        </w:rPr>
        <w:t xml:space="preserve"> intrahepatic portosystemic shunt; ASA: </w:t>
      </w:r>
      <w:r w:rsidRPr="00587F93">
        <w:rPr>
          <w:sz w:val="20"/>
          <w:szCs w:val="20"/>
        </w:rPr>
        <w:lastRenderedPageBreak/>
        <w:t>aspirin; ALT: Alanine aminotransferase; AST: Aspartate aminotransferase; SGPT: serum glutamic-pyruvic transaminase; LDL: low-density lipoproteins; MELD: model for end-stage liver disease; MELD/Na: model for end-stage liver disease sodium; CTP: Child Turcotte Pugh; SBP: systolic blood pressure; HR: heart rate; bpm: beat per minute; CK: creatine kinase; NASH: Nonalcoholic steatohepatitis; HBV: Hepatitis B virus; HCV: Hepatitis C virus; EtOH: ethanol; MACE: Major adverse cardiovascular events; DM: diabetes mellitus; HTN: hypertension; HVPG: hepatic venous pressure gradient; PT: Prothrombin time; NYHA: New York Heart Association; MI: myocardial infarction; GI: gastrointestinal; AUC</w:t>
      </w:r>
      <w:r w:rsidRPr="00587F93">
        <w:rPr>
          <w:sz w:val="20"/>
          <w:szCs w:val="20"/>
          <w:vertAlign w:val="subscript"/>
        </w:rPr>
        <w:t>0-24</w:t>
      </w:r>
      <w:r w:rsidRPr="00587F93">
        <w:rPr>
          <w:sz w:val="20"/>
          <w:szCs w:val="20"/>
        </w:rPr>
        <w:t xml:space="preserve">: area under the curve from time 0 to 24 hours; </w:t>
      </w:r>
      <w:proofErr w:type="spellStart"/>
      <w:r w:rsidRPr="00587F93">
        <w:rPr>
          <w:sz w:val="20"/>
          <w:szCs w:val="20"/>
        </w:rPr>
        <w:t>C</w:t>
      </w:r>
      <w:r w:rsidRPr="00587F93">
        <w:rPr>
          <w:sz w:val="20"/>
          <w:szCs w:val="20"/>
          <w:vertAlign w:val="subscript"/>
        </w:rPr>
        <w:t>min</w:t>
      </w:r>
      <w:proofErr w:type="spellEnd"/>
      <w:r w:rsidRPr="00587F93">
        <w:rPr>
          <w:sz w:val="20"/>
          <w:szCs w:val="20"/>
        </w:rPr>
        <w:t>: minimum observed plasma drug concentration; t</w:t>
      </w:r>
      <w:r w:rsidRPr="00587F93">
        <w:rPr>
          <w:sz w:val="20"/>
          <w:szCs w:val="20"/>
          <w:vertAlign w:val="subscript"/>
        </w:rPr>
        <w:t>1/2</w:t>
      </w:r>
      <w:r w:rsidRPr="00587F93">
        <w:rPr>
          <w:sz w:val="20"/>
          <w:szCs w:val="20"/>
        </w:rPr>
        <w:t xml:space="preserve">: half-life; SGOT: serum glutamic-oxaloacetic transaminase; CPK: creatine phosphokinase; CVD: cardiovascular disease; </w:t>
      </w:r>
      <w:proofErr w:type="spellStart"/>
      <w:r w:rsidRPr="00587F93">
        <w:rPr>
          <w:sz w:val="20"/>
          <w:szCs w:val="20"/>
        </w:rPr>
        <w:t>Vd</w:t>
      </w:r>
      <w:proofErr w:type="spellEnd"/>
      <w:r w:rsidRPr="00587F93">
        <w:rPr>
          <w:sz w:val="20"/>
          <w:szCs w:val="20"/>
        </w:rPr>
        <w:t>: volume of distribution; PSC: Primary sclerosing cholangitis</w:t>
      </w:r>
    </w:p>
    <w:bookmarkEnd w:id="2"/>
    <w:bookmarkEnd w:id="4"/>
    <w:p w14:paraId="1784C261" w14:textId="77777777" w:rsidR="00BB7B59" w:rsidRPr="009764F0" w:rsidRDefault="00BB7B59" w:rsidP="00BB7B59">
      <w:pPr>
        <w:rPr>
          <w:sz w:val="20"/>
          <w:szCs w:val="20"/>
        </w:rPr>
      </w:pPr>
    </w:p>
    <w:p w14:paraId="5B21B0CB" w14:textId="77777777" w:rsidR="00BB7B59" w:rsidRPr="00587F93" w:rsidRDefault="00BB7B59" w:rsidP="00BB7B59">
      <w:pPr>
        <w:spacing w:before="240" w:after="240" w:line="480" w:lineRule="auto"/>
        <w:rPr>
          <w:u w:val="single"/>
        </w:rPr>
      </w:pPr>
      <w:r>
        <w:rPr>
          <w:u w:val="single"/>
        </w:rPr>
        <w:t xml:space="preserve">Supplementary </w:t>
      </w:r>
      <w:r w:rsidRPr="00587F93">
        <w:rPr>
          <w:u w:val="single"/>
        </w:rPr>
        <w:t xml:space="preserve">Table </w:t>
      </w:r>
      <w:r>
        <w:rPr>
          <w:u w:val="single"/>
        </w:rPr>
        <w:t>3</w:t>
      </w:r>
      <w:r w:rsidRPr="00587F93">
        <w:rPr>
          <w:u w:val="single"/>
        </w:rPr>
        <w:t xml:space="preserve">: Quality assessment for RCTs with Cochrane Risk of Bias Tool: </w:t>
      </w:r>
    </w:p>
    <w:tbl>
      <w:tblPr>
        <w:tblW w:w="14176" w:type="dxa"/>
        <w:tblInd w:w="-71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5"/>
        <w:gridCol w:w="2126"/>
        <w:gridCol w:w="1843"/>
        <w:gridCol w:w="1701"/>
        <w:gridCol w:w="1843"/>
        <w:gridCol w:w="1417"/>
        <w:gridCol w:w="1560"/>
        <w:gridCol w:w="1701"/>
      </w:tblGrid>
      <w:tr w:rsidR="00BB7B59" w:rsidRPr="00587F93" w14:paraId="435A1A79" w14:textId="77777777" w:rsidTr="009904FB">
        <w:trPr>
          <w:trHeight w:val="1835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8465F" w14:textId="77777777" w:rsidR="00BB7B59" w:rsidRPr="00587F93" w:rsidRDefault="00BB7B59" w:rsidP="009904FB">
            <w:pPr>
              <w:spacing w:line="240" w:lineRule="auto"/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Authors/ Publication year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07032" w14:textId="77777777" w:rsidR="00BB7B59" w:rsidRPr="00587F93" w:rsidRDefault="00BB7B59" w:rsidP="009904FB">
            <w:pPr>
              <w:spacing w:line="240" w:lineRule="auto"/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Sequence generation (selection bias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D0529" w14:textId="77777777" w:rsidR="00BB7B59" w:rsidRPr="00587F93" w:rsidRDefault="00BB7B59" w:rsidP="009904FB">
            <w:pPr>
              <w:spacing w:line="240" w:lineRule="auto"/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Allocation concealment (selection bias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BA4F3" w14:textId="77777777" w:rsidR="00BB7B59" w:rsidRPr="00587F93" w:rsidRDefault="00BB7B59" w:rsidP="009904FB">
            <w:pPr>
              <w:spacing w:line="240" w:lineRule="auto"/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3DAD0" w14:textId="77777777" w:rsidR="00BB7B59" w:rsidRPr="00587F93" w:rsidRDefault="00BB7B59" w:rsidP="009904FB">
            <w:pPr>
              <w:spacing w:line="240" w:lineRule="auto"/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Blinding of outcome assessors (detection bias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E43EA" w14:textId="77777777" w:rsidR="00BB7B59" w:rsidRPr="00587F93" w:rsidRDefault="00BB7B59" w:rsidP="009904FB">
            <w:pPr>
              <w:spacing w:line="240" w:lineRule="auto"/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Incomplete outcome data (attrition bias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0467E" w14:textId="77777777" w:rsidR="00BB7B59" w:rsidRPr="00587F93" w:rsidRDefault="00BB7B59" w:rsidP="009904FB">
            <w:pPr>
              <w:spacing w:line="240" w:lineRule="auto"/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Selective outcome reporting (reporting bias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D2B7C" w14:textId="77777777" w:rsidR="00BB7B59" w:rsidRPr="00587F93" w:rsidRDefault="00BB7B59" w:rsidP="009904FB">
            <w:pPr>
              <w:spacing w:line="240" w:lineRule="auto"/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Other sources of bias</w:t>
            </w:r>
          </w:p>
        </w:tc>
      </w:tr>
      <w:tr w:rsidR="00BB7B59" w:rsidRPr="00587F93" w14:paraId="1AA9D48B" w14:textId="77777777" w:rsidTr="009904FB">
        <w:trPr>
          <w:trHeight w:val="515"/>
        </w:trPr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67968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t>Abraldes</w:t>
            </w:r>
            <w:proofErr w:type="spellEnd"/>
            <w:r w:rsidRPr="00587F93">
              <w:rPr>
                <w:sz w:val="20"/>
                <w:szCs w:val="20"/>
              </w:rPr>
              <w:t xml:space="preserve"> 2009</w:t>
            </w:r>
            <w:r>
              <w:rPr>
                <w:sz w:val="20"/>
                <w:szCs w:val="20"/>
              </w:rPr>
              <w:t xml:space="preserve"> (4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C88BC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67B2C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02FE3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9D654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03D91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6B07A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D1920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</w:tr>
      <w:tr w:rsidR="00BB7B59" w:rsidRPr="00587F93" w14:paraId="608E2C42" w14:textId="77777777" w:rsidTr="009904FB">
        <w:trPr>
          <w:trHeight w:val="515"/>
        </w:trPr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B8BE7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t>Abraldes</w:t>
            </w:r>
            <w:proofErr w:type="spellEnd"/>
            <w:r w:rsidRPr="00587F93">
              <w:rPr>
                <w:sz w:val="20"/>
                <w:szCs w:val="20"/>
              </w:rPr>
              <w:t xml:space="preserve"> 2016</w:t>
            </w:r>
            <w:r>
              <w:rPr>
                <w:sz w:val="20"/>
                <w:szCs w:val="20"/>
              </w:rPr>
              <w:t xml:space="preserve"> (5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2C141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CDE7D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03DA5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9D3C9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E8E9F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26A57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659C2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</w:tr>
      <w:tr w:rsidR="00BB7B59" w:rsidRPr="00587F93" w14:paraId="0ABA229F" w14:textId="77777777" w:rsidTr="009904FB">
        <w:trPr>
          <w:trHeight w:val="515"/>
        </w:trPr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4D670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t>Bishnu</w:t>
            </w:r>
            <w:proofErr w:type="spellEnd"/>
            <w:r w:rsidRPr="00587F93">
              <w:rPr>
                <w:sz w:val="20"/>
                <w:szCs w:val="20"/>
              </w:rPr>
              <w:t xml:space="preserve"> 2018</w:t>
            </w:r>
            <w:r>
              <w:rPr>
                <w:sz w:val="20"/>
                <w:szCs w:val="20"/>
              </w:rPr>
              <w:t xml:space="preserve"> (4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36731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AC134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2D237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75828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Unclea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DB7A4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B08DC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FCA8B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</w:tr>
      <w:tr w:rsidR="00BB7B59" w:rsidRPr="00587F93" w14:paraId="44B93F78" w14:textId="77777777" w:rsidTr="009904FB">
        <w:trPr>
          <w:trHeight w:val="515"/>
        </w:trPr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EE570" w14:textId="7BC48581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t>Elwan</w:t>
            </w:r>
            <w:proofErr w:type="spellEnd"/>
            <w:r w:rsidRPr="00587F93">
              <w:rPr>
                <w:sz w:val="20"/>
                <w:szCs w:val="20"/>
              </w:rPr>
              <w:t xml:space="preserve"> 2018</w:t>
            </w:r>
            <w:r>
              <w:rPr>
                <w:sz w:val="20"/>
                <w:szCs w:val="20"/>
              </w:rPr>
              <w:t xml:space="preserve"> (6</w:t>
            </w:r>
            <w:r w:rsidR="001D057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4AB98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Uncle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798A4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7D525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8D929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Unclea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FE93E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Uncl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9FDB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84E1B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Yes</w:t>
            </w:r>
          </w:p>
        </w:tc>
      </w:tr>
      <w:tr w:rsidR="00BB7B59" w:rsidRPr="00587F93" w14:paraId="2FF4BFEB" w14:textId="77777777" w:rsidTr="009904FB">
        <w:trPr>
          <w:trHeight w:val="515"/>
        </w:trPr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4BA62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Ghadir 2019</w:t>
            </w:r>
            <w:r>
              <w:rPr>
                <w:sz w:val="20"/>
                <w:szCs w:val="20"/>
              </w:rPr>
              <w:t xml:space="preserve"> (5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F08A2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B102E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8B30A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96A11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Unclea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6C327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972C0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429D0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</w:tr>
      <w:tr w:rsidR="00BB7B59" w:rsidRPr="00587F93" w14:paraId="2F235252" w14:textId="77777777" w:rsidTr="009904FB">
        <w:trPr>
          <w:trHeight w:val="515"/>
        </w:trPr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6C6B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  <w:u w:val="single"/>
              </w:rPr>
            </w:pPr>
            <w:r w:rsidRPr="00587F93">
              <w:rPr>
                <w:sz w:val="20"/>
                <w:szCs w:val="20"/>
              </w:rPr>
              <w:lastRenderedPageBreak/>
              <w:t>Jha 2019</w:t>
            </w:r>
            <w:r>
              <w:rPr>
                <w:sz w:val="20"/>
                <w:szCs w:val="20"/>
              </w:rPr>
              <w:t xml:space="preserve"> (3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31ABC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5A4A4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A1BA4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34A48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56E9F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181A8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7F734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Yes</w:t>
            </w:r>
          </w:p>
        </w:tc>
      </w:tr>
      <w:tr w:rsidR="00BB7B59" w:rsidRPr="00587F93" w14:paraId="6B63E519" w14:textId="77777777" w:rsidTr="009904FB">
        <w:trPr>
          <w:trHeight w:val="515"/>
        </w:trPr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9D1C0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  <w:u w:val="single"/>
              </w:rPr>
            </w:pPr>
            <w:proofErr w:type="spellStart"/>
            <w:r w:rsidRPr="00587F93">
              <w:rPr>
                <w:sz w:val="20"/>
                <w:szCs w:val="20"/>
              </w:rPr>
              <w:t>Jouve</w:t>
            </w:r>
            <w:proofErr w:type="spellEnd"/>
            <w:r w:rsidRPr="00587F93">
              <w:rPr>
                <w:sz w:val="20"/>
                <w:szCs w:val="20"/>
              </w:rPr>
              <w:t xml:space="preserve"> 2019</w:t>
            </w:r>
            <w:r>
              <w:rPr>
                <w:sz w:val="20"/>
                <w:szCs w:val="20"/>
              </w:rPr>
              <w:t xml:space="preserve"> (5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0BB44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D1E1B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8DC23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1D486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30028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9D274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B7066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</w:tr>
      <w:tr w:rsidR="00BB7B59" w:rsidRPr="00587F93" w14:paraId="6EBF1B4B" w14:textId="77777777" w:rsidTr="009904FB">
        <w:trPr>
          <w:trHeight w:val="515"/>
        </w:trPr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8ED6F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Pollo-Flores 2015</w:t>
            </w:r>
            <w:r>
              <w:rPr>
                <w:sz w:val="20"/>
                <w:szCs w:val="20"/>
              </w:rPr>
              <w:t xml:space="preserve"> (4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9B72E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5434B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35714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09B5E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53DCA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043A7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02C45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</w:tr>
      <w:tr w:rsidR="00BB7B59" w:rsidRPr="00587F93" w14:paraId="6863FB3B" w14:textId="77777777" w:rsidTr="009904FB">
        <w:trPr>
          <w:trHeight w:val="515"/>
        </w:trPr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71058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Pose 2020</w:t>
            </w:r>
            <w:r>
              <w:rPr>
                <w:sz w:val="20"/>
                <w:szCs w:val="20"/>
              </w:rPr>
              <w:t xml:space="preserve"> (5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AE2CD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B9C5A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A0648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FCCFA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75DFA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CFA69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F8FFF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</w:tr>
      <w:tr w:rsidR="00BB7B59" w:rsidRPr="00587F93" w14:paraId="0C509AF4" w14:textId="77777777" w:rsidTr="009904FB">
        <w:trPr>
          <w:trHeight w:val="515"/>
        </w:trPr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9FF37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  <w:u w:val="single"/>
              </w:rPr>
            </w:pPr>
            <w:proofErr w:type="spellStart"/>
            <w:r w:rsidRPr="00587F93">
              <w:rPr>
                <w:sz w:val="20"/>
                <w:szCs w:val="20"/>
              </w:rPr>
              <w:t>Riaño</w:t>
            </w:r>
            <w:proofErr w:type="spellEnd"/>
            <w:r w:rsidRPr="00587F93">
              <w:rPr>
                <w:sz w:val="20"/>
                <w:szCs w:val="20"/>
              </w:rPr>
              <w:t xml:space="preserve"> 2020</w:t>
            </w:r>
            <w:r>
              <w:rPr>
                <w:sz w:val="20"/>
                <w:szCs w:val="20"/>
              </w:rPr>
              <w:t xml:space="preserve"> (3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0D9B1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C26AE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4B0B5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C053E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Unclea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1EE2B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ACEDF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F2663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</w:tr>
      <w:tr w:rsidR="00BB7B59" w:rsidRPr="00587F93" w14:paraId="1975C733" w14:textId="77777777" w:rsidTr="009904FB">
        <w:trPr>
          <w:trHeight w:val="515"/>
        </w:trPr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54734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t>Vijayaraghavan</w:t>
            </w:r>
            <w:proofErr w:type="spellEnd"/>
            <w:r w:rsidRPr="00587F93">
              <w:rPr>
                <w:sz w:val="20"/>
                <w:szCs w:val="20"/>
              </w:rPr>
              <w:t xml:space="preserve"> 2020</w:t>
            </w:r>
            <w:r>
              <w:rPr>
                <w:sz w:val="20"/>
                <w:szCs w:val="20"/>
              </w:rPr>
              <w:t xml:space="preserve"> (5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95115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87F80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0286B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B5F52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4AD72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ED465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6E256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</w:tr>
      <w:tr w:rsidR="00BB7B59" w:rsidRPr="00587F93" w14:paraId="23A23476" w14:textId="77777777" w:rsidTr="009904FB">
        <w:trPr>
          <w:trHeight w:val="515"/>
        </w:trPr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7ADB7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  <w:u w:val="single"/>
              </w:rPr>
            </w:pPr>
            <w:r w:rsidRPr="00587F93">
              <w:rPr>
                <w:sz w:val="20"/>
                <w:szCs w:val="20"/>
              </w:rPr>
              <w:t>Munoz 2019</w:t>
            </w:r>
            <w:r>
              <w:rPr>
                <w:sz w:val="20"/>
                <w:szCs w:val="20"/>
              </w:rPr>
              <w:t xml:space="preserve"> (3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03C8A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F6C05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FFF9E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E175C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2D86B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58351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BC3C6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Yes</w:t>
            </w:r>
          </w:p>
        </w:tc>
      </w:tr>
      <w:tr w:rsidR="00BB7B59" w:rsidRPr="00587F93" w14:paraId="2107BF14" w14:textId="77777777" w:rsidTr="009904FB">
        <w:trPr>
          <w:trHeight w:val="515"/>
        </w:trPr>
        <w:tc>
          <w:tcPr>
            <w:tcW w:w="1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348D1" w14:textId="3FD2D88B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587F93">
              <w:rPr>
                <w:sz w:val="20"/>
                <w:szCs w:val="20"/>
              </w:rPr>
              <w:t>Wani</w:t>
            </w:r>
            <w:proofErr w:type="spellEnd"/>
            <w:r w:rsidRPr="00587F93">
              <w:rPr>
                <w:sz w:val="20"/>
                <w:szCs w:val="20"/>
              </w:rPr>
              <w:t xml:space="preserve"> 2017</w:t>
            </w:r>
            <w:r>
              <w:rPr>
                <w:sz w:val="20"/>
                <w:szCs w:val="20"/>
              </w:rPr>
              <w:t xml:space="preserve"> (6</w:t>
            </w:r>
            <w:r w:rsidR="001D057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D4B5F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1665D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0B22A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FA777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8282A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9CC59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12AE7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N/A</w:t>
            </w:r>
          </w:p>
        </w:tc>
      </w:tr>
    </w:tbl>
    <w:p w14:paraId="413A2FF7" w14:textId="77777777" w:rsidR="00BB7B59" w:rsidRPr="00587F93" w:rsidRDefault="00BB7B59" w:rsidP="00BB7B59">
      <w:pPr>
        <w:spacing w:before="240" w:after="240" w:line="480" w:lineRule="auto"/>
      </w:pPr>
    </w:p>
    <w:p w14:paraId="704EFE6E" w14:textId="77777777" w:rsidR="00BB7B59" w:rsidRPr="00587F93" w:rsidRDefault="00BB7B59" w:rsidP="00BB7B59">
      <w:pPr>
        <w:spacing w:line="480" w:lineRule="auto"/>
        <w:rPr>
          <w:u w:val="single"/>
        </w:rPr>
      </w:pPr>
      <w:r>
        <w:rPr>
          <w:u w:val="single"/>
        </w:rPr>
        <w:t xml:space="preserve">Supplementary </w:t>
      </w:r>
      <w:r w:rsidRPr="00587F93">
        <w:rPr>
          <w:u w:val="single"/>
        </w:rPr>
        <w:t xml:space="preserve">Table </w:t>
      </w:r>
      <w:r>
        <w:rPr>
          <w:u w:val="single"/>
        </w:rPr>
        <w:t>4</w:t>
      </w:r>
      <w:r w:rsidRPr="00587F93">
        <w:rPr>
          <w:u w:val="single"/>
        </w:rPr>
        <w:t>: Quality assessment for observational studies with Newcastle-Ottawa Quality Assessment Scale</w:t>
      </w:r>
    </w:p>
    <w:p w14:paraId="2183AACA" w14:textId="77777777" w:rsidR="00BB7B59" w:rsidRPr="00587F93" w:rsidRDefault="00BB7B59" w:rsidP="00BB7B59">
      <w:pPr>
        <w:spacing w:line="480" w:lineRule="auto"/>
      </w:pPr>
    </w:p>
    <w:tbl>
      <w:tblPr>
        <w:tblW w:w="14176" w:type="dxa"/>
        <w:tblInd w:w="-71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2126"/>
        <w:gridCol w:w="1418"/>
        <w:gridCol w:w="1701"/>
        <w:gridCol w:w="1701"/>
        <w:gridCol w:w="1701"/>
        <w:gridCol w:w="1417"/>
        <w:gridCol w:w="1418"/>
        <w:gridCol w:w="1276"/>
      </w:tblGrid>
      <w:tr w:rsidR="00BB7B59" w:rsidRPr="00587F93" w14:paraId="59331E9F" w14:textId="77777777" w:rsidTr="009904FB">
        <w:trPr>
          <w:trHeight w:val="2105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BBF5A" w14:textId="77777777" w:rsidR="00BB7B59" w:rsidRPr="00587F93" w:rsidRDefault="00BB7B59" w:rsidP="009904FB">
            <w:pPr>
              <w:spacing w:line="240" w:lineRule="auto"/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lastRenderedPageBreak/>
              <w:t>Author/ Publication year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8D3D6" w14:textId="77777777" w:rsidR="00BB7B59" w:rsidRPr="00587F93" w:rsidRDefault="00BB7B59" w:rsidP="009904FB">
            <w:pPr>
              <w:spacing w:line="240" w:lineRule="auto"/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Representativeness of the exposed cohort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3810C" w14:textId="77777777" w:rsidR="00BB7B59" w:rsidRPr="00587F93" w:rsidRDefault="00BB7B59" w:rsidP="009904FB">
            <w:pPr>
              <w:spacing w:line="240" w:lineRule="auto"/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 xml:space="preserve">Selection of the </w:t>
            </w:r>
            <w:proofErr w:type="spellStart"/>
            <w:r w:rsidRPr="00587F93">
              <w:rPr>
                <w:b/>
                <w:sz w:val="20"/>
                <w:szCs w:val="20"/>
              </w:rPr>
              <w:t>non exposed</w:t>
            </w:r>
            <w:proofErr w:type="spellEnd"/>
            <w:r w:rsidRPr="00587F93">
              <w:rPr>
                <w:b/>
                <w:sz w:val="20"/>
                <w:szCs w:val="20"/>
              </w:rPr>
              <w:t xml:space="preserve"> cohort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A8E10" w14:textId="77777777" w:rsidR="00BB7B59" w:rsidRPr="00587F93" w:rsidRDefault="00BB7B59" w:rsidP="009904FB">
            <w:pPr>
              <w:spacing w:line="240" w:lineRule="auto"/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Ascertainment of exposur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8DA73" w14:textId="77777777" w:rsidR="00BB7B59" w:rsidRPr="00587F93" w:rsidRDefault="00BB7B59" w:rsidP="009904FB">
            <w:pPr>
              <w:spacing w:line="240" w:lineRule="auto"/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13111" w14:textId="77777777" w:rsidR="00BB7B59" w:rsidRPr="00587F93" w:rsidRDefault="00BB7B59" w:rsidP="009904FB">
            <w:pPr>
              <w:spacing w:line="240" w:lineRule="auto"/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 xml:space="preserve">Comparability of cohorts </w:t>
            </w:r>
            <w:proofErr w:type="gramStart"/>
            <w:r w:rsidRPr="00587F93">
              <w:rPr>
                <w:b/>
                <w:sz w:val="20"/>
                <w:szCs w:val="20"/>
              </w:rPr>
              <w:t>on the basis of</w:t>
            </w:r>
            <w:proofErr w:type="gramEnd"/>
            <w:r w:rsidRPr="00587F93">
              <w:rPr>
                <w:b/>
                <w:sz w:val="20"/>
                <w:szCs w:val="20"/>
              </w:rPr>
              <w:t xml:space="preserve"> the design or analysi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41100" w14:textId="77777777" w:rsidR="00BB7B59" w:rsidRPr="00587F93" w:rsidRDefault="00BB7B59" w:rsidP="009904FB">
            <w:pPr>
              <w:spacing w:line="240" w:lineRule="auto"/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Assessment of outcom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CECD6" w14:textId="77777777" w:rsidR="00BB7B59" w:rsidRPr="00587F93" w:rsidRDefault="00BB7B59" w:rsidP="009904FB">
            <w:pPr>
              <w:spacing w:line="240" w:lineRule="auto"/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6C4A6" w14:textId="77777777" w:rsidR="00BB7B59" w:rsidRPr="00587F93" w:rsidRDefault="00BB7B59" w:rsidP="009904FB">
            <w:pPr>
              <w:spacing w:line="240" w:lineRule="auto"/>
              <w:rPr>
                <w:b/>
                <w:sz w:val="20"/>
                <w:szCs w:val="20"/>
              </w:rPr>
            </w:pPr>
            <w:r w:rsidRPr="00587F93">
              <w:rPr>
                <w:b/>
                <w:sz w:val="20"/>
                <w:szCs w:val="20"/>
              </w:rPr>
              <w:t>Adequacy of follow up of cohorts</w:t>
            </w:r>
          </w:p>
        </w:tc>
      </w:tr>
      <w:tr w:rsidR="00BB7B59" w:rsidRPr="00587F93" w14:paraId="7E09A302" w14:textId="77777777" w:rsidTr="009904FB">
        <w:trPr>
          <w:trHeight w:val="1025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A9F98" w14:textId="77777777" w:rsidR="00BB7B59" w:rsidRPr="00587F93" w:rsidRDefault="00BB7B59" w:rsidP="009904FB">
            <w:pPr>
              <w:spacing w:line="240" w:lineRule="auto"/>
              <w:rPr>
                <w:bCs/>
                <w:sz w:val="20"/>
                <w:szCs w:val="20"/>
              </w:rPr>
            </w:pPr>
            <w:r w:rsidRPr="00587F93">
              <w:rPr>
                <w:bCs/>
                <w:sz w:val="20"/>
                <w:szCs w:val="20"/>
              </w:rPr>
              <w:t>Kaplan 2019</w:t>
            </w:r>
            <w:r>
              <w:rPr>
                <w:sz w:val="20"/>
                <w:szCs w:val="20"/>
              </w:rPr>
              <w:t xml:space="preserve"> (4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937EE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3514C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 (1 sta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28E0E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 (1 sta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06077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 (1 sta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1839C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 (2 star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2AB00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 (1 sta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6E2BC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 (1 sta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527ED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 (1 star)</w:t>
            </w:r>
          </w:p>
        </w:tc>
      </w:tr>
      <w:tr w:rsidR="00BB7B59" w:rsidRPr="00587F93" w14:paraId="4AEAC252" w14:textId="77777777" w:rsidTr="009904FB">
        <w:trPr>
          <w:trHeight w:val="1025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F83DA" w14:textId="77777777" w:rsidR="00BB7B59" w:rsidRPr="00587F93" w:rsidRDefault="00BB7B59" w:rsidP="009904FB">
            <w:pPr>
              <w:spacing w:line="240" w:lineRule="auto"/>
              <w:rPr>
                <w:bCs/>
                <w:sz w:val="20"/>
                <w:szCs w:val="20"/>
              </w:rPr>
            </w:pPr>
            <w:r w:rsidRPr="00587F93">
              <w:rPr>
                <w:bCs/>
                <w:sz w:val="20"/>
                <w:szCs w:val="20"/>
              </w:rPr>
              <w:t>Patel 2018</w:t>
            </w:r>
            <w:r>
              <w:rPr>
                <w:sz w:val="20"/>
                <w:szCs w:val="20"/>
              </w:rPr>
              <w:t xml:space="preserve"> (4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2336A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 (1 sta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B2E97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 (1 sta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742D4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 (1 sta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B8F0B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 (1 sta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B4C2B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High Ris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61026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 (1 sta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650DA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 (1 sta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8AD3D" w14:textId="77777777" w:rsidR="00BB7B59" w:rsidRPr="00587F93" w:rsidRDefault="00BB7B59" w:rsidP="009904FB">
            <w:pPr>
              <w:spacing w:line="240" w:lineRule="auto"/>
              <w:rPr>
                <w:sz w:val="20"/>
                <w:szCs w:val="20"/>
              </w:rPr>
            </w:pPr>
            <w:r w:rsidRPr="00587F93">
              <w:rPr>
                <w:sz w:val="20"/>
                <w:szCs w:val="20"/>
              </w:rPr>
              <w:t>Low Risk (1 star)</w:t>
            </w:r>
          </w:p>
        </w:tc>
      </w:tr>
    </w:tbl>
    <w:p w14:paraId="2B2D905E" w14:textId="77777777" w:rsidR="00BB7B59" w:rsidRDefault="00BB7B59" w:rsidP="00BB7B59">
      <w:pPr>
        <w:spacing w:line="480" w:lineRule="auto"/>
      </w:pPr>
    </w:p>
    <w:p w14:paraId="0E08320E" w14:textId="77777777" w:rsidR="00BB7B59" w:rsidRDefault="00BB7B59" w:rsidP="00BB7B59">
      <w:pPr>
        <w:spacing w:line="480" w:lineRule="auto"/>
        <w:rPr>
          <w:b/>
          <w:bCs/>
          <w:sz w:val="24"/>
          <w:szCs w:val="24"/>
        </w:rPr>
      </w:pPr>
      <w:r w:rsidRPr="002634CB">
        <w:rPr>
          <w:b/>
          <w:bCs/>
          <w:sz w:val="24"/>
          <w:szCs w:val="24"/>
        </w:rPr>
        <w:t xml:space="preserve">References: </w:t>
      </w:r>
    </w:p>
    <w:p w14:paraId="6B74F6A2" w14:textId="77777777" w:rsidR="00BB7B59" w:rsidRPr="002634CB" w:rsidRDefault="00BB7B59" w:rsidP="00BB7B59">
      <w:pPr>
        <w:spacing w:line="480" w:lineRule="auto"/>
        <w:rPr>
          <w:b/>
          <w:bCs/>
          <w:sz w:val="24"/>
          <w:szCs w:val="24"/>
        </w:rPr>
      </w:pPr>
      <w:r>
        <w:rPr>
          <w:sz w:val="24"/>
          <w:szCs w:val="24"/>
        </w:rPr>
        <w:t xml:space="preserve">Please refer to references of the main article. </w:t>
      </w:r>
      <w:r>
        <w:rPr>
          <w:b/>
          <w:u w:val="single"/>
        </w:rPr>
        <w:br w:type="page"/>
      </w:r>
    </w:p>
    <w:p w14:paraId="0126A3DC" w14:textId="77777777" w:rsidR="00BB7B59" w:rsidRPr="00E976A7" w:rsidRDefault="00BB7B59" w:rsidP="00BB7B59">
      <w:pPr>
        <w:spacing w:line="480" w:lineRule="auto"/>
        <w:rPr>
          <w:b/>
          <w:sz w:val="24"/>
          <w:szCs w:val="24"/>
          <w:u w:val="single"/>
        </w:rPr>
      </w:pPr>
      <w:r w:rsidRPr="00E976A7">
        <w:rPr>
          <w:b/>
          <w:sz w:val="24"/>
          <w:szCs w:val="24"/>
          <w:u w:val="single"/>
        </w:rPr>
        <w:lastRenderedPageBreak/>
        <w:t>Search Strategy</w:t>
      </w:r>
    </w:p>
    <w:p w14:paraId="4268DDE7" w14:textId="77777777" w:rsidR="00BB7B59" w:rsidRPr="00587F93" w:rsidRDefault="00BB7B59" w:rsidP="00BB7B59">
      <w:pPr>
        <w:spacing w:line="480" w:lineRule="auto"/>
      </w:pPr>
      <w:r w:rsidRPr="00587F93">
        <w:rPr>
          <w:b/>
        </w:rPr>
        <w:t>MEDLINE:</w:t>
      </w:r>
    </w:p>
    <w:p w14:paraId="4C15BC7D" w14:textId="77777777" w:rsidR="00BB7B59" w:rsidRPr="00587F93" w:rsidRDefault="00BB7B59" w:rsidP="00BB7B59">
      <w:pPr>
        <w:spacing w:line="480" w:lineRule="auto"/>
      </w:pPr>
      <w:r w:rsidRPr="00587F93">
        <w:t>1. liver cirrhosis/ or liver cirrhosis, alcoholic/ or liver cirrhosis, biliary/</w:t>
      </w:r>
    </w:p>
    <w:p w14:paraId="78ECD6FB" w14:textId="77777777" w:rsidR="00BB7B59" w:rsidRPr="00587F93" w:rsidRDefault="00BB7B59" w:rsidP="00BB7B59">
      <w:pPr>
        <w:spacing w:line="480" w:lineRule="auto"/>
      </w:pPr>
      <w:r w:rsidRPr="00587F93">
        <w:t>2. ("Liver cirrhosis" or "cirrhosis" or "liver fibrosis" or "liver failure" or "alcohol liver cirrhosis" or "biliary cirrhosis" or "compensated liver cirrhosis" or "decompensated liver cirrhosis" or "primary biliary cirrhosis").</w:t>
      </w:r>
      <w:proofErr w:type="spellStart"/>
      <w:proofErr w:type="gramStart"/>
      <w:r w:rsidRPr="00587F93">
        <w:t>tw,kf</w:t>
      </w:r>
      <w:proofErr w:type="spellEnd"/>
      <w:proofErr w:type="gramEnd"/>
      <w:r w:rsidRPr="00587F93">
        <w:t>.</w:t>
      </w:r>
    </w:p>
    <w:p w14:paraId="310057A4" w14:textId="77777777" w:rsidR="00BB7B59" w:rsidRPr="00587F93" w:rsidRDefault="00BB7B59" w:rsidP="00BB7B59">
      <w:pPr>
        <w:spacing w:line="480" w:lineRule="auto"/>
      </w:pPr>
      <w:r w:rsidRPr="00587F93">
        <w:t>3. 1 or 2</w:t>
      </w:r>
    </w:p>
    <w:p w14:paraId="752EFD2D" w14:textId="77777777" w:rsidR="00BB7B59" w:rsidRPr="00587F93" w:rsidRDefault="00BB7B59" w:rsidP="00BB7B59">
      <w:pPr>
        <w:spacing w:line="480" w:lineRule="auto"/>
      </w:pPr>
      <w:r w:rsidRPr="00587F93">
        <w:t xml:space="preserve">4. </w:t>
      </w:r>
      <w:proofErr w:type="spellStart"/>
      <w:r w:rsidRPr="00587F93">
        <w:t>hydroxymethylglutaryl-coa</w:t>
      </w:r>
      <w:proofErr w:type="spellEnd"/>
      <w:r w:rsidRPr="00587F93">
        <w:t xml:space="preserve"> reductase inhibitors/ or atorvastatin/ or lovastatin/ or pravastatin/ or rosuvastatin calcium/ or simvastatin/</w:t>
      </w:r>
    </w:p>
    <w:p w14:paraId="26B395F2" w14:textId="77777777" w:rsidR="00BB7B59" w:rsidRPr="00587F93" w:rsidRDefault="00BB7B59" w:rsidP="00BB7B59">
      <w:pPr>
        <w:spacing w:line="480" w:lineRule="auto"/>
      </w:pPr>
      <w:r w:rsidRPr="00587F93">
        <w:t xml:space="preserve">5. (statin* or atorvastatin* or lovastatin* or pravastatin* or rosuvastatin* or simvastatin* or </w:t>
      </w:r>
      <w:proofErr w:type="spellStart"/>
      <w:r w:rsidRPr="00587F93">
        <w:t>fluvastatin</w:t>
      </w:r>
      <w:proofErr w:type="spellEnd"/>
      <w:r w:rsidRPr="00587F93">
        <w:t xml:space="preserve">* or </w:t>
      </w:r>
      <w:proofErr w:type="spellStart"/>
      <w:r w:rsidRPr="00587F93">
        <w:t>lipitor</w:t>
      </w:r>
      <w:proofErr w:type="spellEnd"/>
      <w:r w:rsidRPr="00587F93">
        <w:t xml:space="preserve"> or </w:t>
      </w:r>
      <w:proofErr w:type="spellStart"/>
      <w:r w:rsidRPr="00587F93">
        <w:t>crestor</w:t>
      </w:r>
      <w:proofErr w:type="spellEnd"/>
      <w:r w:rsidRPr="00587F93">
        <w:t xml:space="preserve"> or </w:t>
      </w:r>
      <w:proofErr w:type="spellStart"/>
      <w:r w:rsidRPr="00587F93">
        <w:t>lescol</w:t>
      </w:r>
      <w:proofErr w:type="spellEnd"/>
      <w:r w:rsidRPr="00587F93">
        <w:t xml:space="preserve"> or </w:t>
      </w:r>
      <w:proofErr w:type="spellStart"/>
      <w:r w:rsidRPr="00587F93">
        <w:t>zocor</w:t>
      </w:r>
      <w:proofErr w:type="spellEnd"/>
      <w:r w:rsidRPr="00587F93">
        <w:t xml:space="preserve"> or </w:t>
      </w:r>
      <w:proofErr w:type="spellStart"/>
      <w:r w:rsidRPr="00587F93">
        <w:t>pravachol</w:t>
      </w:r>
      <w:proofErr w:type="spellEnd"/>
      <w:r w:rsidRPr="00587F93">
        <w:t xml:space="preserve"> or </w:t>
      </w:r>
      <w:proofErr w:type="spellStart"/>
      <w:r w:rsidRPr="00587F93">
        <w:t>mevacor</w:t>
      </w:r>
      <w:proofErr w:type="spellEnd"/>
      <w:r w:rsidRPr="00587F93">
        <w:t xml:space="preserve"> or HMG-CoA reductase inhibitor* or </w:t>
      </w:r>
      <w:proofErr w:type="spellStart"/>
      <w:r w:rsidRPr="00587F93">
        <w:t>pitavastatin</w:t>
      </w:r>
      <w:proofErr w:type="spellEnd"/>
      <w:r w:rsidRPr="00587F93">
        <w:t xml:space="preserve">* or </w:t>
      </w:r>
      <w:proofErr w:type="spellStart"/>
      <w:r w:rsidRPr="00587F93">
        <w:t>livalo</w:t>
      </w:r>
      <w:proofErr w:type="spellEnd"/>
      <w:r w:rsidRPr="00587F93">
        <w:t xml:space="preserve"> or </w:t>
      </w:r>
      <w:proofErr w:type="spellStart"/>
      <w:r w:rsidRPr="00587F93">
        <w:t>hydroxymethylglutaryl-coa</w:t>
      </w:r>
      <w:proofErr w:type="spellEnd"/>
      <w:r w:rsidRPr="00587F93">
        <w:t xml:space="preserve"> reductase inhibitor*).</w:t>
      </w:r>
      <w:proofErr w:type="spellStart"/>
      <w:r w:rsidRPr="00587F93">
        <w:t>mp</w:t>
      </w:r>
      <w:proofErr w:type="spellEnd"/>
      <w:r w:rsidRPr="00587F93">
        <w:t>.</w:t>
      </w:r>
    </w:p>
    <w:p w14:paraId="528C1C49" w14:textId="77777777" w:rsidR="00BB7B59" w:rsidRPr="00587F93" w:rsidRDefault="00BB7B59" w:rsidP="00BB7B59">
      <w:pPr>
        <w:spacing w:line="480" w:lineRule="auto"/>
      </w:pPr>
      <w:r w:rsidRPr="00587F93">
        <w:t>6. 4 or 5</w:t>
      </w:r>
    </w:p>
    <w:p w14:paraId="6425FF46" w14:textId="77777777" w:rsidR="00BB7B59" w:rsidRPr="00587F93" w:rsidRDefault="00BB7B59" w:rsidP="00BB7B59">
      <w:pPr>
        <w:spacing w:line="480" w:lineRule="auto"/>
        <w:rPr>
          <w:b/>
        </w:rPr>
      </w:pPr>
      <w:r w:rsidRPr="00587F93">
        <w:t>7. 3 and 6</w:t>
      </w:r>
    </w:p>
    <w:p w14:paraId="20BF09B5" w14:textId="77777777" w:rsidR="00BB7B59" w:rsidRPr="00587F93" w:rsidRDefault="00BB7B59" w:rsidP="00BB7B59">
      <w:pPr>
        <w:spacing w:line="480" w:lineRule="auto"/>
      </w:pPr>
    </w:p>
    <w:p w14:paraId="5BE42019" w14:textId="77777777" w:rsidR="00BB7B59" w:rsidRPr="00587F93" w:rsidRDefault="00BB7B59" w:rsidP="00BB7B59">
      <w:pPr>
        <w:spacing w:line="480" w:lineRule="auto"/>
      </w:pPr>
      <w:r w:rsidRPr="00587F93">
        <w:rPr>
          <w:b/>
        </w:rPr>
        <w:t>EMBASE</w:t>
      </w:r>
    </w:p>
    <w:p w14:paraId="59B03386" w14:textId="77777777" w:rsidR="00BB7B59" w:rsidRPr="00587F93" w:rsidRDefault="00BB7B59" w:rsidP="00BB7B59">
      <w:pPr>
        <w:spacing w:line="480" w:lineRule="auto"/>
      </w:pPr>
      <w:r w:rsidRPr="00587F93">
        <w:t>1. liver cirrhosis/ or alcohol liver cirrhosis/ or biliary cirrhosis/ or compensated liver cirrhosis/ or decompensated liver cirrhosis/ or primary biliary cirrhosis/</w:t>
      </w:r>
      <w:r w:rsidRPr="00587F93">
        <w:tab/>
      </w:r>
    </w:p>
    <w:p w14:paraId="57B590B7" w14:textId="77777777" w:rsidR="00BB7B59" w:rsidRPr="00587F93" w:rsidRDefault="00BB7B59" w:rsidP="00BB7B59">
      <w:pPr>
        <w:spacing w:line="480" w:lineRule="auto"/>
      </w:pPr>
      <w:r w:rsidRPr="00587F93">
        <w:lastRenderedPageBreak/>
        <w:t>2. ("Liver cirrhosis" or "cirrhosis" or "alcohol liver cirrhosis" or "biliary cirrhosis" or "compensated liver cirrhosis" or "decompensated liver cirrhosis" or "primary biliary cirrhosis").</w:t>
      </w:r>
      <w:proofErr w:type="spellStart"/>
      <w:proofErr w:type="gramStart"/>
      <w:r w:rsidRPr="00587F93">
        <w:t>tw,kw</w:t>
      </w:r>
      <w:proofErr w:type="spellEnd"/>
      <w:proofErr w:type="gramEnd"/>
      <w:r w:rsidRPr="00587F93">
        <w:t>.</w:t>
      </w:r>
      <w:r w:rsidRPr="00587F93">
        <w:tab/>
      </w:r>
    </w:p>
    <w:p w14:paraId="6B7DB20A" w14:textId="77777777" w:rsidR="00BB7B59" w:rsidRPr="00587F93" w:rsidRDefault="00BB7B59" w:rsidP="00BB7B59">
      <w:pPr>
        <w:spacing w:line="480" w:lineRule="auto"/>
      </w:pPr>
      <w:r w:rsidRPr="00587F93">
        <w:t>3. 1 or 2</w:t>
      </w:r>
      <w:r w:rsidRPr="00587F93">
        <w:tab/>
      </w:r>
    </w:p>
    <w:p w14:paraId="5024299C" w14:textId="77777777" w:rsidR="00BB7B59" w:rsidRPr="00587F93" w:rsidRDefault="00BB7B59" w:rsidP="00BB7B59">
      <w:pPr>
        <w:spacing w:line="480" w:lineRule="auto"/>
      </w:pPr>
      <w:r w:rsidRPr="00587F93">
        <w:t xml:space="preserve">4. </w:t>
      </w:r>
      <w:proofErr w:type="spellStart"/>
      <w:r w:rsidRPr="00587F93">
        <w:t>hydroxymethylglutaryl</w:t>
      </w:r>
      <w:proofErr w:type="spellEnd"/>
      <w:r w:rsidRPr="00587F93">
        <w:t xml:space="preserve"> coenzyme a reductase inhibitor/ or atorvastatin/ or </w:t>
      </w:r>
      <w:proofErr w:type="spellStart"/>
      <w:r w:rsidRPr="00587F93">
        <w:t>fluindostatin</w:t>
      </w:r>
      <w:proofErr w:type="spellEnd"/>
      <w:r w:rsidRPr="00587F93">
        <w:t>/ or mevinolin/ or pravastatin/ or rosuvastatin/ or simvastatin/</w:t>
      </w:r>
      <w:r w:rsidRPr="00587F93">
        <w:tab/>
      </w:r>
    </w:p>
    <w:p w14:paraId="165D28CE" w14:textId="77777777" w:rsidR="00BB7B59" w:rsidRPr="00587F93" w:rsidRDefault="00BB7B59" w:rsidP="00BB7B59">
      <w:pPr>
        <w:spacing w:line="480" w:lineRule="auto"/>
      </w:pPr>
      <w:r w:rsidRPr="00587F93">
        <w:t xml:space="preserve">5. (statin* or atorvastatin* or lovastatin* or pravastatin* or rosuvastatin* or simvastatin* or </w:t>
      </w:r>
      <w:proofErr w:type="spellStart"/>
      <w:r w:rsidRPr="00587F93">
        <w:t>fluvastatin</w:t>
      </w:r>
      <w:proofErr w:type="spellEnd"/>
      <w:r w:rsidRPr="00587F93">
        <w:t xml:space="preserve">* or </w:t>
      </w:r>
      <w:proofErr w:type="spellStart"/>
      <w:r w:rsidRPr="00587F93">
        <w:t>lipitor</w:t>
      </w:r>
      <w:proofErr w:type="spellEnd"/>
      <w:r w:rsidRPr="00587F93">
        <w:t xml:space="preserve"> or </w:t>
      </w:r>
      <w:proofErr w:type="spellStart"/>
      <w:r w:rsidRPr="00587F93">
        <w:t>crestor</w:t>
      </w:r>
      <w:proofErr w:type="spellEnd"/>
      <w:r w:rsidRPr="00587F93">
        <w:t xml:space="preserve"> or </w:t>
      </w:r>
      <w:proofErr w:type="spellStart"/>
      <w:r w:rsidRPr="00587F93">
        <w:t>lescol</w:t>
      </w:r>
      <w:proofErr w:type="spellEnd"/>
      <w:r w:rsidRPr="00587F93">
        <w:t xml:space="preserve"> or </w:t>
      </w:r>
      <w:proofErr w:type="spellStart"/>
      <w:r w:rsidRPr="00587F93">
        <w:t>zocor</w:t>
      </w:r>
      <w:proofErr w:type="spellEnd"/>
      <w:r w:rsidRPr="00587F93">
        <w:t xml:space="preserve"> or </w:t>
      </w:r>
      <w:proofErr w:type="spellStart"/>
      <w:r w:rsidRPr="00587F93">
        <w:t>pravachol</w:t>
      </w:r>
      <w:proofErr w:type="spellEnd"/>
      <w:r w:rsidRPr="00587F93">
        <w:t xml:space="preserve"> or </w:t>
      </w:r>
      <w:proofErr w:type="spellStart"/>
      <w:r w:rsidRPr="00587F93">
        <w:t>mevacor</w:t>
      </w:r>
      <w:proofErr w:type="spellEnd"/>
      <w:r w:rsidRPr="00587F93">
        <w:t xml:space="preserve"> or HMG-CoA reductase inhibitor* or </w:t>
      </w:r>
      <w:proofErr w:type="spellStart"/>
      <w:r w:rsidRPr="00587F93">
        <w:t>pitavastatin</w:t>
      </w:r>
      <w:proofErr w:type="spellEnd"/>
      <w:r w:rsidRPr="00587F93">
        <w:t xml:space="preserve">* or </w:t>
      </w:r>
      <w:proofErr w:type="spellStart"/>
      <w:r w:rsidRPr="00587F93">
        <w:t>livalo</w:t>
      </w:r>
      <w:proofErr w:type="spellEnd"/>
      <w:r w:rsidRPr="00587F93">
        <w:t xml:space="preserve"> or </w:t>
      </w:r>
      <w:proofErr w:type="spellStart"/>
      <w:r w:rsidRPr="00587F93">
        <w:t>hydroxymethylglutaryl-coa</w:t>
      </w:r>
      <w:proofErr w:type="spellEnd"/>
      <w:r w:rsidRPr="00587F93">
        <w:t xml:space="preserve"> reductase inhibitor*).</w:t>
      </w:r>
      <w:proofErr w:type="spellStart"/>
      <w:r w:rsidRPr="00587F93">
        <w:t>mp</w:t>
      </w:r>
      <w:proofErr w:type="spellEnd"/>
      <w:r w:rsidRPr="00587F93">
        <w:t>.</w:t>
      </w:r>
      <w:r w:rsidRPr="00587F93">
        <w:tab/>
      </w:r>
    </w:p>
    <w:p w14:paraId="0EF3263B" w14:textId="77777777" w:rsidR="00BB7B59" w:rsidRPr="00587F93" w:rsidRDefault="00BB7B59" w:rsidP="00BB7B59">
      <w:pPr>
        <w:spacing w:line="480" w:lineRule="auto"/>
      </w:pPr>
      <w:r w:rsidRPr="00587F93">
        <w:t>6. 4 or 5</w:t>
      </w:r>
      <w:r w:rsidRPr="00587F93">
        <w:tab/>
      </w:r>
    </w:p>
    <w:p w14:paraId="210E4C2C" w14:textId="77777777" w:rsidR="00BB7B59" w:rsidRPr="00587F93" w:rsidRDefault="00BB7B59" w:rsidP="00BB7B59">
      <w:pPr>
        <w:spacing w:line="480" w:lineRule="auto"/>
      </w:pPr>
      <w:r w:rsidRPr="00587F93">
        <w:t>7. 3 and 6</w:t>
      </w:r>
    </w:p>
    <w:p w14:paraId="3C8D0A4D" w14:textId="77777777" w:rsidR="00BB7B59" w:rsidRPr="00587F93" w:rsidRDefault="00BB7B59" w:rsidP="00BB7B59">
      <w:pPr>
        <w:spacing w:line="480" w:lineRule="auto"/>
      </w:pPr>
    </w:p>
    <w:p w14:paraId="09D10F68" w14:textId="77777777" w:rsidR="00BB7B59" w:rsidRPr="00587F93" w:rsidRDefault="00BB7B59" w:rsidP="00BB7B59">
      <w:pPr>
        <w:spacing w:line="480" w:lineRule="auto"/>
        <w:rPr>
          <w:b/>
        </w:rPr>
      </w:pPr>
      <w:r w:rsidRPr="00587F93">
        <w:rPr>
          <w:b/>
        </w:rPr>
        <w:t>Cochrane</w:t>
      </w:r>
    </w:p>
    <w:p w14:paraId="3448BDAF" w14:textId="77777777" w:rsidR="00BB7B59" w:rsidRPr="00587F93" w:rsidRDefault="00BB7B59" w:rsidP="00BB7B59">
      <w:pPr>
        <w:spacing w:line="480" w:lineRule="auto"/>
      </w:pPr>
      <w:r w:rsidRPr="00587F93">
        <w:t>Search Name:</w:t>
      </w:r>
      <w:r w:rsidRPr="00587F93">
        <w:tab/>
        <w:t>June 02_2020 search1_Cochrane</w:t>
      </w:r>
    </w:p>
    <w:p w14:paraId="65A19F30" w14:textId="77777777" w:rsidR="00BB7B59" w:rsidRPr="00587F93" w:rsidRDefault="00BB7B59" w:rsidP="00BB7B59">
      <w:pPr>
        <w:spacing w:line="480" w:lineRule="auto"/>
      </w:pPr>
      <w:r w:rsidRPr="00587F93">
        <w:t>Last Saved:</w:t>
      </w:r>
      <w:r w:rsidRPr="00587F93">
        <w:tab/>
        <w:t>03/06/2020 16:44:46</w:t>
      </w:r>
    </w:p>
    <w:p w14:paraId="0464F29F" w14:textId="77777777" w:rsidR="00BB7B59" w:rsidRPr="00587F93" w:rsidRDefault="00BB7B59" w:rsidP="00BB7B59">
      <w:pPr>
        <w:spacing w:line="480" w:lineRule="auto"/>
      </w:pPr>
      <w:r w:rsidRPr="00587F93">
        <w:t>Comment:</w:t>
      </w:r>
      <w:r w:rsidRPr="00587F93">
        <w:tab/>
      </w:r>
    </w:p>
    <w:p w14:paraId="2FBC6CBE" w14:textId="77777777" w:rsidR="00BB7B59" w:rsidRPr="00587F93" w:rsidRDefault="00BB7B59" w:rsidP="00BB7B59">
      <w:pPr>
        <w:spacing w:line="480" w:lineRule="auto"/>
      </w:pPr>
    </w:p>
    <w:p w14:paraId="6AA48A97" w14:textId="77777777" w:rsidR="00BB7B59" w:rsidRPr="00587F93" w:rsidRDefault="00BB7B59" w:rsidP="00BB7B59">
      <w:pPr>
        <w:spacing w:line="480" w:lineRule="auto"/>
      </w:pPr>
      <w:r w:rsidRPr="00587F93">
        <w:t>ID</w:t>
      </w:r>
      <w:r w:rsidRPr="00587F93">
        <w:tab/>
        <w:t>Search</w:t>
      </w:r>
    </w:p>
    <w:p w14:paraId="4565AD54" w14:textId="77777777" w:rsidR="00BB7B59" w:rsidRPr="00587F93" w:rsidRDefault="00BB7B59" w:rsidP="00BB7B59">
      <w:pPr>
        <w:spacing w:line="480" w:lineRule="auto"/>
      </w:pPr>
      <w:r w:rsidRPr="00587F93">
        <w:lastRenderedPageBreak/>
        <w:t>#1</w:t>
      </w:r>
      <w:r w:rsidRPr="00587F93">
        <w:tab/>
        <w:t>("statin*" or "atorvastatin*" or "lovastatin*" or "pravastatin*" or "rosuvastatin*" or "simvastatin*" or "</w:t>
      </w:r>
      <w:proofErr w:type="spellStart"/>
      <w:r w:rsidRPr="00587F93">
        <w:t>fluvastatin</w:t>
      </w:r>
      <w:proofErr w:type="spellEnd"/>
      <w:r w:rsidRPr="00587F93">
        <w:t>*" or "</w:t>
      </w:r>
      <w:proofErr w:type="spellStart"/>
      <w:r w:rsidRPr="00587F93">
        <w:t>lipitor</w:t>
      </w:r>
      <w:proofErr w:type="spellEnd"/>
      <w:r w:rsidRPr="00587F93">
        <w:t>" or "</w:t>
      </w:r>
      <w:proofErr w:type="spellStart"/>
      <w:r w:rsidRPr="00587F93">
        <w:t>crestor</w:t>
      </w:r>
      <w:proofErr w:type="spellEnd"/>
      <w:r w:rsidRPr="00587F93">
        <w:t>" or "</w:t>
      </w:r>
      <w:proofErr w:type="spellStart"/>
      <w:r w:rsidRPr="00587F93">
        <w:t>lescol</w:t>
      </w:r>
      <w:proofErr w:type="spellEnd"/>
      <w:r w:rsidRPr="00587F93">
        <w:t>" or "</w:t>
      </w:r>
      <w:proofErr w:type="spellStart"/>
      <w:r w:rsidRPr="00587F93">
        <w:t>zocor</w:t>
      </w:r>
      <w:proofErr w:type="spellEnd"/>
      <w:r w:rsidRPr="00587F93">
        <w:t>" or "</w:t>
      </w:r>
      <w:proofErr w:type="spellStart"/>
      <w:r w:rsidRPr="00587F93">
        <w:t>pravachol</w:t>
      </w:r>
      <w:proofErr w:type="spellEnd"/>
      <w:r w:rsidRPr="00587F93">
        <w:t>" or "</w:t>
      </w:r>
      <w:proofErr w:type="spellStart"/>
      <w:r w:rsidRPr="00587F93">
        <w:t>mevacor</w:t>
      </w:r>
      <w:proofErr w:type="spellEnd"/>
      <w:r w:rsidRPr="00587F93">
        <w:t>" or "HMG-CoA reductase inhibitor*" or "</w:t>
      </w:r>
      <w:proofErr w:type="spellStart"/>
      <w:r w:rsidRPr="00587F93">
        <w:t>pitavastatin</w:t>
      </w:r>
      <w:proofErr w:type="spellEnd"/>
      <w:r w:rsidRPr="00587F93">
        <w:t>*" or "</w:t>
      </w:r>
      <w:proofErr w:type="spellStart"/>
      <w:r w:rsidRPr="00587F93">
        <w:t>livalo</w:t>
      </w:r>
      <w:proofErr w:type="spellEnd"/>
      <w:r w:rsidRPr="00587F93">
        <w:t>" or "</w:t>
      </w:r>
      <w:proofErr w:type="spellStart"/>
      <w:r w:rsidRPr="00587F93">
        <w:t>hydroxymethylglutaryl-coa</w:t>
      </w:r>
      <w:proofErr w:type="spellEnd"/>
      <w:r w:rsidRPr="00587F93">
        <w:t xml:space="preserve"> reductase inhibitor*"):</w:t>
      </w:r>
      <w:proofErr w:type="spellStart"/>
      <w:r w:rsidRPr="00587F93">
        <w:t>ti,ab,kw</w:t>
      </w:r>
      <w:proofErr w:type="spellEnd"/>
      <w:r w:rsidRPr="00587F93">
        <w:t xml:space="preserve"> (Word variations have been searched)</w:t>
      </w:r>
    </w:p>
    <w:p w14:paraId="68B74DA0" w14:textId="77777777" w:rsidR="00BB7B59" w:rsidRPr="00587F93" w:rsidRDefault="00BB7B59" w:rsidP="00BB7B59">
      <w:pPr>
        <w:spacing w:line="480" w:lineRule="auto"/>
      </w:pPr>
      <w:r w:rsidRPr="00587F93">
        <w:t>#2</w:t>
      </w:r>
      <w:r w:rsidRPr="00587F93">
        <w:tab/>
      </w:r>
      <w:proofErr w:type="spellStart"/>
      <w:r w:rsidRPr="00587F93">
        <w:t>MeSH</w:t>
      </w:r>
      <w:proofErr w:type="spellEnd"/>
      <w:r w:rsidRPr="00587F93">
        <w:t xml:space="preserve"> descriptor: [</w:t>
      </w:r>
      <w:proofErr w:type="spellStart"/>
      <w:r w:rsidRPr="00587F93">
        <w:t>Hydroxymethylglutaryl</w:t>
      </w:r>
      <w:proofErr w:type="spellEnd"/>
      <w:r w:rsidRPr="00587F93">
        <w:t>-CoA Reductase Inhibitors] explode all trees</w:t>
      </w:r>
    </w:p>
    <w:p w14:paraId="5B29D25C" w14:textId="77777777" w:rsidR="00BB7B59" w:rsidRPr="00587F93" w:rsidRDefault="00BB7B59" w:rsidP="00BB7B59">
      <w:pPr>
        <w:spacing w:line="480" w:lineRule="auto"/>
      </w:pPr>
      <w:r w:rsidRPr="00587F93">
        <w:t>#3</w:t>
      </w:r>
      <w:r w:rsidRPr="00587F93">
        <w:tab/>
        <w:t>("Liver cirrhosis" or "cirrhosis" or "alcohol liver cirrhosis" or "biliary cirrhosis" or "compensated liver cirrhosis" or "decompensated liver cirrhosis" or "primary biliary cirrhosis"</w:t>
      </w:r>
      <w:proofErr w:type="gramStart"/>
      <w:r w:rsidRPr="00587F93">
        <w:t>):</w:t>
      </w:r>
      <w:proofErr w:type="spellStart"/>
      <w:r w:rsidRPr="00587F93">
        <w:t>ti</w:t>
      </w:r>
      <w:proofErr w:type="gramEnd"/>
      <w:r w:rsidRPr="00587F93">
        <w:t>,ab,kw</w:t>
      </w:r>
      <w:proofErr w:type="spellEnd"/>
      <w:r w:rsidRPr="00587F93">
        <w:t xml:space="preserve"> (Word variations have been searched)</w:t>
      </w:r>
    </w:p>
    <w:p w14:paraId="6E77E817" w14:textId="77777777" w:rsidR="00BB7B59" w:rsidRPr="00587F93" w:rsidRDefault="00BB7B59" w:rsidP="00BB7B59">
      <w:pPr>
        <w:spacing w:line="480" w:lineRule="auto"/>
      </w:pPr>
      <w:r w:rsidRPr="00587F93">
        <w:t>#4</w:t>
      </w:r>
      <w:r w:rsidRPr="00587F93">
        <w:tab/>
      </w:r>
      <w:proofErr w:type="spellStart"/>
      <w:r w:rsidRPr="00587F93">
        <w:t>MeSH</w:t>
      </w:r>
      <w:proofErr w:type="spellEnd"/>
      <w:r w:rsidRPr="00587F93">
        <w:t xml:space="preserve"> descriptor: [Liver Cirrhosis] explode all trees</w:t>
      </w:r>
    </w:p>
    <w:p w14:paraId="090F9DF0" w14:textId="77777777" w:rsidR="00BB7B59" w:rsidRPr="00587F93" w:rsidRDefault="00BB7B59" w:rsidP="00BB7B59">
      <w:pPr>
        <w:spacing w:line="480" w:lineRule="auto"/>
      </w:pPr>
      <w:r w:rsidRPr="00587F93">
        <w:t>#5</w:t>
      </w:r>
      <w:r w:rsidRPr="00587F93">
        <w:tab/>
        <w:t>#1 or #2</w:t>
      </w:r>
    </w:p>
    <w:p w14:paraId="372AC319" w14:textId="77777777" w:rsidR="00BB7B59" w:rsidRPr="00587F93" w:rsidRDefault="00BB7B59" w:rsidP="00BB7B59">
      <w:pPr>
        <w:spacing w:line="480" w:lineRule="auto"/>
      </w:pPr>
      <w:r w:rsidRPr="00587F93">
        <w:t>#6</w:t>
      </w:r>
      <w:r w:rsidRPr="00587F93">
        <w:tab/>
        <w:t>#3 or #4</w:t>
      </w:r>
    </w:p>
    <w:p w14:paraId="7E8B77C9" w14:textId="77777777" w:rsidR="00BB7B59" w:rsidRPr="00587F93" w:rsidRDefault="00BB7B59" w:rsidP="00BB7B59">
      <w:pPr>
        <w:spacing w:line="480" w:lineRule="auto"/>
      </w:pPr>
      <w:r w:rsidRPr="00587F93">
        <w:t>#7</w:t>
      </w:r>
      <w:r w:rsidRPr="00587F93">
        <w:tab/>
        <w:t>#5 and #6</w:t>
      </w:r>
    </w:p>
    <w:p w14:paraId="477F54D4" w14:textId="77777777" w:rsidR="00BB7B59" w:rsidRPr="00587F93" w:rsidRDefault="00BB7B59" w:rsidP="00BB7B59">
      <w:pPr>
        <w:spacing w:line="480" w:lineRule="auto"/>
      </w:pPr>
    </w:p>
    <w:p w14:paraId="7AE617C3" w14:textId="77777777" w:rsidR="00BB7B59" w:rsidRPr="00587F93" w:rsidRDefault="00BB7B59" w:rsidP="00BB7B59">
      <w:pPr>
        <w:spacing w:line="480" w:lineRule="auto"/>
      </w:pPr>
      <w:r w:rsidRPr="00587F93">
        <w:rPr>
          <w:b/>
        </w:rPr>
        <w:t>SCOPUS</w:t>
      </w:r>
    </w:p>
    <w:p w14:paraId="682A905E" w14:textId="77777777" w:rsidR="00BB7B59" w:rsidRPr="00587F93" w:rsidRDefault="00BB7B59" w:rsidP="00BB7B59">
      <w:pPr>
        <w:spacing w:line="480" w:lineRule="auto"/>
      </w:pPr>
      <w:r w:rsidRPr="00587F93">
        <w:t>(TITLE-ABS-KEY("Liver cirrhosis" or "cirrhosis" or "alcohol liver cirrhosis" or "biliary cirrhosis" or "compensated liver cirrhosis" or "decompensated liver cirrhosis" or "primary biliary cirrhosis")) AND ((TITLE-ABS-KEY("statin*" or "atorvastatin*" or "lovastatin*" or "pravastatin*" or "rosuvastatin*" or "simvastatin*" or "</w:t>
      </w:r>
      <w:proofErr w:type="spellStart"/>
      <w:r w:rsidRPr="00587F93">
        <w:t>fluvastatin</w:t>
      </w:r>
      <w:proofErr w:type="spellEnd"/>
      <w:r w:rsidRPr="00587F93">
        <w:t>*" or "Lipitor" or "</w:t>
      </w:r>
      <w:proofErr w:type="spellStart"/>
      <w:r w:rsidRPr="00587F93">
        <w:t>crestor</w:t>
      </w:r>
      <w:proofErr w:type="spellEnd"/>
      <w:r w:rsidRPr="00587F93">
        <w:t>" or "</w:t>
      </w:r>
      <w:proofErr w:type="spellStart"/>
      <w:r w:rsidRPr="00587F93">
        <w:t>lescol</w:t>
      </w:r>
      <w:proofErr w:type="spellEnd"/>
      <w:r w:rsidRPr="00587F93">
        <w:t>" or "</w:t>
      </w:r>
      <w:proofErr w:type="spellStart"/>
      <w:r w:rsidRPr="00587F93">
        <w:t>zocor</w:t>
      </w:r>
      <w:proofErr w:type="spellEnd"/>
      <w:r w:rsidRPr="00587F93">
        <w:t>" or "Pravachol" or "</w:t>
      </w:r>
      <w:proofErr w:type="spellStart"/>
      <w:r w:rsidRPr="00587F93">
        <w:t>mevacor</w:t>
      </w:r>
      <w:proofErr w:type="spellEnd"/>
      <w:r w:rsidRPr="00587F93">
        <w:t>" or "HMG-CoA reductase inhibitor*")) OR (TITLE-ABS-KEY("</w:t>
      </w:r>
      <w:proofErr w:type="spellStart"/>
      <w:r w:rsidRPr="00587F93">
        <w:t>hydroxymethylglutaryl</w:t>
      </w:r>
      <w:proofErr w:type="spellEnd"/>
      <w:r w:rsidRPr="00587F93">
        <w:t xml:space="preserve"> coenzyme a reductase inhibitor*" or "</w:t>
      </w:r>
      <w:proofErr w:type="spellStart"/>
      <w:r w:rsidRPr="00587F93">
        <w:t>fluindostatin</w:t>
      </w:r>
      <w:proofErr w:type="spellEnd"/>
      <w:r w:rsidRPr="00587F93">
        <w:t>" or "mevinolin" or "</w:t>
      </w:r>
      <w:proofErr w:type="spellStart"/>
      <w:r w:rsidRPr="00587F93">
        <w:t>pitavastatin</w:t>
      </w:r>
      <w:proofErr w:type="spellEnd"/>
      <w:r w:rsidRPr="00587F93">
        <w:t>*"  OR  "</w:t>
      </w:r>
      <w:proofErr w:type="spellStart"/>
      <w:r w:rsidRPr="00587F93">
        <w:t>livalo</w:t>
      </w:r>
      <w:proofErr w:type="spellEnd"/>
      <w:r w:rsidRPr="00587F93">
        <w:t>"  OR  "</w:t>
      </w:r>
      <w:proofErr w:type="spellStart"/>
      <w:r w:rsidRPr="00587F93">
        <w:t>hydroxymethylglutaryl-coa</w:t>
      </w:r>
      <w:proofErr w:type="spellEnd"/>
      <w:r w:rsidRPr="00587F93">
        <w:t xml:space="preserve"> reductase inhibitor*"))) </w:t>
      </w:r>
    </w:p>
    <w:p w14:paraId="43F16228" w14:textId="77777777" w:rsidR="00BB7B59" w:rsidRPr="00587F93" w:rsidRDefault="00BB7B59" w:rsidP="00BB7B59">
      <w:pPr>
        <w:spacing w:line="480" w:lineRule="auto"/>
      </w:pPr>
    </w:p>
    <w:p w14:paraId="1E4F639D" w14:textId="77777777" w:rsidR="00BB7B59" w:rsidRPr="00587F93" w:rsidRDefault="00BB7B59" w:rsidP="00BB7B59">
      <w:pPr>
        <w:spacing w:line="480" w:lineRule="auto"/>
        <w:rPr>
          <w:b/>
        </w:rPr>
      </w:pPr>
      <w:r w:rsidRPr="00587F93">
        <w:rPr>
          <w:b/>
        </w:rPr>
        <w:lastRenderedPageBreak/>
        <w:t>CINAHL Plus</w:t>
      </w:r>
    </w:p>
    <w:p w14:paraId="66AD31A9" w14:textId="77777777" w:rsidR="00BB7B59" w:rsidRPr="00587F93" w:rsidRDefault="00BB7B59" w:rsidP="00BB7B59">
      <w:pPr>
        <w:spacing w:line="480" w:lineRule="auto"/>
      </w:pPr>
      <w:r w:rsidRPr="00587F93">
        <w:t>S1</w:t>
      </w:r>
      <w:r w:rsidRPr="00587F93">
        <w:tab/>
        <w:t>(MH "Statins+") OR (MH "Atorvastatin+") OR (MH "Fluvastatin") OR (MH "Lovastatin") OR (MH "Pravastatin") OR (MH "Rosuvastatin") OR (MH "Simvastatin") OR (MH "</w:t>
      </w:r>
      <w:proofErr w:type="spellStart"/>
      <w:r w:rsidRPr="00587F93">
        <w:t>Pitavastatin</w:t>
      </w:r>
      <w:proofErr w:type="spellEnd"/>
      <w:r w:rsidRPr="00587F93">
        <w:t xml:space="preserve"> Calcium")</w:t>
      </w:r>
    </w:p>
    <w:p w14:paraId="1D570001" w14:textId="77777777" w:rsidR="00BB7B59" w:rsidRPr="00587F93" w:rsidRDefault="00BB7B59" w:rsidP="00BB7B59">
      <w:pPr>
        <w:spacing w:line="480" w:lineRule="auto"/>
      </w:pPr>
      <w:r w:rsidRPr="00587F93">
        <w:t>S2</w:t>
      </w:r>
      <w:r w:rsidRPr="00587F93">
        <w:tab/>
        <w:t>"statin*" or "atorvastatin*" or "lovastatin*" or "pravastatin*" or "rosuvastatin*" or "simvastatin*" or "</w:t>
      </w:r>
      <w:proofErr w:type="spellStart"/>
      <w:r w:rsidRPr="00587F93">
        <w:t>fluvastatin</w:t>
      </w:r>
      <w:proofErr w:type="spellEnd"/>
      <w:r w:rsidRPr="00587F93">
        <w:t>*" or "</w:t>
      </w:r>
      <w:proofErr w:type="spellStart"/>
      <w:r w:rsidRPr="00587F93">
        <w:t>pitavastatin</w:t>
      </w:r>
      <w:proofErr w:type="spellEnd"/>
      <w:r w:rsidRPr="00587F93">
        <w:t>*" or "</w:t>
      </w:r>
      <w:proofErr w:type="spellStart"/>
      <w:r w:rsidRPr="00587F93">
        <w:t>Livalo</w:t>
      </w:r>
      <w:proofErr w:type="spellEnd"/>
      <w:r w:rsidRPr="00587F93">
        <w:t>" or "</w:t>
      </w:r>
      <w:proofErr w:type="spellStart"/>
      <w:r w:rsidRPr="00587F93">
        <w:t>lipitor</w:t>
      </w:r>
      <w:proofErr w:type="spellEnd"/>
      <w:r w:rsidRPr="00587F93">
        <w:t>" or "</w:t>
      </w:r>
      <w:proofErr w:type="spellStart"/>
      <w:r w:rsidRPr="00587F93">
        <w:t>crestor</w:t>
      </w:r>
      <w:proofErr w:type="spellEnd"/>
      <w:r w:rsidRPr="00587F93">
        <w:t>" or "</w:t>
      </w:r>
      <w:proofErr w:type="spellStart"/>
      <w:r w:rsidRPr="00587F93">
        <w:t>lescol</w:t>
      </w:r>
      <w:proofErr w:type="spellEnd"/>
      <w:r w:rsidRPr="00587F93">
        <w:t>" or "</w:t>
      </w:r>
      <w:proofErr w:type="spellStart"/>
      <w:r w:rsidRPr="00587F93">
        <w:t>zocor</w:t>
      </w:r>
      <w:proofErr w:type="spellEnd"/>
      <w:r w:rsidRPr="00587F93">
        <w:t>" or "</w:t>
      </w:r>
      <w:proofErr w:type="spellStart"/>
      <w:r w:rsidRPr="00587F93">
        <w:t>pravachol</w:t>
      </w:r>
      <w:proofErr w:type="spellEnd"/>
      <w:r w:rsidRPr="00587F93">
        <w:t>" or "</w:t>
      </w:r>
      <w:proofErr w:type="spellStart"/>
      <w:r w:rsidRPr="00587F93">
        <w:t>mevacor</w:t>
      </w:r>
      <w:proofErr w:type="spellEnd"/>
      <w:r w:rsidRPr="00587F93">
        <w:t>" or "HMG-CoA reductase inhibitor*" or "</w:t>
      </w:r>
      <w:proofErr w:type="spellStart"/>
      <w:r w:rsidRPr="00587F93">
        <w:t>Hydroxymethylglutaryl</w:t>
      </w:r>
      <w:proofErr w:type="spellEnd"/>
      <w:r w:rsidRPr="00587F93">
        <w:t xml:space="preserve">-CoA Reductase Inhibitor*" </w:t>
      </w:r>
    </w:p>
    <w:p w14:paraId="2DA7F783" w14:textId="77777777" w:rsidR="00BB7B59" w:rsidRPr="00587F93" w:rsidRDefault="00BB7B59" w:rsidP="00BB7B59">
      <w:pPr>
        <w:spacing w:line="480" w:lineRule="auto"/>
      </w:pPr>
      <w:r w:rsidRPr="00587F93">
        <w:t>S3</w:t>
      </w:r>
      <w:r w:rsidRPr="00587F93">
        <w:tab/>
        <w:t xml:space="preserve">(MH "Liver Cirrhosis+") OR (MH "Liver Cirrhosis, Alcoholic") </w:t>
      </w:r>
    </w:p>
    <w:p w14:paraId="1FCF2B91" w14:textId="77777777" w:rsidR="00BB7B59" w:rsidRPr="00587F93" w:rsidRDefault="00BB7B59" w:rsidP="00BB7B59">
      <w:pPr>
        <w:spacing w:line="480" w:lineRule="auto"/>
      </w:pPr>
      <w:r w:rsidRPr="00587F93">
        <w:t>S4</w:t>
      </w:r>
      <w:r w:rsidRPr="00587F93">
        <w:tab/>
        <w:t xml:space="preserve">"Liver cirrhosis" OR "cirrhosis" OR "alcohol liver cirrhosis" OR "biliary cirrhosis" OR "compensated liver cirrhosis" OR "decompensated liver cirrhosis" OR "primary biliary cirrhosis" </w:t>
      </w:r>
    </w:p>
    <w:p w14:paraId="69C71E62" w14:textId="77777777" w:rsidR="00BB7B59" w:rsidRPr="00587F93" w:rsidRDefault="00BB7B59" w:rsidP="00BB7B59">
      <w:pPr>
        <w:spacing w:line="480" w:lineRule="auto"/>
      </w:pPr>
      <w:r w:rsidRPr="00587F93">
        <w:t>S5</w:t>
      </w:r>
      <w:r w:rsidRPr="00587F93">
        <w:tab/>
        <w:t xml:space="preserve">S1 OR S2 </w:t>
      </w:r>
    </w:p>
    <w:p w14:paraId="16E58519" w14:textId="77777777" w:rsidR="00BB7B59" w:rsidRPr="00587F93" w:rsidRDefault="00BB7B59" w:rsidP="00BB7B59">
      <w:pPr>
        <w:spacing w:line="480" w:lineRule="auto"/>
      </w:pPr>
      <w:r w:rsidRPr="00587F93">
        <w:t>S6</w:t>
      </w:r>
      <w:r w:rsidRPr="00587F93">
        <w:tab/>
        <w:t xml:space="preserve">S3 OR S4 </w:t>
      </w:r>
    </w:p>
    <w:p w14:paraId="7E2FCE58" w14:textId="77777777" w:rsidR="00BB7B59" w:rsidRDefault="00BB7B59" w:rsidP="00BB7B59">
      <w:pPr>
        <w:spacing w:line="480" w:lineRule="auto"/>
      </w:pPr>
      <w:r w:rsidRPr="00587F93">
        <w:t>S7</w:t>
      </w:r>
      <w:r w:rsidRPr="00587F93">
        <w:tab/>
        <w:t xml:space="preserve">S5 AND S6 </w:t>
      </w:r>
    </w:p>
    <w:p w14:paraId="0B0C0400" w14:textId="77777777" w:rsidR="00BB7B59" w:rsidRPr="006562BE" w:rsidRDefault="00BB7B59" w:rsidP="00BB7B59">
      <w:pPr>
        <w:rPr>
          <w:b/>
          <w:bCs/>
          <w:u w:val="single"/>
        </w:rPr>
      </w:pPr>
    </w:p>
    <w:p w14:paraId="437D878A" w14:textId="77777777" w:rsidR="00114B69" w:rsidRDefault="00114B69"/>
    <w:sectPr w:rsidR="00114B69" w:rsidSect="005614EE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A64C64"/>
    <w:multiLevelType w:val="multilevel"/>
    <w:tmpl w:val="CD84C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211"/>
    <w:rsid w:val="00114B69"/>
    <w:rsid w:val="001D0576"/>
    <w:rsid w:val="0036186F"/>
    <w:rsid w:val="00BB7B59"/>
    <w:rsid w:val="00C55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61B6E"/>
  <w15:chartTrackingRefBased/>
  <w15:docId w15:val="{5E1E2D01-50E5-4735-AF63-89D284E7C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B59"/>
    <w:pPr>
      <w:spacing w:after="0" w:line="276" w:lineRule="auto"/>
    </w:pPr>
    <w:rPr>
      <w:rFonts w:ascii="Arial" w:eastAsia="SimSun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B5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7B5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7B5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B5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7B5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7B5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B59"/>
    <w:rPr>
      <w:rFonts w:ascii="Arial" w:eastAsia="SimSun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7B59"/>
    <w:rPr>
      <w:rFonts w:ascii="Arial" w:eastAsia="SimSun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7B59"/>
    <w:rPr>
      <w:rFonts w:ascii="Arial" w:eastAsia="SimSun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B59"/>
    <w:rPr>
      <w:rFonts w:ascii="Arial" w:eastAsia="SimSun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7B59"/>
    <w:rPr>
      <w:rFonts w:ascii="Arial" w:eastAsia="SimSun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7B59"/>
    <w:rPr>
      <w:rFonts w:ascii="Arial" w:eastAsia="SimSun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BB7B5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B7B59"/>
    <w:rPr>
      <w:rFonts w:ascii="Arial" w:eastAsia="SimSun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B5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B7B59"/>
    <w:rPr>
      <w:rFonts w:ascii="Arial" w:eastAsia="SimSun" w:hAnsi="Arial" w:cs="Arial"/>
      <w:color w:val="666666"/>
      <w:sz w:val="30"/>
      <w:szCs w:val="30"/>
      <w:lang w:val="en"/>
    </w:rPr>
  </w:style>
  <w:style w:type="paragraph" w:styleId="NormalWeb">
    <w:name w:val="Normal (Web)"/>
    <w:basedOn w:val="Normal"/>
    <w:uiPriority w:val="99"/>
    <w:semiHidden/>
    <w:unhideWhenUsed/>
    <w:rsid w:val="00BB7B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B5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B59"/>
    <w:rPr>
      <w:rFonts w:ascii="Segoe UI" w:eastAsia="SimSun" w:hAnsi="Segoe UI" w:cs="Segoe UI"/>
      <w:sz w:val="18"/>
      <w:szCs w:val="18"/>
      <w:lang w:val="en"/>
    </w:rPr>
  </w:style>
  <w:style w:type="character" w:customStyle="1" w:styleId="apple-tab-span">
    <w:name w:val="apple-tab-span"/>
    <w:basedOn w:val="DefaultParagraphFont"/>
    <w:rsid w:val="00BB7B59"/>
  </w:style>
  <w:style w:type="paragraph" w:styleId="Header">
    <w:name w:val="header"/>
    <w:basedOn w:val="Normal"/>
    <w:link w:val="HeaderChar"/>
    <w:uiPriority w:val="99"/>
    <w:unhideWhenUsed/>
    <w:rsid w:val="00BB7B5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B59"/>
    <w:rPr>
      <w:rFonts w:ascii="Arial" w:eastAsia="SimSun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BB7B5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B59"/>
    <w:rPr>
      <w:rFonts w:ascii="Arial" w:eastAsia="SimSun" w:hAnsi="Arial" w:cs="Arial"/>
      <w:lang w:val="en"/>
    </w:rPr>
  </w:style>
  <w:style w:type="table" w:styleId="TableGrid">
    <w:name w:val="Table Grid"/>
    <w:basedOn w:val="TableNormal"/>
    <w:uiPriority w:val="39"/>
    <w:rsid w:val="00BB7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7B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B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B59"/>
    <w:rPr>
      <w:rFonts w:ascii="Arial" w:eastAsia="SimSun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B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B59"/>
    <w:rPr>
      <w:rFonts w:ascii="Arial" w:eastAsia="SimSun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2</Pages>
  <Words>4401</Words>
  <Characters>25090</Characters>
  <Application>Microsoft Office Word</Application>
  <DocSecurity>0</DocSecurity>
  <Lines>209</Lines>
  <Paragraphs>58</Paragraphs>
  <ScaleCrop>false</ScaleCrop>
  <Company/>
  <LinksUpToDate>false</LinksUpToDate>
  <CharactersWithSpaces>29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en Sung</dc:creator>
  <cp:keywords/>
  <dc:description/>
  <cp:lastModifiedBy>Shuen Sung</cp:lastModifiedBy>
  <cp:revision>4</cp:revision>
  <dcterms:created xsi:type="dcterms:W3CDTF">2021-02-25T17:10:00Z</dcterms:created>
  <dcterms:modified xsi:type="dcterms:W3CDTF">2021-02-27T03:22:00Z</dcterms:modified>
</cp:coreProperties>
</file>